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A68C5" w14:textId="6B1B4908" w:rsidR="002F35B4" w:rsidRDefault="004601FE" w:rsidP="00B27C24">
      <w:pPr>
        <w:spacing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1"/>
          <w:szCs w:val="21"/>
          <w:lang w:val="en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1"/>
          <w:szCs w:val="21"/>
          <w:lang w:val="en"/>
        </w:rPr>
        <w:t>Supplementary f</w:t>
      </w:r>
      <w:r w:rsidR="002F35B4">
        <w:rPr>
          <w:rFonts w:ascii="Times New Roman" w:hAnsi="Times New Roman" w:cs="Times New Roman"/>
          <w:b/>
          <w:bCs/>
          <w:color w:val="0D0D0D" w:themeColor="text1" w:themeTint="F2"/>
          <w:sz w:val="21"/>
          <w:szCs w:val="21"/>
          <w:lang w:val="en"/>
        </w:rPr>
        <w:t>igure legends</w:t>
      </w:r>
    </w:p>
    <w:p w14:paraId="197BC421" w14:textId="7EE204AD" w:rsidR="00C40C2B" w:rsidRPr="00B27C24" w:rsidRDefault="00C40C2B" w:rsidP="00B27C24">
      <w:pPr>
        <w:spacing w:line="480" w:lineRule="auto"/>
        <w:jc w:val="both"/>
        <w:rPr>
          <w:rFonts w:ascii="Times New Roman" w:eastAsiaTheme="minorHAnsi" w:hAnsi="Times New Roman" w:cs="Times New Roman"/>
          <w:b/>
          <w:bCs/>
          <w:color w:val="0D0D0D" w:themeColor="text1" w:themeTint="F2"/>
          <w:sz w:val="21"/>
          <w:szCs w:val="21"/>
        </w:rPr>
      </w:pPr>
      <w:r w:rsidRPr="00B27C24">
        <w:rPr>
          <w:rFonts w:ascii="Times New Roman" w:hAnsi="Times New Roman" w:cs="Times New Roman"/>
          <w:b/>
          <w:bCs/>
          <w:color w:val="0D0D0D" w:themeColor="text1" w:themeTint="F2"/>
          <w:sz w:val="21"/>
          <w:szCs w:val="21"/>
          <w:lang w:val="en"/>
        </w:rPr>
        <w:t>Figure S1.</w:t>
      </w:r>
      <w:r w:rsidRPr="00B27C24">
        <w:rPr>
          <w:rFonts w:ascii="Times New Roman" w:eastAsiaTheme="minorHAnsi" w:hAnsi="Times New Roman" w:cs="Times New Roman"/>
          <w:b/>
          <w:bCs/>
          <w:color w:val="0D0D0D" w:themeColor="text1" w:themeTint="F2"/>
          <w:sz w:val="21"/>
          <w:szCs w:val="21"/>
        </w:rPr>
        <w:t xml:space="preserve"> Schema of transplantation of human mature adipocyte culture + condition medium and autologous aspirated fats </w:t>
      </w:r>
    </w:p>
    <w:p w14:paraId="3C1FE694" w14:textId="73029F8F" w:rsidR="00C40C2B" w:rsidRDefault="00C40C2B" w:rsidP="00B27C24">
      <w:pPr>
        <w:spacing w:line="480" w:lineRule="auto"/>
        <w:jc w:val="both"/>
        <w:rPr>
          <w:rFonts w:ascii="Times New Roman" w:eastAsiaTheme="minorHAnsi" w:hAnsi="Times New Roman" w:cs="Times New Roman"/>
          <w:color w:val="0D0D0D" w:themeColor="text1" w:themeTint="F2"/>
          <w:sz w:val="21"/>
          <w:szCs w:val="21"/>
        </w:rPr>
      </w:pPr>
      <w:r w:rsidRPr="00B27C24">
        <w:rPr>
          <w:rFonts w:ascii="Times New Roman" w:eastAsiaTheme="minorHAnsi" w:hAnsi="Times New Roman" w:cs="Times New Roman"/>
          <w:color w:val="0D0D0D" w:themeColor="text1" w:themeTint="F2"/>
          <w:sz w:val="21"/>
          <w:szCs w:val="21"/>
        </w:rPr>
        <w:t>About 2 cc of subcutaneous fat from the lower abdomen or thighs was aspirated, expanded by increasing mature adipocytes, mixed with autologous aspirated fat + conditioned medium, and transplanted by injection into the chest area.</w:t>
      </w:r>
    </w:p>
    <w:p w14:paraId="3D9C9298" w14:textId="77777777" w:rsidR="00D565F7" w:rsidRDefault="00D565F7" w:rsidP="002F35B4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1"/>
          <w:szCs w:val="21"/>
          <w:lang w:val="en"/>
        </w:rPr>
      </w:pPr>
    </w:p>
    <w:p w14:paraId="6DCB1466" w14:textId="27533171" w:rsidR="002F35B4" w:rsidRPr="00B27C24" w:rsidRDefault="002F35B4" w:rsidP="002F35B4">
      <w:pPr>
        <w:spacing w:line="480" w:lineRule="auto"/>
        <w:rPr>
          <w:rFonts w:ascii="Times New Roman" w:eastAsiaTheme="minorEastAsia" w:hAnsi="Times New Roman" w:cs="Times New Roman"/>
          <w:color w:val="0D0D0D" w:themeColor="text1" w:themeTint="F2"/>
          <w:sz w:val="21"/>
          <w:szCs w:val="21"/>
        </w:rPr>
      </w:pPr>
      <w:r w:rsidRPr="00B27C24">
        <w:rPr>
          <w:rFonts w:ascii="Times New Roman" w:hAnsi="Times New Roman" w:cs="Times New Roman"/>
          <w:b/>
          <w:bCs/>
          <w:color w:val="0D0D0D" w:themeColor="text1" w:themeTint="F2"/>
          <w:sz w:val="21"/>
          <w:szCs w:val="21"/>
          <w:lang w:val="en"/>
        </w:rPr>
        <w:t>Figure S2.</w:t>
      </w:r>
      <w:r w:rsidRPr="00B27C24">
        <w:rPr>
          <w:rFonts w:ascii="Times New Roman" w:eastAsiaTheme="minorEastAsia" w:hAnsi="Times New Roman" w:cs="Times New Roman"/>
          <w:color w:val="0D0D0D" w:themeColor="text1" w:themeTint="F2"/>
          <w:sz w:val="21"/>
          <w:szCs w:val="21"/>
        </w:rPr>
        <w:t xml:space="preserve"> Contour plots with outliers of flow cytometry analysis of the expression of cell surface markers related to various stem cells on SVFs (left) and CMAs (right). IC: Isotype control antibodies were used for control samples. CMAs showed higher expression levels of CD44 and CD90 than observed in SVFs. </w:t>
      </w:r>
    </w:p>
    <w:p w14:paraId="46B02011" w14:textId="77777777" w:rsidR="002F35B4" w:rsidRPr="002F35B4" w:rsidRDefault="002F35B4" w:rsidP="00B27C24">
      <w:pPr>
        <w:spacing w:line="480" w:lineRule="auto"/>
        <w:jc w:val="both"/>
        <w:rPr>
          <w:rFonts w:ascii="Times New Roman" w:eastAsiaTheme="minorHAnsi" w:hAnsi="Times New Roman" w:cs="Times New Roman"/>
          <w:color w:val="0D0D0D" w:themeColor="text1" w:themeTint="F2"/>
          <w:sz w:val="21"/>
          <w:szCs w:val="21"/>
        </w:rPr>
      </w:pPr>
    </w:p>
    <w:p w14:paraId="2EDD8546" w14:textId="77777777" w:rsidR="00C40C2B" w:rsidRPr="00B27C24" w:rsidRDefault="00C40C2B" w:rsidP="00B27C24">
      <w:pPr>
        <w:spacing w:line="480" w:lineRule="auto"/>
        <w:jc w:val="both"/>
        <w:rPr>
          <w:rFonts w:ascii="Times New Roman" w:eastAsiaTheme="minorHAnsi" w:hAnsi="Times New Roman" w:cs="Times New Roman"/>
          <w:color w:val="0D0D0D" w:themeColor="text1" w:themeTint="F2"/>
          <w:sz w:val="21"/>
          <w:szCs w:val="21"/>
        </w:rPr>
      </w:pPr>
    </w:p>
    <w:p w14:paraId="7E7A5954" w14:textId="0D2560C4" w:rsidR="001E4340" w:rsidRPr="00D565F7" w:rsidRDefault="001E4340" w:rsidP="00201D99">
      <w:pPr>
        <w:shd w:val="clear" w:color="auto" w:fill="FDFDFD"/>
        <w:spacing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1"/>
          <w:szCs w:val="21"/>
        </w:rPr>
      </w:pPr>
    </w:p>
    <w:p w14:paraId="65813653" w14:textId="77777777" w:rsidR="001E4340" w:rsidRPr="00B27C24" w:rsidRDefault="001E4340" w:rsidP="00B27C24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sz w:val="21"/>
          <w:szCs w:val="21"/>
          <w:lang w:val="en"/>
        </w:rPr>
      </w:pPr>
    </w:p>
    <w:p w14:paraId="63975908" w14:textId="52F1F50F" w:rsidR="00C40C2B" w:rsidRPr="00BE3864" w:rsidRDefault="00C40C2B" w:rsidP="00B27C24">
      <w:pPr>
        <w:spacing w:line="480" w:lineRule="auto"/>
        <w:rPr>
          <w:rFonts w:ascii="Times New Roman" w:hAnsi="Times New Roman" w:cs="Times New Roman"/>
          <w:color w:val="0D0D0D" w:themeColor="text1" w:themeTint="F2"/>
          <w:sz w:val="21"/>
          <w:szCs w:val="21"/>
        </w:rPr>
      </w:pPr>
    </w:p>
    <w:sectPr w:rsidR="00C40C2B" w:rsidRPr="00BE3864" w:rsidSect="004E4127">
      <w:footerReference w:type="even" r:id="rId8"/>
      <w:footerReference w:type="default" r:id="rId9"/>
      <w:pgSz w:w="11906" w:h="16838" w:code="9"/>
      <w:pgMar w:top="1247" w:right="1077" w:bottom="1247" w:left="1077" w:header="851" w:footer="992" w:gutter="0"/>
      <w:cols w:space="425"/>
      <w:docGrid w:type="linesAndChars" w:linePitch="326" w:charSpace="692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555DD" w14:textId="77777777" w:rsidR="00A647F4" w:rsidRDefault="00A647F4" w:rsidP="0081316E">
      <w:r>
        <w:separator/>
      </w:r>
    </w:p>
  </w:endnote>
  <w:endnote w:type="continuationSeparator" w:id="0">
    <w:p w14:paraId="7A87BAD4" w14:textId="77777777" w:rsidR="00A647F4" w:rsidRDefault="00A647F4" w:rsidP="00813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698435444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7FEEAEE1" w14:textId="645B51DE" w:rsidR="00FD1E7E" w:rsidRDefault="00FD1E7E" w:rsidP="007E1BA0">
        <w:pPr>
          <w:pStyle w:val="a7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7C486243" w14:textId="77777777" w:rsidR="00FD1E7E" w:rsidRDefault="00FD1E7E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103929227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1E4C8A9B" w14:textId="4B408BEA" w:rsidR="00FD1E7E" w:rsidRDefault="00FD1E7E" w:rsidP="007E1BA0">
        <w:pPr>
          <w:pStyle w:val="a7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 w:rsidR="0004377E">
          <w:rPr>
            <w:rStyle w:val="af0"/>
            <w:noProof/>
          </w:rPr>
          <w:t>21</w:t>
        </w:r>
        <w:r>
          <w:rPr>
            <w:rStyle w:val="af0"/>
          </w:rPr>
          <w:fldChar w:fldCharType="end"/>
        </w:r>
      </w:p>
    </w:sdtContent>
  </w:sdt>
  <w:p w14:paraId="3C90E922" w14:textId="77777777" w:rsidR="00FD1E7E" w:rsidRDefault="00FD1E7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0EE69" w14:textId="77777777" w:rsidR="00A647F4" w:rsidRDefault="00A647F4" w:rsidP="0081316E">
      <w:r>
        <w:separator/>
      </w:r>
    </w:p>
  </w:footnote>
  <w:footnote w:type="continuationSeparator" w:id="0">
    <w:p w14:paraId="4C6669B0" w14:textId="77777777" w:rsidR="00A647F4" w:rsidRDefault="00A647F4" w:rsidP="008131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C1109"/>
    <w:multiLevelType w:val="hybridMultilevel"/>
    <w:tmpl w:val="324011F4"/>
    <w:lvl w:ilvl="0" w:tplc="D78CA3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6894BEE"/>
    <w:multiLevelType w:val="hybridMultilevel"/>
    <w:tmpl w:val="EE5A785E"/>
    <w:lvl w:ilvl="0" w:tplc="F10A8F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6E86B90"/>
    <w:multiLevelType w:val="hybridMultilevel"/>
    <w:tmpl w:val="7460F0A0"/>
    <w:lvl w:ilvl="0" w:tplc="B0E01218">
      <w:start w:val="3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272333E"/>
    <w:multiLevelType w:val="hybridMultilevel"/>
    <w:tmpl w:val="16B8F5BE"/>
    <w:lvl w:ilvl="0" w:tplc="0CB4C2E4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0276A43"/>
    <w:multiLevelType w:val="hybridMultilevel"/>
    <w:tmpl w:val="E884987C"/>
    <w:lvl w:ilvl="0" w:tplc="73EEE8BA">
      <w:start w:val="1"/>
      <w:numFmt w:val="decimal"/>
      <w:lvlText w:val="%1"/>
      <w:lvlJc w:val="left"/>
      <w:pPr>
        <w:ind w:left="360" w:hanging="360"/>
      </w:pPr>
      <w:rPr>
        <w:rFonts w:ascii="Times New Roman" w:eastAsia="ＭＳ Ｐゴシック" w:hAnsi="Times New Roman" w:cs="ＭＳ Ｐゴシック"/>
        <w:color w:val="auto"/>
        <w:sz w:val="21"/>
        <w:szCs w:val="21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D73766C"/>
    <w:multiLevelType w:val="hybridMultilevel"/>
    <w:tmpl w:val="A9F0E35A"/>
    <w:lvl w:ilvl="0" w:tplc="DC569250">
      <w:start w:val="1"/>
      <w:numFmt w:val="upperLetter"/>
      <w:lvlText w:val="(%1)"/>
      <w:lvlJc w:val="left"/>
      <w:pPr>
        <w:ind w:left="54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6" w15:restartNumberingAfterBreak="0">
    <w:nsid w:val="500F287E"/>
    <w:multiLevelType w:val="hybridMultilevel"/>
    <w:tmpl w:val="53508D9C"/>
    <w:lvl w:ilvl="0" w:tplc="16F29188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HAnsi" w:hAnsi="Times New Roman" w:cs="Times New Roman" w:hint="default"/>
        <w:color w:val="auto"/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7" w15:restartNumberingAfterBreak="0">
    <w:nsid w:val="52EF6BF7"/>
    <w:multiLevelType w:val="hybridMultilevel"/>
    <w:tmpl w:val="7D8E15A6"/>
    <w:lvl w:ilvl="0" w:tplc="A33232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5BA1704"/>
    <w:multiLevelType w:val="hybridMultilevel"/>
    <w:tmpl w:val="75B62D9E"/>
    <w:lvl w:ilvl="0" w:tplc="8F30BAC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DD33A9B"/>
    <w:multiLevelType w:val="hybridMultilevel"/>
    <w:tmpl w:val="3478441A"/>
    <w:lvl w:ilvl="0" w:tplc="0F4AE79E">
      <w:start w:val="1"/>
      <w:numFmt w:val="bullet"/>
      <w:lvlText w:val="±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0F2E662" w:tentative="1">
      <w:start w:val="1"/>
      <w:numFmt w:val="bullet"/>
      <w:lvlText w:val="±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76696CC" w:tentative="1">
      <w:start w:val="1"/>
      <w:numFmt w:val="bullet"/>
      <w:lvlText w:val="±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6DC1AFC" w:tentative="1">
      <w:start w:val="1"/>
      <w:numFmt w:val="bullet"/>
      <w:lvlText w:val="±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ED24FDC" w:tentative="1">
      <w:start w:val="1"/>
      <w:numFmt w:val="bullet"/>
      <w:lvlText w:val="±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B002458" w:tentative="1">
      <w:start w:val="1"/>
      <w:numFmt w:val="bullet"/>
      <w:lvlText w:val="±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75835C6" w:tentative="1">
      <w:start w:val="1"/>
      <w:numFmt w:val="bullet"/>
      <w:lvlText w:val="±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DEA0B3A" w:tentative="1">
      <w:start w:val="1"/>
      <w:numFmt w:val="bullet"/>
      <w:lvlText w:val="±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12E23D4" w:tentative="1">
      <w:start w:val="1"/>
      <w:numFmt w:val="bullet"/>
      <w:lvlText w:val="±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 w15:restartNumberingAfterBreak="0">
    <w:nsid w:val="62621A03"/>
    <w:multiLevelType w:val="hybridMultilevel"/>
    <w:tmpl w:val="304C30A6"/>
    <w:lvl w:ilvl="0" w:tplc="925ACFFC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7CD017A2"/>
    <w:multiLevelType w:val="hybridMultilevel"/>
    <w:tmpl w:val="CF661D24"/>
    <w:lvl w:ilvl="0" w:tplc="11FC4754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10"/>
  </w:num>
  <w:num w:numId="3">
    <w:abstractNumId w:val="7"/>
  </w:num>
  <w:num w:numId="4">
    <w:abstractNumId w:val="0"/>
  </w:num>
  <w:num w:numId="5">
    <w:abstractNumId w:val="3"/>
  </w:num>
  <w:num w:numId="6">
    <w:abstractNumId w:val="8"/>
  </w:num>
  <w:num w:numId="7">
    <w:abstractNumId w:val="6"/>
  </w:num>
  <w:num w:numId="8">
    <w:abstractNumId w:val="4"/>
  </w:num>
  <w:num w:numId="9">
    <w:abstractNumId w:val="11"/>
  </w:num>
  <w:num w:numId="10">
    <w:abstractNumId w:val="1"/>
  </w:num>
  <w:num w:numId="11">
    <w:abstractNumId w:val="5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840"/>
  <w:drawingGridHorizontalSpacing w:val="137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467B"/>
    <w:rsid w:val="000010AB"/>
    <w:rsid w:val="00002721"/>
    <w:rsid w:val="00002B44"/>
    <w:rsid w:val="00004380"/>
    <w:rsid w:val="00004E0F"/>
    <w:rsid w:val="00004FCF"/>
    <w:rsid w:val="000053FF"/>
    <w:rsid w:val="00005C83"/>
    <w:rsid w:val="000063E3"/>
    <w:rsid w:val="00006555"/>
    <w:rsid w:val="00007508"/>
    <w:rsid w:val="00010539"/>
    <w:rsid w:val="0001108A"/>
    <w:rsid w:val="00011DC7"/>
    <w:rsid w:val="0001300E"/>
    <w:rsid w:val="000134D0"/>
    <w:rsid w:val="00013607"/>
    <w:rsid w:val="00014894"/>
    <w:rsid w:val="00014D40"/>
    <w:rsid w:val="000157F6"/>
    <w:rsid w:val="000177C0"/>
    <w:rsid w:val="00017E42"/>
    <w:rsid w:val="000203A3"/>
    <w:rsid w:val="000203C2"/>
    <w:rsid w:val="00021532"/>
    <w:rsid w:val="0002154F"/>
    <w:rsid w:val="00022A30"/>
    <w:rsid w:val="00022CB8"/>
    <w:rsid w:val="00024084"/>
    <w:rsid w:val="000251CA"/>
    <w:rsid w:val="000255A2"/>
    <w:rsid w:val="00025C95"/>
    <w:rsid w:val="00026078"/>
    <w:rsid w:val="000260AC"/>
    <w:rsid w:val="00027BD1"/>
    <w:rsid w:val="00030ED9"/>
    <w:rsid w:val="00031763"/>
    <w:rsid w:val="00031F93"/>
    <w:rsid w:val="000321F0"/>
    <w:rsid w:val="00032967"/>
    <w:rsid w:val="00032B23"/>
    <w:rsid w:val="000330D0"/>
    <w:rsid w:val="000338F5"/>
    <w:rsid w:val="00033917"/>
    <w:rsid w:val="00033EEB"/>
    <w:rsid w:val="00034244"/>
    <w:rsid w:val="000345D8"/>
    <w:rsid w:val="00034C18"/>
    <w:rsid w:val="0003634C"/>
    <w:rsid w:val="000376EF"/>
    <w:rsid w:val="000400D4"/>
    <w:rsid w:val="00041F06"/>
    <w:rsid w:val="000431D5"/>
    <w:rsid w:val="0004377E"/>
    <w:rsid w:val="00043CB9"/>
    <w:rsid w:val="00044470"/>
    <w:rsid w:val="00045153"/>
    <w:rsid w:val="000458C8"/>
    <w:rsid w:val="00046491"/>
    <w:rsid w:val="0004669C"/>
    <w:rsid w:val="000468AA"/>
    <w:rsid w:val="00047A1B"/>
    <w:rsid w:val="00047C63"/>
    <w:rsid w:val="00050BC1"/>
    <w:rsid w:val="00051155"/>
    <w:rsid w:val="00051D57"/>
    <w:rsid w:val="00052A22"/>
    <w:rsid w:val="00053556"/>
    <w:rsid w:val="000547A0"/>
    <w:rsid w:val="000548A9"/>
    <w:rsid w:val="00056881"/>
    <w:rsid w:val="00056E44"/>
    <w:rsid w:val="000572DA"/>
    <w:rsid w:val="00057B92"/>
    <w:rsid w:val="00060129"/>
    <w:rsid w:val="00060407"/>
    <w:rsid w:val="00060951"/>
    <w:rsid w:val="000615FE"/>
    <w:rsid w:val="0006176E"/>
    <w:rsid w:val="00061A0B"/>
    <w:rsid w:val="00061F6B"/>
    <w:rsid w:val="00062406"/>
    <w:rsid w:val="00062A3F"/>
    <w:rsid w:val="00063A2A"/>
    <w:rsid w:val="000646F4"/>
    <w:rsid w:val="000648D9"/>
    <w:rsid w:val="000656EE"/>
    <w:rsid w:val="00066625"/>
    <w:rsid w:val="000677A4"/>
    <w:rsid w:val="00070224"/>
    <w:rsid w:val="0007102E"/>
    <w:rsid w:val="00071CE0"/>
    <w:rsid w:val="000720C8"/>
    <w:rsid w:val="00072AE1"/>
    <w:rsid w:val="00072D30"/>
    <w:rsid w:val="00073CE0"/>
    <w:rsid w:val="0007460D"/>
    <w:rsid w:val="000747A0"/>
    <w:rsid w:val="00075132"/>
    <w:rsid w:val="0007530A"/>
    <w:rsid w:val="00075F70"/>
    <w:rsid w:val="000769AB"/>
    <w:rsid w:val="00077743"/>
    <w:rsid w:val="000779FA"/>
    <w:rsid w:val="00080132"/>
    <w:rsid w:val="00081DCB"/>
    <w:rsid w:val="0008207A"/>
    <w:rsid w:val="000833A4"/>
    <w:rsid w:val="000833EB"/>
    <w:rsid w:val="000839C4"/>
    <w:rsid w:val="000842AC"/>
    <w:rsid w:val="000842D2"/>
    <w:rsid w:val="00084544"/>
    <w:rsid w:val="000850D0"/>
    <w:rsid w:val="0008577A"/>
    <w:rsid w:val="00085964"/>
    <w:rsid w:val="00087A6E"/>
    <w:rsid w:val="00090819"/>
    <w:rsid w:val="00090B85"/>
    <w:rsid w:val="00090DD6"/>
    <w:rsid w:val="00091D30"/>
    <w:rsid w:val="000923D8"/>
    <w:rsid w:val="0009242F"/>
    <w:rsid w:val="00092600"/>
    <w:rsid w:val="00092664"/>
    <w:rsid w:val="000931E2"/>
    <w:rsid w:val="00093DE5"/>
    <w:rsid w:val="00094513"/>
    <w:rsid w:val="00094694"/>
    <w:rsid w:val="000949E8"/>
    <w:rsid w:val="00094A72"/>
    <w:rsid w:val="00094D31"/>
    <w:rsid w:val="000952FC"/>
    <w:rsid w:val="00095745"/>
    <w:rsid w:val="00096F64"/>
    <w:rsid w:val="000A1631"/>
    <w:rsid w:val="000A1AF9"/>
    <w:rsid w:val="000A3C58"/>
    <w:rsid w:val="000A3FEB"/>
    <w:rsid w:val="000A4072"/>
    <w:rsid w:val="000A42AF"/>
    <w:rsid w:val="000A4D3B"/>
    <w:rsid w:val="000A5022"/>
    <w:rsid w:val="000A5160"/>
    <w:rsid w:val="000A5AF8"/>
    <w:rsid w:val="000A70F0"/>
    <w:rsid w:val="000A75CE"/>
    <w:rsid w:val="000A7E61"/>
    <w:rsid w:val="000B058C"/>
    <w:rsid w:val="000B0A71"/>
    <w:rsid w:val="000B1A75"/>
    <w:rsid w:val="000B1AF3"/>
    <w:rsid w:val="000B1E4B"/>
    <w:rsid w:val="000B2106"/>
    <w:rsid w:val="000B34D1"/>
    <w:rsid w:val="000B3D4F"/>
    <w:rsid w:val="000B42E5"/>
    <w:rsid w:val="000B54E1"/>
    <w:rsid w:val="000B5BEE"/>
    <w:rsid w:val="000B5C0C"/>
    <w:rsid w:val="000B5C5F"/>
    <w:rsid w:val="000B5E84"/>
    <w:rsid w:val="000B632C"/>
    <w:rsid w:val="000B6B7E"/>
    <w:rsid w:val="000C0B8A"/>
    <w:rsid w:val="000C1A5E"/>
    <w:rsid w:val="000C2557"/>
    <w:rsid w:val="000C2569"/>
    <w:rsid w:val="000C2FED"/>
    <w:rsid w:val="000C307C"/>
    <w:rsid w:val="000C3952"/>
    <w:rsid w:val="000C4CA0"/>
    <w:rsid w:val="000C5729"/>
    <w:rsid w:val="000C5C40"/>
    <w:rsid w:val="000C6526"/>
    <w:rsid w:val="000C6E86"/>
    <w:rsid w:val="000C6F1D"/>
    <w:rsid w:val="000C7878"/>
    <w:rsid w:val="000C7A56"/>
    <w:rsid w:val="000D0656"/>
    <w:rsid w:val="000D1429"/>
    <w:rsid w:val="000D142E"/>
    <w:rsid w:val="000D1C09"/>
    <w:rsid w:val="000D1ECD"/>
    <w:rsid w:val="000D2B0E"/>
    <w:rsid w:val="000D2B3C"/>
    <w:rsid w:val="000D4276"/>
    <w:rsid w:val="000D42E6"/>
    <w:rsid w:val="000D4A28"/>
    <w:rsid w:val="000D50BE"/>
    <w:rsid w:val="000D573D"/>
    <w:rsid w:val="000D5C6D"/>
    <w:rsid w:val="000D73CB"/>
    <w:rsid w:val="000D7B44"/>
    <w:rsid w:val="000E0063"/>
    <w:rsid w:val="000E021D"/>
    <w:rsid w:val="000E0D71"/>
    <w:rsid w:val="000E0F4C"/>
    <w:rsid w:val="000E0FF1"/>
    <w:rsid w:val="000E1B16"/>
    <w:rsid w:val="000E1E8E"/>
    <w:rsid w:val="000E1F01"/>
    <w:rsid w:val="000E25BB"/>
    <w:rsid w:val="000E295F"/>
    <w:rsid w:val="000E2E6A"/>
    <w:rsid w:val="000E3362"/>
    <w:rsid w:val="000E3768"/>
    <w:rsid w:val="000E4E22"/>
    <w:rsid w:val="000E517F"/>
    <w:rsid w:val="000E529E"/>
    <w:rsid w:val="000E5B05"/>
    <w:rsid w:val="000F0C5A"/>
    <w:rsid w:val="000F1B3C"/>
    <w:rsid w:val="000F2819"/>
    <w:rsid w:val="000F2A7A"/>
    <w:rsid w:val="000F3603"/>
    <w:rsid w:val="000F470D"/>
    <w:rsid w:val="000F4D42"/>
    <w:rsid w:val="000F56C4"/>
    <w:rsid w:val="000F66BE"/>
    <w:rsid w:val="000F7383"/>
    <w:rsid w:val="001003C3"/>
    <w:rsid w:val="00100959"/>
    <w:rsid w:val="001010AC"/>
    <w:rsid w:val="00101780"/>
    <w:rsid w:val="00101940"/>
    <w:rsid w:val="00101C9D"/>
    <w:rsid w:val="00101DCD"/>
    <w:rsid w:val="00102D26"/>
    <w:rsid w:val="00104103"/>
    <w:rsid w:val="00104750"/>
    <w:rsid w:val="00106192"/>
    <w:rsid w:val="0010738F"/>
    <w:rsid w:val="001074F5"/>
    <w:rsid w:val="00107598"/>
    <w:rsid w:val="00107A3C"/>
    <w:rsid w:val="00113AB5"/>
    <w:rsid w:val="0011480C"/>
    <w:rsid w:val="001148BC"/>
    <w:rsid w:val="0011609D"/>
    <w:rsid w:val="001165E9"/>
    <w:rsid w:val="00117CC3"/>
    <w:rsid w:val="00120778"/>
    <w:rsid w:val="0012097E"/>
    <w:rsid w:val="001209CD"/>
    <w:rsid w:val="00120B7E"/>
    <w:rsid w:val="00121473"/>
    <w:rsid w:val="001215AD"/>
    <w:rsid w:val="0012173F"/>
    <w:rsid w:val="00121760"/>
    <w:rsid w:val="00122BBB"/>
    <w:rsid w:val="001232FC"/>
    <w:rsid w:val="0012626C"/>
    <w:rsid w:val="00126D8C"/>
    <w:rsid w:val="001313D4"/>
    <w:rsid w:val="00131D6C"/>
    <w:rsid w:val="00132DEF"/>
    <w:rsid w:val="00134C72"/>
    <w:rsid w:val="00134D03"/>
    <w:rsid w:val="00134FD6"/>
    <w:rsid w:val="001357F1"/>
    <w:rsid w:val="00137001"/>
    <w:rsid w:val="001374ED"/>
    <w:rsid w:val="00137B81"/>
    <w:rsid w:val="001404E6"/>
    <w:rsid w:val="00141BC6"/>
    <w:rsid w:val="00141E7F"/>
    <w:rsid w:val="00142D14"/>
    <w:rsid w:val="00142E19"/>
    <w:rsid w:val="00142EB4"/>
    <w:rsid w:val="00143DA7"/>
    <w:rsid w:val="00144093"/>
    <w:rsid w:val="0014588E"/>
    <w:rsid w:val="00146B02"/>
    <w:rsid w:val="00147687"/>
    <w:rsid w:val="001476C5"/>
    <w:rsid w:val="00150093"/>
    <w:rsid w:val="0015017C"/>
    <w:rsid w:val="0015060E"/>
    <w:rsid w:val="0015067B"/>
    <w:rsid w:val="00151454"/>
    <w:rsid w:val="001519CF"/>
    <w:rsid w:val="00151C83"/>
    <w:rsid w:val="001526D4"/>
    <w:rsid w:val="00152828"/>
    <w:rsid w:val="00153EDB"/>
    <w:rsid w:val="001542C0"/>
    <w:rsid w:val="001543FC"/>
    <w:rsid w:val="0015520E"/>
    <w:rsid w:val="00155631"/>
    <w:rsid w:val="00155F5F"/>
    <w:rsid w:val="001561A4"/>
    <w:rsid w:val="001566CF"/>
    <w:rsid w:val="00157A58"/>
    <w:rsid w:val="00157F18"/>
    <w:rsid w:val="00160E49"/>
    <w:rsid w:val="0016140B"/>
    <w:rsid w:val="00162217"/>
    <w:rsid w:val="00163149"/>
    <w:rsid w:val="0016329F"/>
    <w:rsid w:val="001649BA"/>
    <w:rsid w:val="001652B8"/>
    <w:rsid w:val="00165E36"/>
    <w:rsid w:val="00166191"/>
    <w:rsid w:val="001663DA"/>
    <w:rsid w:val="00166713"/>
    <w:rsid w:val="001670F6"/>
    <w:rsid w:val="00170C86"/>
    <w:rsid w:val="0017225C"/>
    <w:rsid w:val="00172943"/>
    <w:rsid w:val="00172AB4"/>
    <w:rsid w:val="001741A4"/>
    <w:rsid w:val="00175117"/>
    <w:rsid w:val="0017565F"/>
    <w:rsid w:val="00176194"/>
    <w:rsid w:val="0017626B"/>
    <w:rsid w:val="0017720E"/>
    <w:rsid w:val="00177A48"/>
    <w:rsid w:val="00181206"/>
    <w:rsid w:val="0018293D"/>
    <w:rsid w:val="00183A3B"/>
    <w:rsid w:val="001844F3"/>
    <w:rsid w:val="00184561"/>
    <w:rsid w:val="00184B8E"/>
    <w:rsid w:val="00184CD9"/>
    <w:rsid w:val="00184D9E"/>
    <w:rsid w:val="00184F2C"/>
    <w:rsid w:val="001850B8"/>
    <w:rsid w:val="00185F93"/>
    <w:rsid w:val="001865B1"/>
    <w:rsid w:val="001870BD"/>
    <w:rsid w:val="001871EE"/>
    <w:rsid w:val="001874E1"/>
    <w:rsid w:val="0019111D"/>
    <w:rsid w:val="00191623"/>
    <w:rsid w:val="00191FD0"/>
    <w:rsid w:val="00192011"/>
    <w:rsid w:val="00192A5D"/>
    <w:rsid w:val="00193DA6"/>
    <w:rsid w:val="00194345"/>
    <w:rsid w:val="001944CF"/>
    <w:rsid w:val="001947E8"/>
    <w:rsid w:val="00194AFD"/>
    <w:rsid w:val="00194DB1"/>
    <w:rsid w:val="001954F1"/>
    <w:rsid w:val="0019645A"/>
    <w:rsid w:val="00196A6C"/>
    <w:rsid w:val="00196F2F"/>
    <w:rsid w:val="001A0B71"/>
    <w:rsid w:val="001A1564"/>
    <w:rsid w:val="001A19CD"/>
    <w:rsid w:val="001A223F"/>
    <w:rsid w:val="001A2B5F"/>
    <w:rsid w:val="001A3574"/>
    <w:rsid w:val="001A4B5D"/>
    <w:rsid w:val="001A7A13"/>
    <w:rsid w:val="001B07C7"/>
    <w:rsid w:val="001B1B94"/>
    <w:rsid w:val="001B2165"/>
    <w:rsid w:val="001B2C71"/>
    <w:rsid w:val="001B3327"/>
    <w:rsid w:val="001B41F7"/>
    <w:rsid w:val="001B4F9C"/>
    <w:rsid w:val="001B551C"/>
    <w:rsid w:val="001B578D"/>
    <w:rsid w:val="001B581F"/>
    <w:rsid w:val="001B70E2"/>
    <w:rsid w:val="001B72C3"/>
    <w:rsid w:val="001B7F02"/>
    <w:rsid w:val="001C0B41"/>
    <w:rsid w:val="001C0F57"/>
    <w:rsid w:val="001C0F65"/>
    <w:rsid w:val="001C1618"/>
    <w:rsid w:val="001C2ED1"/>
    <w:rsid w:val="001C359F"/>
    <w:rsid w:val="001C4089"/>
    <w:rsid w:val="001C4836"/>
    <w:rsid w:val="001C486A"/>
    <w:rsid w:val="001C6A12"/>
    <w:rsid w:val="001C6E3F"/>
    <w:rsid w:val="001D0B2B"/>
    <w:rsid w:val="001D1280"/>
    <w:rsid w:val="001D1B9B"/>
    <w:rsid w:val="001D20F4"/>
    <w:rsid w:val="001D2CAF"/>
    <w:rsid w:val="001D32D1"/>
    <w:rsid w:val="001D3A7E"/>
    <w:rsid w:val="001D4C5C"/>
    <w:rsid w:val="001D5992"/>
    <w:rsid w:val="001D5D0A"/>
    <w:rsid w:val="001D5EA0"/>
    <w:rsid w:val="001D7FD1"/>
    <w:rsid w:val="001E09BD"/>
    <w:rsid w:val="001E13E3"/>
    <w:rsid w:val="001E148E"/>
    <w:rsid w:val="001E1F8A"/>
    <w:rsid w:val="001E23C3"/>
    <w:rsid w:val="001E2802"/>
    <w:rsid w:val="001E3510"/>
    <w:rsid w:val="001E4340"/>
    <w:rsid w:val="001E4604"/>
    <w:rsid w:val="001E4F68"/>
    <w:rsid w:val="001E509D"/>
    <w:rsid w:val="001E5BB6"/>
    <w:rsid w:val="001E5BBE"/>
    <w:rsid w:val="001E7103"/>
    <w:rsid w:val="001E7114"/>
    <w:rsid w:val="001E743F"/>
    <w:rsid w:val="001E78E4"/>
    <w:rsid w:val="001E7945"/>
    <w:rsid w:val="001E7BE8"/>
    <w:rsid w:val="001F069E"/>
    <w:rsid w:val="001F0B38"/>
    <w:rsid w:val="001F10BE"/>
    <w:rsid w:val="001F175B"/>
    <w:rsid w:val="001F1776"/>
    <w:rsid w:val="001F222B"/>
    <w:rsid w:val="001F2265"/>
    <w:rsid w:val="001F2672"/>
    <w:rsid w:val="001F37B5"/>
    <w:rsid w:val="001F4A1D"/>
    <w:rsid w:val="001F56EB"/>
    <w:rsid w:val="001F5DC6"/>
    <w:rsid w:val="001F68C3"/>
    <w:rsid w:val="001F6C96"/>
    <w:rsid w:val="00200D9E"/>
    <w:rsid w:val="00200DD6"/>
    <w:rsid w:val="00200F74"/>
    <w:rsid w:val="0020164F"/>
    <w:rsid w:val="00201D99"/>
    <w:rsid w:val="0020271F"/>
    <w:rsid w:val="002030EE"/>
    <w:rsid w:val="002038F9"/>
    <w:rsid w:val="00203BE3"/>
    <w:rsid w:val="00204403"/>
    <w:rsid w:val="002047DF"/>
    <w:rsid w:val="002057A2"/>
    <w:rsid w:val="00206505"/>
    <w:rsid w:val="002068F8"/>
    <w:rsid w:val="00207A56"/>
    <w:rsid w:val="0021033A"/>
    <w:rsid w:val="002103E9"/>
    <w:rsid w:val="00210CA0"/>
    <w:rsid w:val="00212445"/>
    <w:rsid w:val="002129AD"/>
    <w:rsid w:val="00212B8B"/>
    <w:rsid w:val="002138D4"/>
    <w:rsid w:val="0021423F"/>
    <w:rsid w:val="00215D99"/>
    <w:rsid w:val="00215EA5"/>
    <w:rsid w:val="00216C05"/>
    <w:rsid w:val="00217C5E"/>
    <w:rsid w:val="00217D17"/>
    <w:rsid w:val="00217DFA"/>
    <w:rsid w:val="00217E63"/>
    <w:rsid w:val="0022031B"/>
    <w:rsid w:val="002207C3"/>
    <w:rsid w:val="00220848"/>
    <w:rsid w:val="00221122"/>
    <w:rsid w:val="0022194D"/>
    <w:rsid w:val="0022204D"/>
    <w:rsid w:val="00222702"/>
    <w:rsid w:val="00222E8F"/>
    <w:rsid w:val="002236E1"/>
    <w:rsid w:val="00223BE8"/>
    <w:rsid w:val="00223C80"/>
    <w:rsid w:val="00226006"/>
    <w:rsid w:val="00226A2E"/>
    <w:rsid w:val="00226DCF"/>
    <w:rsid w:val="002300CC"/>
    <w:rsid w:val="002304F7"/>
    <w:rsid w:val="00230EC8"/>
    <w:rsid w:val="00232085"/>
    <w:rsid w:val="002322E5"/>
    <w:rsid w:val="002325FF"/>
    <w:rsid w:val="0023327F"/>
    <w:rsid w:val="002337EE"/>
    <w:rsid w:val="00233875"/>
    <w:rsid w:val="00234359"/>
    <w:rsid w:val="00234928"/>
    <w:rsid w:val="002358CB"/>
    <w:rsid w:val="00235AA6"/>
    <w:rsid w:val="00235E67"/>
    <w:rsid w:val="00241351"/>
    <w:rsid w:val="002418F6"/>
    <w:rsid w:val="00241F10"/>
    <w:rsid w:val="002427B9"/>
    <w:rsid w:val="00243603"/>
    <w:rsid w:val="00243A14"/>
    <w:rsid w:val="00243C62"/>
    <w:rsid w:val="00243DE9"/>
    <w:rsid w:val="00244477"/>
    <w:rsid w:val="0024497B"/>
    <w:rsid w:val="00244E66"/>
    <w:rsid w:val="00246892"/>
    <w:rsid w:val="002501AB"/>
    <w:rsid w:val="0025044C"/>
    <w:rsid w:val="0025080F"/>
    <w:rsid w:val="00250CEB"/>
    <w:rsid w:val="00250EDC"/>
    <w:rsid w:val="0025108E"/>
    <w:rsid w:val="002511D1"/>
    <w:rsid w:val="002513F7"/>
    <w:rsid w:val="00251EBE"/>
    <w:rsid w:val="00252014"/>
    <w:rsid w:val="00252083"/>
    <w:rsid w:val="002520E3"/>
    <w:rsid w:val="00252160"/>
    <w:rsid w:val="0025220D"/>
    <w:rsid w:val="00252D65"/>
    <w:rsid w:val="00253297"/>
    <w:rsid w:val="002536FC"/>
    <w:rsid w:val="00253FEB"/>
    <w:rsid w:val="00254D68"/>
    <w:rsid w:val="002559EA"/>
    <w:rsid w:val="00255E11"/>
    <w:rsid w:val="00256014"/>
    <w:rsid w:val="002562CD"/>
    <w:rsid w:val="002565BA"/>
    <w:rsid w:val="00256E00"/>
    <w:rsid w:val="00256FB2"/>
    <w:rsid w:val="002573B9"/>
    <w:rsid w:val="00257457"/>
    <w:rsid w:val="00260609"/>
    <w:rsid w:val="00260836"/>
    <w:rsid w:val="002608D5"/>
    <w:rsid w:val="00261678"/>
    <w:rsid w:val="00261B5E"/>
    <w:rsid w:val="00262E42"/>
    <w:rsid w:val="0026353D"/>
    <w:rsid w:val="0026366C"/>
    <w:rsid w:val="00263DC2"/>
    <w:rsid w:val="00264AE1"/>
    <w:rsid w:val="00264B56"/>
    <w:rsid w:val="00264BE6"/>
    <w:rsid w:val="00264C4E"/>
    <w:rsid w:val="00265427"/>
    <w:rsid w:val="00265F24"/>
    <w:rsid w:val="0026631A"/>
    <w:rsid w:val="00266687"/>
    <w:rsid w:val="00266ECB"/>
    <w:rsid w:val="002708F8"/>
    <w:rsid w:val="002709EE"/>
    <w:rsid w:val="00270C7E"/>
    <w:rsid w:val="00271B2E"/>
    <w:rsid w:val="00271D9F"/>
    <w:rsid w:val="00273335"/>
    <w:rsid w:val="00273B2C"/>
    <w:rsid w:val="0027434D"/>
    <w:rsid w:val="00274FDC"/>
    <w:rsid w:val="00276418"/>
    <w:rsid w:val="00276B77"/>
    <w:rsid w:val="002804D2"/>
    <w:rsid w:val="0028142D"/>
    <w:rsid w:val="002828B7"/>
    <w:rsid w:val="00282E50"/>
    <w:rsid w:val="00284819"/>
    <w:rsid w:val="002849D9"/>
    <w:rsid w:val="002851E6"/>
    <w:rsid w:val="00285343"/>
    <w:rsid w:val="00285AB0"/>
    <w:rsid w:val="00286FF7"/>
    <w:rsid w:val="00287E46"/>
    <w:rsid w:val="0029000F"/>
    <w:rsid w:val="0029047E"/>
    <w:rsid w:val="00290B32"/>
    <w:rsid w:val="00290B8D"/>
    <w:rsid w:val="00291740"/>
    <w:rsid w:val="0029200C"/>
    <w:rsid w:val="0029205C"/>
    <w:rsid w:val="002924B1"/>
    <w:rsid w:val="002926D5"/>
    <w:rsid w:val="002946DA"/>
    <w:rsid w:val="00295744"/>
    <w:rsid w:val="002958D8"/>
    <w:rsid w:val="00296D72"/>
    <w:rsid w:val="00296F55"/>
    <w:rsid w:val="00297570"/>
    <w:rsid w:val="00297B40"/>
    <w:rsid w:val="00297FB3"/>
    <w:rsid w:val="002A016D"/>
    <w:rsid w:val="002A030F"/>
    <w:rsid w:val="002A0B4E"/>
    <w:rsid w:val="002A0CFE"/>
    <w:rsid w:val="002A0F66"/>
    <w:rsid w:val="002A1092"/>
    <w:rsid w:val="002A1124"/>
    <w:rsid w:val="002A243E"/>
    <w:rsid w:val="002A3258"/>
    <w:rsid w:val="002A3CB4"/>
    <w:rsid w:val="002A4663"/>
    <w:rsid w:val="002A4A96"/>
    <w:rsid w:val="002A5C34"/>
    <w:rsid w:val="002A73E6"/>
    <w:rsid w:val="002A7D0F"/>
    <w:rsid w:val="002B05D6"/>
    <w:rsid w:val="002B0AF9"/>
    <w:rsid w:val="002B0D37"/>
    <w:rsid w:val="002B0D79"/>
    <w:rsid w:val="002B1B84"/>
    <w:rsid w:val="002B23AC"/>
    <w:rsid w:val="002B2D39"/>
    <w:rsid w:val="002B2F12"/>
    <w:rsid w:val="002B30CD"/>
    <w:rsid w:val="002B3288"/>
    <w:rsid w:val="002B3DF5"/>
    <w:rsid w:val="002B4570"/>
    <w:rsid w:val="002B4C4B"/>
    <w:rsid w:val="002B51F7"/>
    <w:rsid w:val="002B5326"/>
    <w:rsid w:val="002B5718"/>
    <w:rsid w:val="002B65CA"/>
    <w:rsid w:val="002B72C4"/>
    <w:rsid w:val="002B74A9"/>
    <w:rsid w:val="002B7911"/>
    <w:rsid w:val="002C059C"/>
    <w:rsid w:val="002C070D"/>
    <w:rsid w:val="002C2863"/>
    <w:rsid w:val="002C2C20"/>
    <w:rsid w:val="002C3841"/>
    <w:rsid w:val="002C4429"/>
    <w:rsid w:val="002C6179"/>
    <w:rsid w:val="002C6E48"/>
    <w:rsid w:val="002D1AD0"/>
    <w:rsid w:val="002D1EE6"/>
    <w:rsid w:val="002D2BDB"/>
    <w:rsid w:val="002D31B8"/>
    <w:rsid w:val="002D45E5"/>
    <w:rsid w:val="002D4DD2"/>
    <w:rsid w:val="002D5700"/>
    <w:rsid w:val="002D76F6"/>
    <w:rsid w:val="002D781B"/>
    <w:rsid w:val="002E0177"/>
    <w:rsid w:val="002E1964"/>
    <w:rsid w:val="002E19EF"/>
    <w:rsid w:val="002E1F9C"/>
    <w:rsid w:val="002E2DD0"/>
    <w:rsid w:val="002E31DD"/>
    <w:rsid w:val="002E397B"/>
    <w:rsid w:val="002E39DC"/>
    <w:rsid w:val="002E4B7A"/>
    <w:rsid w:val="002E5797"/>
    <w:rsid w:val="002E5B04"/>
    <w:rsid w:val="002E76C8"/>
    <w:rsid w:val="002E7DBC"/>
    <w:rsid w:val="002F024F"/>
    <w:rsid w:val="002F051E"/>
    <w:rsid w:val="002F08F2"/>
    <w:rsid w:val="002F1A24"/>
    <w:rsid w:val="002F2EBE"/>
    <w:rsid w:val="002F35B4"/>
    <w:rsid w:val="002F41A6"/>
    <w:rsid w:val="002F5C2B"/>
    <w:rsid w:val="002F6553"/>
    <w:rsid w:val="002F6881"/>
    <w:rsid w:val="002F6A60"/>
    <w:rsid w:val="002F72D5"/>
    <w:rsid w:val="002F79C9"/>
    <w:rsid w:val="002F7C95"/>
    <w:rsid w:val="002F7D5D"/>
    <w:rsid w:val="003008D1"/>
    <w:rsid w:val="00301DB9"/>
    <w:rsid w:val="00304149"/>
    <w:rsid w:val="00305784"/>
    <w:rsid w:val="00307430"/>
    <w:rsid w:val="00310265"/>
    <w:rsid w:val="00310307"/>
    <w:rsid w:val="003110DF"/>
    <w:rsid w:val="00311501"/>
    <w:rsid w:val="003123E1"/>
    <w:rsid w:val="00312673"/>
    <w:rsid w:val="00312921"/>
    <w:rsid w:val="003130F7"/>
    <w:rsid w:val="003139A9"/>
    <w:rsid w:val="00313E26"/>
    <w:rsid w:val="00314058"/>
    <w:rsid w:val="00314DEA"/>
    <w:rsid w:val="00315E26"/>
    <w:rsid w:val="00316216"/>
    <w:rsid w:val="00317AA0"/>
    <w:rsid w:val="00317CA2"/>
    <w:rsid w:val="00320860"/>
    <w:rsid w:val="00322075"/>
    <w:rsid w:val="003220B0"/>
    <w:rsid w:val="003235D4"/>
    <w:rsid w:val="00323E50"/>
    <w:rsid w:val="00324AB6"/>
    <w:rsid w:val="00325164"/>
    <w:rsid w:val="00325C6E"/>
    <w:rsid w:val="00325E17"/>
    <w:rsid w:val="00326160"/>
    <w:rsid w:val="00326684"/>
    <w:rsid w:val="00327B40"/>
    <w:rsid w:val="00330EF6"/>
    <w:rsid w:val="00330FAF"/>
    <w:rsid w:val="00331275"/>
    <w:rsid w:val="003317C0"/>
    <w:rsid w:val="00331D34"/>
    <w:rsid w:val="00331DD3"/>
    <w:rsid w:val="0033360F"/>
    <w:rsid w:val="003337E4"/>
    <w:rsid w:val="0033408D"/>
    <w:rsid w:val="00334731"/>
    <w:rsid w:val="00334D13"/>
    <w:rsid w:val="00335989"/>
    <w:rsid w:val="0033710B"/>
    <w:rsid w:val="00337B3A"/>
    <w:rsid w:val="00341E09"/>
    <w:rsid w:val="003425FD"/>
    <w:rsid w:val="00343B60"/>
    <w:rsid w:val="00345651"/>
    <w:rsid w:val="0034738B"/>
    <w:rsid w:val="00347C51"/>
    <w:rsid w:val="0035080F"/>
    <w:rsid w:val="00351415"/>
    <w:rsid w:val="00353012"/>
    <w:rsid w:val="0035354A"/>
    <w:rsid w:val="003535C6"/>
    <w:rsid w:val="00353AB8"/>
    <w:rsid w:val="00353F95"/>
    <w:rsid w:val="00353FD9"/>
    <w:rsid w:val="0035432D"/>
    <w:rsid w:val="0035517D"/>
    <w:rsid w:val="00355613"/>
    <w:rsid w:val="0035601A"/>
    <w:rsid w:val="0035619A"/>
    <w:rsid w:val="00356AB9"/>
    <w:rsid w:val="003575BC"/>
    <w:rsid w:val="003577D6"/>
    <w:rsid w:val="00357830"/>
    <w:rsid w:val="00357DA6"/>
    <w:rsid w:val="00357FB4"/>
    <w:rsid w:val="00360308"/>
    <w:rsid w:val="003612C9"/>
    <w:rsid w:val="003622DE"/>
    <w:rsid w:val="00362F0B"/>
    <w:rsid w:val="0036394E"/>
    <w:rsid w:val="00364C6F"/>
    <w:rsid w:val="00364E04"/>
    <w:rsid w:val="00364FBF"/>
    <w:rsid w:val="00365909"/>
    <w:rsid w:val="00365918"/>
    <w:rsid w:val="00365FD6"/>
    <w:rsid w:val="00366007"/>
    <w:rsid w:val="00366833"/>
    <w:rsid w:val="003672F6"/>
    <w:rsid w:val="00367669"/>
    <w:rsid w:val="00367B3E"/>
    <w:rsid w:val="00367DF8"/>
    <w:rsid w:val="003724BE"/>
    <w:rsid w:val="00372801"/>
    <w:rsid w:val="00372809"/>
    <w:rsid w:val="00372AB7"/>
    <w:rsid w:val="00372CA3"/>
    <w:rsid w:val="00374949"/>
    <w:rsid w:val="00375985"/>
    <w:rsid w:val="003766B5"/>
    <w:rsid w:val="00376A08"/>
    <w:rsid w:val="00377738"/>
    <w:rsid w:val="003777F9"/>
    <w:rsid w:val="00377C0C"/>
    <w:rsid w:val="0038004F"/>
    <w:rsid w:val="00380270"/>
    <w:rsid w:val="0038118F"/>
    <w:rsid w:val="0038192B"/>
    <w:rsid w:val="00381F94"/>
    <w:rsid w:val="003835B1"/>
    <w:rsid w:val="00384E0B"/>
    <w:rsid w:val="00385180"/>
    <w:rsid w:val="00386547"/>
    <w:rsid w:val="003866D9"/>
    <w:rsid w:val="00386836"/>
    <w:rsid w:val="00386EEE"/>
    <w:rsid w:val="00387052"/>
    <w:rsid w:val="003902F4"/>
    <w:rsid w:val="00391163"/>
    <w:rsid w:val="003912E6"/>
    <w:rsid w:val="00391666"/>
    <w:rsid w:val="003919B8"/>
    <w:rsid w:val="00392896"/>
    <w:rsid w:val="0039293F"/>
    <w:rsid w:val="00393589"/>
    <w:rsid w:val="00393D8F"/>
    <w:rsid w:val="00394149"/>
    <w:rsid w:val="0039470D"/>
    <w:rsid w:val="00395154"/>
    <w:rsid w:val="003953A6"/>
    <w:rsid w:val="00396F3E"/>
    <w:rsid w:val="00396FE8"/>
    <w:rsid w:val="003A0858"/>
    <w:rsid w:val="003A0D01"/>
    <w:rsid w:val="003A0E05"/>
    <w:rsid w:val="003A2ACA"/>
    <w:rsid w:val="003A322C"/>
    <w:rsid w:val="003A4186"/>
    <w:rsid w:val="003A4634"/>
    <w:rsid w:val="003A4677"/>
    <w:rsid w:val="003A4DA1"/>
    <w:rsid w:val="003A5D0F"/>
    <w:rsid w:val="003A5E1F"/>
    <w:rsid w:val="003A61CE"/>
    <w:rsid w:val="003A71AE"/>
    <w:rsid w:val="003A7538"/>
    <w:rsid w:val="003A7986"/>
    <w:rsid w:val="003A7F46"/>
    <w:rsid w:val="003B00A2"/>
    <w:rsid w:val="003B00DF"/>
    <w:rsid w:val="003B0C26"/>
    <w:rsid w:val="003B0CA8"/>
    <w:rsid w:val="003B0D15"/>
    <w:rsid w:val="003B1C53"/>
    <w:rsid w:val="003B20D1"/>
    <w:rsid w:val="003B24C5"/>
    <w:rsid w:val="003B293F"/>
    <w:rsid w:val="003B2D36"/>
    <w:rsid w:val="003B3440"/>
    <w:rsid w:val="003B373D"/>
    <w:rsid w:val="003B3C4A"/>
    <w:rsid w:val="003B453D"/>
    <w:rsid w:val="003B54B8"/>
    <w:rsid w:val="003B5872"/>
    <w:rsid w:val="003B5E5F"/>
    <w:rsid w:val="003B639E"/>
    <w:rsid w:val="003B639F"/>
    <w:rsid w:val="003B6858"/>
    <w:rsid w:val="003B69CF"/>
    <w:rsid w:val="003B6E59"/>
    <w:rsid w:val="003B712A"/>
    <w:rsid w:val="003B743A"/>
    <w:rsid w:val="003C09BB"/>
    <w:rsid w:val="003C142D"/>
    <w:rsid w:val="003C38BA"/>
    <w:rsid w:val="003C450F"/>
    <w:rsid w:val="003C50CC"/>
    <w:rsid w:val="003C6064"/>
    <w:rsid w:val="003C6343"/>
    <w:rsid w:val="003C656B"/>
    <w:rsid w:val="003C6CEC"/>
    <w:rsid w:val="003C7938"/>
    <w:rsid w:val="003C7C89"/>
    <w:rsid w:val="003C7DC7"/>
    <w:rsid w:val="003D04A2"/>
    <w:rsid w:val="003D0EB4"/>
    <w:rsid w:val="003D14FF"/>
    <w:rsid w:val="003D16A2"/>
    <w:rsid w:val="003D1BD6"/>
    <w:rsid w:val="003D2192"/>
    <w:rsid w:val="003D4E51"/>
    <w:rsid w:val="003D4E6E"/>
    <w:rsid w:val="003D5DFF"/>
    <w:rsid w:val="003D6053"/>
    <w:rsid w:val="003D6657"/>
    <w:rsid w:val="003D6ECF"/>
    <w:rsid w:val="003D71EE"/>
    <w:rsid w:val="003D7618"/>
    <w:rsid w:val="003E1121"/>
    <w:rsid w:val="003E2276"/>
    <w:rsid w:val="003E3285"/>
    <w:rsid w:val="003E3943"/>
    <w:rsid w:val="003E4341"/>
    <w:rsid w:val="003E4CF3"/>
    <w:rsid w:val="003E57C6"/>
    <w:rsid w:val="003E6DEF"/>
    <w:rsid w:val="003E7149"/>
    <w:rsid w:val="003E7AFC"/>
    <w:rsid w:val="003F0DFB"/>
    <w:rsid w:val="003F0EEA"/>
    <w:rsid w:val="003F281F"/>
    <w:rsid w:val="003F2BCF"/>
    <w:rsid w:val="003F44B1"/>
    <w:rsid w:val="003F4670"/>
    <w:rsid w:val="003F5DD8"/>
    <w:rsid w:val="003F5FF2"/>
    <w:rsid w:val="003F621D"/>
    <w:rsid w:val="003F719B"/>
    <w:rsid w:val="00400058"/>
    <w:rsid w:val="00400816"/>
    <w:rsid w:val="004012C1"/>
    <w:rsid w:val="00401D49"/>
    <w:rsid w:val="00402382"/>
    <w:rsid w:val="00402504"/>
    <w:rsid w:val="0040296D"/>
    <w:rsid w:val="00403C7F"/>
    <w:rsid w:val="004040DE"/>
    <w:rsid w:val="004040FD"/>
    <w:rsid w:val="004048B0"/>
    <w:rsid w:val="00404C4D"/>
    <w:rsid w:val="0040606D"/>
    <w:rsid w:val="00407122"/>
    <w:rsid w:val="00407157"/>
    <w:rsid w:val="004072DF"/>
    <w:rsid w:val="00407321"/>
    <w:rsid w:val="0041185F"/>
    <w:rsid w:val="00411928"/>
    <w:rsid w:val="004121CE"/>
    <w:rsid w:val="00412302"/>
    <w:rsid w:val="0041252D"/>
    <w:rsid w:val="00412581"/>
    <w:rsid w:val="0041261B"/>
    <w:rsid w:val="00413A7D"/>
    <w:rsid w:val="00414115"/>
    <w:rsid w:val="00414411"/>
    <w:rsid w:val="00415851"/>
    <w:rsid w:val="00415B42"/>
    <w:rsid w:val="00415FFB"/>
    <w:rsid w:val="00417369"/>
    <w:rsid w:val="00420CA8"/>
    <w:rsid w:val="00420EC1"/>
    <w:rsid w:val="00422FEB"/>
    <w:rsid w:val="004239B7"/>
    <w:rsid w:val="004247FD"/>
    <w:rsid w:val="00424A44"/>
    <w:rsid w:val="0042510C"/>
    <w:rsid w:val="0042679C"/>
    <w:rsid w:val="00426C9F"/>
    <w:rsid w:val="00427066"/>
    <w:rsid w:val="00427313"/>
    <w:rsid w:val="00431800"/>
    <w:rsid w:val="0043195C"/>
    <w:rsid w:val="00431BC8"/>
    <w:rsid w:val="00431F4B"/>
    <w:rsid w:val="0043229D"/>
    <w:rsid w:val="00434225"/>
    <w:rsid w:val="00435852"/>
    <w:rsid w:val="00435C3E"/>
    <w:rsid w:val="00435FD9"/>
    <w:rsid w:val="00440938"/>
    <w:rsid w:val="0044139A"/>
    <w:rsid w:val="004417BC"/>
    <w:rsid w:val="00443621"/>
    <w:rsid w:val="00443C69"/>
    <w:rsid w:val="004444D5"/>
    <w:rsid w:val="00444588"/>
    <w:rsid w:val="00444E5C"/>
    <w:rsid w:val="00445257"/>
    <w:rsid w:val="00446757"/>
    <w:rsid w:val="004471FF"/>
    <w:rsid w:val="004475E4"/>
    <w:rsid w:val="00447888"/>
    <w:rsid w:val="00450506"/>
    <w:rsid w:val="00451B1C"/>
    <w:rsid w:val="00451F0F"/>
    <w:rsid w:val="004520BD"/>
    <w:rsid w:val="00452259"/>
    <w:rsid w:val="00452421"/>
    <w:rsid w:val="00453196"/>
    <w:rsid w:val="00453A2F"/>
    <w:rsid w:val="00453E58"/>
    <w:rsid w:val="00454401"/>
    <w:rsid w:val="00454667"/>
    <w:rsid w:val="00454ACB"/>
    <w:rsid w:val="0045507C"/>
    <w:rsid w:val="00455289"/>
    <w:rsid w:val="004558C2"/>
    <w:rsid w:val="00456729"/>
    <w:rsid w:val="00457830"/>
    <w:rsid w:val="004601FE"/>
    <w:rsid w:val="0046168B"/>
    <w:rsid w:val="0046257E"/>
    <w:rsid w:val="00462F95"/>
    <w:rsid w:val="00463122"/>
    <w:rsid w:val="00463A70"/>
    <w:rsid w:val="00463FCF"/>
    <w:rsid w:val="00464090"/>
    <w:rsid w:val="00464676"/>
    <w:rsid w:val="004648ED"/>
    <w:rsid w:val="00465468"/>
    <w:rsid w:val="0046620C"/>
    <w:rsid w:val="00466D0A"/>
    <w:rsid w:val="004674ED"/>
    <w:rsid w:val="00467861"/>
    <w:rsid w:val="004678DB"/>
    <w:rsid w:val="00470287"/>
    <w:rsid w:val="0047034F"/>
    <w:rsid w:val="0047208B"/>
    <w:rsid w:val="004720CD"/>
    <w:rsid w:val="00472843"/>
    <w:rsid w:val="00472F89"/>
    <w:rsid w:val="0047395A"/>
    <w:rsid w:val="0047441F"/>
    <w:rsid w:val="00474FE4"/>
    <w:rsid w:val="0047667E"/>
    <w:rsid w:val="00477336"/>
    <w:rsid w:val="004801C7"/>
    <w:rsid w:val="00480BB1"/>
    <w:rsid w:val="004816ED"/>
    <w:rsid w:val="004817A8"/>
    <w:rsid w:val="00481869"/>
    <w:rsid w:val="00481DEF"/>
    <w:rsid w:val="00481FB4"/>
    <w:rsid w:val="00482018"/>
    <w:rsid w:val="00482DB1"/>
    <w:rsid w:val="00482E9A"/>
    <w:rsid w:val="004834BE"/>
    <w:rsid w:val="00483A03"/>
    <w:rsid w:val="004854DD"/>
    <w:rsid w:val="0048692B"/>
    <w:rsid w:val="00486D20"/>
    <w:rsid w:val="0048742A"/>
    <w:rsid w:val="00487C48"/>
    <w:rsid w:val="00490C77"/>
    <w:rsid w:val="00492368"/>
    <w:rsid w:val="00493D1D"/>
    <w:rsid w:val="00494835"/>
    <w:rsid w:val="00494DE2"/>
    <w:rsid w:val="00494F99"/>
    <w:rsid w:val="0049518D"/>
    <w:rsid w:val="004966C7"/>
    <w:rsid w:val="00496C9D"/>
    <w:rsid w:val="00497345"/>
    <w:rsid w:val="0049777E"/>
    <w:rsid w:val="004A28EB"/>
    <w:rsid w:val="004A390F"/>
    <w:rsid w:val="004A4650"/>
    <w:rsid w:val="004A48DF"/>
    <w:rsid w:val="004A4B1B"/>
    <w:rsid w:val="004A6C36"/>
    <w:rsid w:val="004A7FEA"/>
    <w:rsid w:val="004B05B3"/>
    <w:rsid w:val="004B0992"/>
    <w:rsid w:val="004B142E"/>
    <w:rsid w:val="004B2828"/>
    <w:rsid w:val="004B3100"/>
    <w:rsid w:val="004B3246"/>
    <w:rsid w:val="004B36B9"/>
    <w:rsid w:val="004B3B8F"/>
    <w:rsid w:val="004B3C69"/>
    <w:rsid w:val="004B448F"/>
    <w:rsid w:val="004B507C"/>
    <w:rsid w:val="004B5C9A"/>
    <w:rsid w:val="004B6546"/>
    <w:rsid w:val="004B7289"/>
    <w:rsid w:val="004B784C"/>
    <w:rsid w:val="004B7BEF"/>
    <w:rsid w:val="004B7D30"/>
    <w:rsid w:val="004B7DAB"/>
    <w:rsid w:val="004C0A32"/>
    <w:rsid w:val="004C0B98"/>
    <w:rsid w:val="004C1B44"/>
    <w:rsid w:val="004C24FF"/>
    <w:rsid w:val="004C2AF4"/>
    <w:rsid w:val="004C48BC"/>
    <w:rsid w:val="004C50E1"/>
    <w:rsid w:val="004C51E5"/>
    <w:rsid w:val="004C6222"/>
    <w:rsid w:val="004C655C"/>
    <w:rsid w:val="004C669B"/>
    <w:rsid w:val="004C6C7B"/>
    <w:rsid w:val="004C74CE"/>
    <w:rsid w:val="004C7639"/>
    <w:rsid w:val="004C7909"/>
    <w:rsid w:val="004D1A8E"/>
    <w:rsid w:val="004D21E4"/>
    <w:rsid w:val="004D2A19"/>
    <w:rsid w:val="004D3066"/>
    <w:rsid w:val="004D37B2"/>
    <w:rsid w:val="004D39BF"/>
    <w:rsid w:val="004D3DEC"/>
    <w:rsid w:val="004D59BC"/>
    <w:rsid w:val="004D5C36"/>
    <w:rsid w:val="004D5CC0"/>
    <w:rsid w:val="004D7385"/>
    <w:rsid w:val="004D7B28"/>
    <w:rsid w:val="004E1584"/>
    <w:rsid w:val="004E1B88"/>
    <w:rsid w:val="004E1BA4"/>
    <w:rsid w:val="004E2485"/>
    <w:rsid w:val="004E259A"/>
    <w:rsid w:val="004E269E"/>
    <w:rsid w:val="004E4127"/>
    <w:rsid w:val="004E50B3"/>
    <w:rsid w:val="004E55C4"/>
    <w:rsid w:val="004E687D"/>
    <w:rsid w:val="004E6C29"/>
    <w:rsid w:val="004E6D74"/>
    <w:rsid w:val="004E70C7"/>
    <w:rsid w:val="004E753A"/>
    <w:rsid w:val="004F0174"/>
    <w:rsid w:val="004F13C0"/>
    <w:rsid w:val="004F1552"/>
    <w:rsid w:val="004F2F5E"/>
    <w:rsid w:val="004F434D"/>
    <w:rsid w:val="004F5C94"/>
    <w:rsid w:val="004F61D6"/>
    <w:rsid w:val="004F6B57"/>
    <w:rsid w:val="005003C0"/>
    <w:rsid w:val="0050087B"/>
    <w:rsid w:val="00500F47"/>
    <w:rsid w:val="0050166A"/>
    <w:rsid w:val="00501897"/>
    <w:rsid w:val="00501A85"/>
    <w:rsid w:val="005025B0"/>
    <w:rsid w:val="0050291E"/>
    <w:rsid w:val="00502CBF"/>
    <w:rsid w:val="00503AEB"/>
    <w:rsid w:val="00503E75"/>
    <w:rsid w:val="00503F7C"/>
    <w:rsid w:val="00504FF3"/>
    <w:rsid w:val="005050F7"/>
    <w:rsid w:val="00506539"/>
    <w:rsid w:val="00506697"/>
    <w:rsid w:val="0051022D"/>
    <w:rsid w:val="005107C4"/>
    <w:rsid w:val="00511BDA"/>
    <w:rsid w:val="00512157"/>
    <w:rsid w:val="005123EF"/>
    <w:rsid w:val="00513F43"/>
    <w:rsid w:val="00514BB9"/>
    <w:rsid w:val="0051627B"/>
    <w:rsid w:val="005163AE"/>
    <w:rsid w:val="00516927"/>
    <w:rsid w:val="00516F04"/>
    <w:rsid w:val="00517764"/>
    <w:rsid w:val="00517C7A"/>
    <w:rsid w:val="00521012"/>
    <w:rsid w:val="00521430"/>
    <w:rsid w:val="00521CAA"/>
    <w:rsid w:val="005224C9"/>
    <w:rsid w:val="005228EE"/>
    <w:rsid w:val="00522F1A"/>
    <w:rsid w:val="00523385"/>
    <w:rsid w:val="00523410"/>
    <w:rsid w:val="005264BE"/>
    <w:rsid w:val="00526CA4"/>
    <w:rsid w:val="00526D5B"/>
    <w:rsid w:val="005270FE"/>
    <w:rsid w:val="0053177F"/>
    <w:rsid w:val="00531B48"/>
    <w:rsid w:val="005321C7"/>
    <w:rsid w:val="00532D1A"/>
    <w:rsid w:val="00533447"/>
    <w:rsid w:val="00535052"/>
    <w:rsid w:val="00537E28"/>
    <w:rsid w:val="00540E75"/>
    <w:rsid w:val="00543671"/>
    <w:rsid w:val="0054371B"/>
    <w:rsid w:val="00543E09"/>
    <w:rsid w:val="005444DE"/>
    <w:rsid w:val="00544C65"/>
    <w:rsid w:val="00545796"/>
    <w:rsid w:val="00545F17"/>
    <w:rsid w:val="00546000"/>
    <w:rsid w:val="0054645E"/>
    <w:rsid w:val="005465D5"/>
    <w:rsid w:val="00546CC6"/>
    <w:rsid w:val="00547CD5"/>
    <w:rsid w:val="00547EF3"/>
    <w:rsid w:val="00550461"/>
    <w:rsid w:val="0055192D"/>
    <w:rsid w:val="00552049"/>
    <w:rsid w:val="005529DD"/>
    <w:rsid w:val="00552E4F"/>
    <w:rsid w:val="005533C5"/>
    <w:rsid w:val="00553613"/>
    <w:rsid w:val="00553CCE"/>
    <w:rsid w:val="0055415D"/>
    <w:rsid w:val="00554AB5"/>
    <w:rsid w:val="00554CB9"/>
    <w:rsid w:val="00554FD4"/>
    <w:rsid w:val="005557D7"/>
    <w:rsid w:val="00556A7A"/>
    <w:rsid w:val="00557324"/>
    <w:rsid w:val="0055749F"/>
    <w:rsid w:val="005576CB"/>
    <w:rsid w:val="005577A9"/>
    <w:rsid w:val="00557C5B"/>
    <w:rsid w:val="00560AE9"/>
    <w:rsid w:val="00560E4E"/>
    <w:rsid w:val="00560F77"/>
    <w:rsid w:val="005622F4"/>
    <w:rsid w:val="00562840"/>
    <w:rsid w:val="0056342F"/>
    <w:rsid w:val="005650F3"/>
    <w:rsid w:val="005658E2"/>
    <w:rsid w:val="00565F30"/>
    <w:rsid w:val="00566335"/>
    <w:rsid w:val="00566790"/>
    <w:rsid w:val="00572021"/>
    <w:rsid w:val="00573A6B"/>
    <w:rsid w:val="00573BA8"/>
    <w:rsid w:val="00573BC4"/>
    <w:rsid w:val="005744D7"/>
    <w:rsid w:val="00574972"/>
    <w:rsid w:val="005760AC"/>
    <w:rsid w:val="005763CC"/>
    <w:rsid w:val="00576E16"/>
    <w:rsid w:val="00576ED4"/>
    <w:rsid w:val="00577D81"/>
    <w:rsid w:val="00580E1D"/>
    <w:rsid w:val="0058174E"/>
    <w:rsid w:val="0058182A"/>
    <w:rsid w:val="00581B55"/>
    <w:rsid w:val="00581BE9"/>
    <w:rsid w:val="00582265"/>
    <w:rsid w:val="005823F1"/>
    <w:rsid w:val="005828CE"/>
    <w:rsid w:val="00583450"/>
    <w:rsid w:val="00583736"/>
    <w:rsid w:val="00583D48"/>
    <w:rsid w:val="005844C0"/>
    <w:rsid w:val="005845A2"/>
    <w:rsid w:val="005851BA"/>
    <w:rsid w:val="00585D7E"/>
    <w:rsid w:val="0058605B"/>
    <w:rsid w:val="00586280"/>
    <w:rsid w:val="00586653"/>
    <w:rsid w:val="005871E7"/>
    <w:rsid w:val="00587E67"/>
    <w:rsid w:val="00587E76"/>
    <w:rsid w:val="00590B02"/>
    <w:rsid w:val="00590DC6"/>
    <w:rsid w:val="0059108C"/>
    <w:rsid w:val="00591496"/>
    <w:rsid w:val="0059150E"/>
    <w:rsid w:val="005916CD"/>
    <w:rsid w:val="005921CA"/>
    <w:rsid w:val="00592851"/>
    <w:rsid w:val="00592EE5"/>
    <w:rsid w:val="00593566"/>
    <w:rsid w:val="00593600"/>
    <w:rsid w:val="00594008"/>
    <w:rsid w:val="00594E81"/>
    <w:rsid w:val="00595A22"/>
    <w:rsid w:val="00596C98"/>
    <w:rsid w:val="00597D2E"/>
    <w:rsid w:val="005A0805"/>
    <w:rsid w:val="005A1022"/>
    <w:rsid w:val="005A15D1"/>
    <w:rsid w:val="005A1906"/>
    <w:rsid w:val="005A1E31"/>
    <w:rsid w:val="005A21C1"/>
    <w:rsid w:val="005A3580"/>
    <w:rsid w:val="005A3AFD"/>
    <w:rsid w:val="005A4950"/>
    <w:rsid w:val="005A5B8E"/>
    <w:rsid w:val="005A6038"/>
    <w:rsid w:val="005A6B97"/>
    <w:rsid w:val="005A73A6"/>
    <w:rsid w:val="005A73C6"/>
    <w:rsid w:val="005A7ED0"/>
    <w:rsid w:val="005B1605"/>
    <w:rsid w:val="005B1B3C"/>
    <w:rsid w:val="005B1BB1"/>
    <w:rsid w:val="005B276D"/>
    <w:rsid w:val="005B2A62"/>
    <w:rsid w:val="005B31C4"/>
    <w:rsid w:val="005B365C"/>
    <w:rsid w:val="005B4036"/>
    <w:rsid w:val="005B4535"/>
    <w:rsid w:val="005B4F7C"/>
    <w:rsid w:val="005B4FB6"/>
    <w:rsid w:val="005B50C1"/>
    <w:rsid w:val="005B521A"/>
    <w:rsid w:val="005B6A84"/>
    <w:rsid w:val="005B6C9A"/>
    <w:rsid w:val="005C09A3"/>
    <w:rsid w:val="005C0A9C"/>
    <w:rsid w:val="005C0D27"/>
    <w:rsid w:val="005C108F"/>
    <w:rsid w:val="005C14B8"/>
    <w:rsid w:val="005C1AEF"/>
    <w:rsid w:val="005C215F"/>
    <w:rsid w:val="005C30C1"/>
    <w:rsid w:val="005C30F8"/>
    <w:rsid w:val="005C492C"/>
    <w:rsid w:val="005C4A9A"/>
    <w:rsid w:val="005C4E0D"/>
    <w:rsid w:val="005C595F"/>
    <w:rsid w:val="005C59F1"/>
    <w:rsid w:val="005C5AF2"/>
    <w:rsid w:val="005C5B7B"/>
    <w:rsid w:val="005C6296"/>
    <w:rsid w:val="005C6940"/>
    <w:rsid w:val="005D0582"/>
    <w:rsid w:val="005D0610"/>
    <w:rsid w:val="005D1138"/>
    <w:rsid w:val="005D14F3"/>
    <w:rsid w:val="005D2014"/>
    <w:rsid w:val="005D3CFF"/>
    <w:rsid w:val="005D3FA7"/>
    <w:rsid w:val="005D47B0"/>
    <w:rsid w:val="005D5843"/>
    <w:rsid w:val="005D5AB4"/>
    <w:rsid w:val="005D6867"/>
    <w:rsid w:val="005D6A98"/>
    <w:rsid w:val="005D77DD"/>
    <w:rsid w:val="005E001B"/>
    <w:rsid w:val="005E012F"/>
    <w:rsid w:val="005E2220"/>
    <w:rsid w:val="005E27A9"/>
    <w:rsid w:val="005E3534"/>
    <w:rsid w:val="005E4ECD"/>
    <w:rsid w:val="005E5748"/>
    <w:rsid w:val="005E5ABB"/>
    <w:rsid w:val="005E5F09"/>
    <w:rsid w:val="005E7724"/>
    <w:rsid w:val="005E7FC2"/>
    <w:rsid w:val="005E7FD2"/>
    <w:rsid w:val="005F13B5"/>
    <w:rsid w:val="005F1512"/>
    <w:rsid w:val="005F1D3B"/>
    <w:rsid w:val="005F2E77"/>
    <w:rsid w:val="005F33F1"/>
    <w:rsid w:val="005F3576"/>
    <w:rsid w:val="005F4366"/>
    <w:rsid w:val="005F48A0"/>
    <w:rsid w:val="005F4D1F"/>
    <w:rsid w:val="005F4D32"/>
    <w:rsid w:val="005F7813"/>
    <w:rsid w:val="005F7E13"/>
    <w:rsid w:val="005F7F03"/>
    <w:rsid w:val="00600115"/>
    <w:rsid w:val="006003C6"/>
    <w:rsid w:val="006012F4"/>
    <w:rsid w:val="00601846"/>
    <w:rsid w:val="00601F87"/>
    <w:rsid w:val="0060261C"/>
    <w:rsid w:val="00602AF0"/>
    <w:rsid w:val="0060306A"/>
    <w:rsid w:val="0060328E"/>
    <w:rsid w:val="0060330A"/>
    <w:rsid w:val="0060398E"/>
    <w:rsid w:val="00603C33"/>
    <w:rsid w:val="00603E30"/>
    <w:rsid w:val="0060407B"/>
    <w:rsid w:val="00604AFF"/>
    <w:rsid w:val="00604CB5"/>
    <w:rsid w:val="00606192"/>
    <w:rsid w:val="00606410"/>
    <w:rsid w:val="006069FA"/>
    <w:rsid w:val="006077AB"/>
    <w:rsid w:val="0061231E"/>
    <w:rsid w:val="00613A01"/>
    <w:rsid w:val="006158B6"/>
    <w:rsid w:val="00616A9D"/>
    <w:rsid w:val="00616AFD"/>
    <w:rsid w:val="0062051D"/>
    <w:rsid w:val="006212B3"/>
    <w:rsid w:val="00621B4C"/>
    <w:rsid w:val="00621F33"/>
    <w:rsid w:val="0062206F"/>
    <w:rsid w:val="00622F05"/>
    <w:rsid w:val="00623A39"/>
    <w:rsid w:val="006254F8"/>
    <w:rsid w:val="00625656"/>
    <w:rsid w:val="006259E3"/>
    <w:rsid w:val="00625AEE"/>
    <w:rsid w:val="00625C06"/>
    <w:rsid w:val="00626648"/>
    <w:rsid w:val="006267A3"/>
    <w:rsid w:val="00626C90"/>
    <w:rsid w:val="0062730D"/>
    <w:rsid w:val="006278D0"/>
    <w:rsid w:val="00633302"/>
    <w:rsid w:val="0063333E"/>
    <w:rsid w:val="00633AC6"/>
    <w:rsid w:val="00634CAB"/>
    <w:rsid w:val="00635BA2"/>
    <w:rsid w:val="006368A6"/>
    <w:rsid w:val="006370DD"/>
    <w:rsid w:val="006371F4"/>
    <w:rsid w:val="0063766E"/>
    <w:rsid w:val="00637B5B"/>
    <w:rsid w:val="006409EB"/>
    <w:rsid w:val="00643123"/>
    <w:rsid w:val="00644F6D"/>
    <w:rsid w:val="006453FB"/>
    <w:rsid w:val="006459A3"/>
    <w:rsid w:val="00647450"/>
    <w:rsid w:val="006475F6"/>
    <w:rsid w:val="006477B3"/>
    <w:rsid w:val="00647D68"/>
    <w:rsid w:val="006508CF"/>
    <w:rsid w:val="00652495"/>
    <w:rsid w:val="006530A0"/>
    <w:rsid w:val="00653D82"/>
    <w:rsid w:val="00654620"/>
    <w:rsid w:val="0065641F"/>
    <w:rsid w:val="00657598"/>
    <w:rsid w:val="00657AC7"/>
    <w:rsid w:val="00661057"/>
    <w:rsid w:val="00662B1C"/>
    <w:rsid w:val="00663256"/>
    <w:rsid w:val="006637C2"/>
    <w:rsid w:val="0066452C"/>
    <w:rsid w:val="006648B4"/>
    <w:rsid w:val="00664F01"/>
    <w:rsid w:val="00665AAE"/>
    <w:rsid w:val="00666346"/>
    <w:rsid w:val="00666986"/>
    <w:rsid w:val="00666CA6"/>
    <w:rsid w:val="00667132"/>
    <w:rsid w:val="00667356"/>
    <w:rsid w:val="00667F01"/>
    <w:rsid w:val="00670975"/>
    <w:rsid w:val="00670EEB"/>
    <w:rsid w:val="006711DD"/>
    <w:rsid w:val="00671D59"/>
    <w:rsid w:val="00672120"/>
    <w:rsid w:val="00673073"/>
    <w:rsid w:val="006731CE"/>
    <w:rsid w:val="006736F4"/>
    <w:rsid w:val="0067395F"/>
    <w:rsid w:val="00674705"/>
    <w:rsid w:val="0067485F"/>
    <w:rsid w:val="00675007"/>
    <w:rsid w:val="00675753"/>
    <w:rsid w:val="00676957"/>
    <w:rsid w:val="00676D79"/>
    <w:rsid w:val="00676E6E"/>
    <w:rsid w:val="00677EBE"/>
    <w:rsid w:val="006801BE"/>
    <w:rsid w:val="00680660"/>
    <w:rsid w:val="00680F0B"/>
    <w:rsid w:val="0068133A"/>
    <w:rsid w:val="0068199A"/>
    <w:rsid w:val="0068225F"/>
    <w:rsid w:val="006823E3"/>
    <w:rsid w:val="006824C1"/>
    <w:rsid w:val="00682565"/>
    <w:rsid w:val="00682E22"/>
    <w:rsid w:val="006834B6"/>
    <w:rsid w:val="00684139"/>
    <w:rsid w:val="0068552E"/>
    <w:rsid w:val="00686426"/>
    <w:rsid w:val="00686ABE"/>
    <w:rsid w:val="0069075E"/>
    <w:rsid w:val="006908E5"/>
    <w:rsid w:val="006921A5"/>
    <w:rsid w:val="006921D5"/>
    <w:rsid w:val="00692797"/>
    <w:rsid w:val="0069290A"/>
    <w:rsid w:val="00692AA7"/>
    <w:rsid w:val="00693213"/>
    <w:rsid w:val="006932CC"/>
    <w:rsid w:val="00693703"/>
    <w:rsid w:val="00693D01"/>
    <w:rsid w:val="0069486A"/>
    <w:rsid w:val="00694B91"/>
    <w:rsid w:val="006960AB"/>
    <w:rsid w:val="00696CCE"/>
    <w:rsid w:val="0069737A"/>
    <w:rsid w:val="00697A24"/>
    <w:rsid w:val="006A0EB7"/>
    <w:rsid w:val="006A251D"/>
    <w:rsid w:val="006A2ABC"/>
    <w:rsid w:val="006A376A"/>
    <w:rsid w:val="006A3D6A"/>
    <w:rsid w:val="006A42BA"/>
    <w:rsid w:val="006A4C04"/>
    <w:rsid w:val="006A4D12"/>
    <w:rsid w:val="006A5E7E"/>
    <w:rsid w:val="006A6F3C"/>
    <w:rsid w:val="006B1210"/>
    <w:rsid w:val="006B1990"/>
    <w:rsid w:val="006B3852"/>
    <w:rsid w:val="006B5820"/>
    <w:rsid w:val="006B5E7F"/>
    <w:rsid w:val="006B625D"/>
    <w:rsid w:val="006B6C2F"/>
    <w:rsid w:val="006B6E8A"/>
    <w:rsid w:val="006B7292"/>
    <w:rsid w:val="006B73F9"/>
    <w:rsid w:val="006B75E4"/>
    <w:rsid w:val="006B7681"/>
    <w:rsid w:val="006C105B"/>
    <w:rsid w:val="006C2919"/>
    <w:rsid w:val="006C2B2D"/>
    <w:rsid w:val="006C356E"/>
    <w:rsid w:val="006C4384"/>
    <w:rsid w:val="006C5AD6"/>
    <w:rsid w:val="006C5C5B"/>
    <w:rsid w:val="006C5E6F"/>
    <w:rsid w:val="006C6A3C"/>
    <w:rsid w:val="006C6B35"/>
    <w:rsid w:val="006C6B99"/>
    <w:rsid w:val="006C70A1"/>
    <w:rsid w:val="006C744C"/>
    <w:rsid w:val="006C75B9"/>
    <w:rsid w:val="006D0C5C"/>
    <w:rsid w:val="006D0E0B"/>
    <w:rsid w:val="006D11C8"/>
    <w:rsid w:val="006D1EF7"/>
    <w:rsid w:val="006D294A"/>
    <w:rsid w:val="006D2EC0"/>
    <w:rsid w:val="006D383A"/>
    <w:rsid w:val="006D429D"/>
    <w:rsid w:val="006D4BA5"/>
    <w:rsid w:val="006D6768"/>
    <w:rsid w:val="006D6A13"/>
    <w:rsid w:val="006E0B37"/>
    <w:rsid w:val="006E19B6"/>
    <w:rsid w:val="006E1CCE"/>
    <w:rsid w:val="006E2A5C"/>
    <w:rsid w:val="006E354E"/>
    <w:rsid w:val="006E467F"/>
    <w:rsid w:val="006E51AD"/>
    <w:rsid w:val="006E53AA"/>
    <w:rsid w:val="006E57E6"/>
    <w:rsid w:val="006E630E"/>
    <w:rsid w:val="006E66E9"/>
    <w:rsid w:val="006E6B77"/>
    <w:rsid w:val="006E73F0"/>
    <w:rsid w:val="006F00B0"/>
    <w:rsid w:val="006F1152"/>
    <w:rsid w:val="006F16F6"/>
    <w:rsid w:val="006F1B83"/>
    <w:rsid w:val="006F1D67"/>
    <w:rsid w:val="006F2DF5"/>
    <w:rsid w:val="006F2FC5"/>
    <w:rsid w:val="006F3913"/>
    <w:rsid w:val="006F3E25"/>
    <w:rsid w:val="006F419C"/>
    <w:rsid w:val="006F49CF"/>
    <w:rsid w:val="006F558A"/>
    <w:rsid w:val="006F5EB9"/>
    <w:rsid w:val="006F67AB"/>
    <w:rsid w:val="006F70A7"/>
    <w:rsid w:val="006F72B8"/>
    <w:rsid w:val="006F7426"/>
    <w:rsid w:val="006F7736"/>
    <w:rsid w:val="007001AD"/>
    <w:rsid w:val="00700773"/>
    <w:rsid w:val="00701049"/>
    <w:rsid w:val="00701612"/>
    <w:rsid w:val="00702514"/>
    <w:rsid w:val="00702EA7"/>
    <w:rsid w:val="00703591"/>
    <w:rsid w:val="00703A00"/>
    <w:rsid w:val="00703A3F"/>
    <w:rsid w:val="00703E1C"/>
    <w:rsid w:val="00704067"/>
    <w:rsid w:val="00704E11"/>
    <w:rsid w:val="007056F8"/>
    <w:rsid w:val="0070570B"/>
    <w:rsid w:val="007057ED"/>
    <w:rsid w:val="0070768C"/>
    <w:rsid w:val="00710534"/>
    <w:rsid w:val="00710F63"/>
    <w:rsid w:val="00711AB1"/>
    <w:rsid w:val="00712CBB"/>
    <w:rsid w:val="007132D2"/>
    <w:rsid w:val="00713558"/>
    <w:rsid w:val="007138F6"/>
    <w:rsid w:val="00714DD4"/>
    <w:rsid w:val="00715624"/>
    <w:rsid w:val="00716A4B"/>
    <w:rsid w:val="007171FF"/>
    <w:rsid w:val="00717BEF"/>
    <w:rsid w:val="00720785"/>
    <w:rsid w:val="00721107"/>
    <w:rsid w:val="0072178B"/>
    <w:rsid w:val="00721C61"/>
    <w:rsid w:val="007228DD"/>
    <w:rsid w:val="00722C12"/>
    <w:rsid w:val="0072343E"/>
    <w:rsid w:val="00723786"/>
    <w:rsid w:val="00724853"/>
    <w:rsid w:val="00725611"/>
    <w:rsid w:val="00725BB1"/>
    <w:rsid w:val="00726F33"/>
    <w:rsid w:val="00727BB4"/>
    <w:rsid w:val="0073001F"/>
    <w:rsid w:val="0073063B"/>
    <w:rsid w:val="0073113B"/>
    <w:rsid w:val="00732FD1"/>
    <w:rsid w:val="00734E07"/>
    <w:rsid w:val="00734ED9"/>
    <w:rsid w:val="007354A1"/>
    <w:rsid w:val="00735F0C"/>
    <w:rsid w:val="0073645C"/>
    <w:rsid w:val="00736918"/>
    <w:rsid w:val="00736D69"/>
    <w:rsid w:val="007373A0"/>
    <w:rsid w:val="00737D5A"/>
    <w:rsid w:val="00740362"/>
    <w:rsid w:val="007412E8"/>
    <w:rsid w:val="007419C2"/>
    <w:rsid w:val="00741BB1"/>
    <w:rsid w:val="00742269"/>
    <w:rsid w:val="007422C3"/>
    <w:rsid w:val="00742812"/>
    <w:rsid w:val="00742B61"/>
    <w:rsid w:val="007441F3"/>
    <w:rsid w:val="007446E1"/>
    <w:rsid w:val="007448CE"/>
    <w:rsid w:val="00746079"/>
    <w:rsid w:val="007470E2"/>
    <w:rsid w:val="00747CEC"/>
    <w:rsid w:val="007505F9"/>
    <w:rsid w:val="00750DB9"/>
    <w:rsid w:val="00750DC0"/>
    <w:rsid w:val="00750EC5"/>
    <w:rsid w:val="007511BD"/>
    <w:rsid w:val="007515B7"/>
    <w:rsid w:val="007523E4"/>
    <w:rsid w:val="007533A2"/>
    <w:rsid w:val="007534C7"/>
    <w:rsid w:val="00753741"/>
    <w:rsid w:val="00754376"/>
    <w:rsid w:val="00756ACD"/>
    <w:rsid w:val="00756C64"/>
    <w:rsid w:val="00756E34"/>
    <w:rsid w:val="00757D70"/>
    <w:rsid w:val="00760027"/>
    <w:rsid w:val="00760972"/>
    <w:rsid w:val="007609D9"/>
    <w:rsid w:val="00760EF1"/>
    <w:rsid w:val="0076107E"/>
    <w:rsid w:val="007613E9"/>
    <w:rsid w:val="00762A2A"/>
    <w:rsid w:val="00763993"/>
    <w:rsid w:val="00763EBC"/>
    <w:rsid w:val="00764A21"/>
    <w:rsid w:val="00764CAA"/>
    <w:rsid w:val="007654B3"/>
    <w:rsid w:val="00766785"/>
    <w:rsid w:val="00766F7E"/>
    <w:rsid w:val="00767142"/>
    <w:rsid w:val="0077017B"/>
    <w:rsid w:val="007712A3"/>
    <w:rsid w:val="007714FC"/>
    <w:rsid w:val="00771DB2"/>
    <w:rsid w:val="0077215C"/>
    <w:rsid w:val="007723E5"/>
    <w:rsid w:val="00772B35"/>
    <w:rsid w:val="007738B9"/>
    <w:rsid w:val="00773E49"/>
    <w:rsid w:val="00774C6B"/>
    <w:rsid w:val="00775E02"/>
    <w:rsid w:val="007761F1"/>
    <w:rsid w:val="007765EC"/>
    <w:rsid w:val="00776BE6"/>
    <w:rsid w:val="00777420"/>
    <w:rsid w:val="00777A91"/>
    <w:rsid w:val="00777E4A"/>
    <w:rsid w:val="00780205"/>
    <w:rsid w:val="00780976"/>
    <w:rsid w:val="00780F20"/>
    <w:rsid w:val="00780FE6"/>
    <w:rsid w:val="00782334"/>
    <w:rsid w:val="0078264D"/>
    <w:rsid w:val="00782F05"/>
    <w:rsid w:val="007832F0"/>
    <w:rsid w:val="007845A4"/>
    <w:rsid w:val="00786621"/>
    <w:rsid w:val="007872C0"/>
    <w:rsid w:val="00787EDE"/>
    <w:rsid w:val="007901D6"/>
    <w:rsid w:val="00790EFA"/>
    <w:rsid w:val="0079103C"/>
    <w:rsid w:val="007918B1"/>
    <w:rsid w:val="00792309"/>
    <w:rsid w:val="007938EE"/>
    <w:rsid w:val="00793BC9"/>
    <w:rsid w:val="00794A29"/>
    <w:rsid w:val="007951FD"/>
    <w:rsid w:val="00795607"/>
    <w:rsid w:val="00795975"/>
    <w:rsid w:val="007959D0"/>
    <w:rsid w:val="00795D71"/>
    <w:rsid w:val="00795E05"/>
    <w:rsid w:val="0079747F"/>
    <w:rsid w:val="0079776B"/>
    <w:rsid w:val="007A04B1"/>
    <w:rsid w:val="007A1388"/>
    <w:rsid w:val="007A363A"/>
    <w:rsid w:val="007A3C80"/>
    <w:rsid w:val="007A3FFB"/>
    <w:rsid w:val="007A467B"/>
    <w:rsid w:val="007A60CA"/>
    <w:rsid w:val="007A69AD"/>
    <w:rsid w:val="007A6B16"/>
    <w:rsid w:val="007A6E63"/>
    <w:rsid w:val="007A7379"/>
    <w:rsid w:val="007A7A5E"/>
    <w:rsid w:val="007B0705"/>
    <w:rsid w:val="007B15F3"/>
    <w:rsid w:val="007B24B0"/>
    <w:rsid w:val="007B29B4"/>
    <w:rsid w:val="007B2BB4"/>
    <w:rsid w:val="007B3566"/>
    <w:rsid w:val="007B37F6"/>
    <w:rsid w:val="007B3B17"/>
    <w:rsid w:val="007B3FA7"/>
    <w:rsid w:val="007B5A06"/>
    <w:rsid w:val="007B5A52"/>
    <w:rsid w:val="007B5F48"/>
    <w:rsid w:val="007B6508"/>
    <w:rsid w:val="007B7901"/>
    <w:rsid w:val="007B79EC"/>
    <w:rsid w:val="007C0D17"/>
    <w:rsid w:val="007C1679"/>
    <w:rsid w:val="007C1E64"/>
    <w:rsid w:val="007C2F51"/>
    <w:rsid w:val="007C3661"/>
    <w:rsid w:val="007C3BBB"/>
    <w:rsid w:val="007C4856"/>
    <w:rsid w:val="007C5227"/>
    <w:rsid w:val="007C5660"/>
    <w:rsid w:val="007C5B16"/>
    <w:rsid w:val="007C629D"/>
    <w:rsid w:val="007C75D1"/>
    <w:rsid w:val="007D054E"/>
    <w:rsid w:val="007D0E90"/>
    <w:rsid w:val="007D16CD"/>
    <w:rsid w:val="007D242D"/>
    <w:rsid w:val="007D2852"/>
    <w:rsid w:val="007D3071"/>
    <w:rsid w:val="007D359C"/>
    <w:rsid w:val="007D44DB"/>
    <w:rsid w:val="007D4532"/>
    <w:rsid w:val="007D520D"/>
    <w:rsid w:val="007D56DB"/>
    <w:rsid w:val="007D7BC2"/>
    <w:rsid w:val="007E0257"/>
    <w:rsid w:val="007E0A06"/>
    <w:rsid w:val="007E0BA3"/>
    <w:rsid w:val="007E1BA0"/>
    <w:rsid w:val="007E1D35"/>
    <w:rsid w:val="007E23AF"/>
    <w:rsid w:val="007E28C9"/>
    <w:rsid w:val="007E32CD"/>
    <w:rsid w:val="007E45AB"/>
    <w:rsid w:val="007E4A54"/>
    <w:rsid w:val="007E5B36"/>
    <w:rsid w:val="007E5D99"/>
    <w:rsid w:val="007E667A"/>
    <w:rsid w:val="007E7710"/>
    <w:rsid w:val="007E78B0"/>
    <w:rsid w:val="007F01F1"/>
    <w:rsid w:val="007F04F5"/>
    <w:rsid w:val="007F1704"/>
    <w:rsid w:val="007F1892"/>
    <w:rsid w:val="007F2EBC"/>
    <w:rsid w:val="007F3F3A"/>
    <w:rsid w:val="007F42EE"/>
    <w:rsid w:val="007F4589"/>
    <w:rsid w:val="007F4743"/>
    <w:rsid w:val="007F49B2"/>
    <w:rsid w:val="007F4CF7"/>
    <w:rsid w:val="007F6DFC"/>
    <w:rsid w:val="00800013"/>
    <w:rsid w:val="00802171"/>
    <w:rsid w:val="008033E3"/>
    <w:rsid w:val="008035DC"/>
    <w:rsid w:val="008040BB"/>
    <w:rsid w:val="0080448F"/>
    <w:rsid w:val="00804569"/>
    <w:rsid w:val="00805697"/>
    <w:rsid w:val="00805A1D"/>
    <w:rsid w:val="00805E32"/>
    <w:rsid w:val="008069A9"/>
    <w:rsid w:val="00806EC9"/>
    <w:rsid w:val="008105C3"/>
    <w:rsid w:val="00810745"/>
    <w:rsid w:val="008109E0"/>
    <w:rsid w:val="00810C02"/>
    <w:rsid w:val="00811A03"/>
    <w:rsid w:val="00811E33"/>
    <w:rsid w:val="008128C5"/>
    <w:rsid w:val="0081316E"/>
    <w:rsid w:val="00813F2E"/>
    <w:rsid w:val="008144D0"/>
    <w:rsid w:val="008148D2"/>
    <w:rsid w:val="00814E5A"/>
    <w:rsid w:val="00815BAB"/>
    <w:rsid w:val="00815DEE"/>
    <w:rsid w:val="008160D3"/>
    <w:rsid w:val="00817067"/>
    <w:rsid w:val="00817EAB"/>
    <w:rsid w:val="008213F6"/>
    <w:rsid w:val="00821BC9"/>
    <w:rsid w:val="00821C2D"/>
    <w:rsid w:val="00821D42"/>
    <w:rsid w:val="00822ADB"/>
    <w:rsid w:val="00822C15"/>
    <w:rsid w:val="00823108"/>
    <w:rsid w:val="0082311F"/>
    <w:rsid w:val="008236AE"/>
    <w:rsid w:val="00823FA2"/>
    <w:rsid w:val="008245AD"/>
    <w:rsid w:val="008269D7"/>
    <w:rsid w:val="00827434"/>
    <w:rsid w:val="0082788C"/>
    <w:rsid w:val="0083084C"/>
    <w:rsid w:val="008309B5"/>
    <w:rsid w:val="00830D01"/>
    <w:rsid w:val="00831515"/>
    <w:rsid w:val="00831C14"/>
    <w:rsid w:val="00833E62"/>
    <w:rsid w:val="008356B6"/>
    <w:rsid w:val="00835A19"/>
    <w:rsid w:val="00835BE1"/>
    <w:rsid w:val="00835CEF"/>
    <w:rsid w:val="00836A28"/>
    <w:rsid w:val="00836A7F"/>
    <w:rsid w:val="00836D1C"/>
    <w:rsid w:val="0083716E"/>
    <w:rsid w:val="00837573"/>
    <w:rsid w:val="0083796D"/>
    <w:rsid w:val="00837D3E"/>
    <w:rsid w:val="00837F33"/>
    <w:rsid w:val="00840111"/>
    <w:rsid w:val="00840A63"/>
    <w:rsid w:val="00841970"/>
    <w:rsid w:val="00841D13"/>
    <w:rsid w:val="00842905"/>
    <w:rsid w:val="00845275"/>
    <w:rsid w:val="00845840"/>
    <w:rsid w:val="00845BD7"/>
    <w:rsid w:val="00845DB8"/>
    <w:rsid w:val="00846612"/>
    <w:rsid w:val="00846819"/>
    <w:rsid w:val="00846DBF"/>
    <w:rsid w:val="00846F8B"/>
    <w:rsid w:val="0084726C"/>
    <w:rsid w:val="00850902"/>
    <w:rsid w:val="0085141C"/>
    <w:rsid w:val="008517BA"/>
    <w:rsid w:val="00851B2A"/>
    <w:rsid w:val="008522B6"/>
    <w:rsid w:val="00852339"/>
    <w:rsid w:val="0085282A"/>
    <w:rsid w:val="00852ECD"/>
    <w:rsid w:val="008532D6"/>
    <w:rsid w:val="00853C2B"/>
    <w:rsid w:val="00855229"/>
    <w:rsid w:val="008558EC"/>
    <w:rsid w:val="00856667"/>
    <w:rsid w:val="00860072"/>
    <w:rsid w:val="008605FC"/>
    <w:rsid w:val="008610C1"/>
    <w:rsid w:val="008620C8"/>
    <w:rsid w:val="008632BD"/>
    <w:rsid w:val="00863AF2"/>
    <w:rsid w:val="00865C6F"/>
    <w:rsid w:val="0086626A"/>
    <w:rsid w:val="00867F44"/>
    <w:rsid w:val="00870DC6"/>
    <w:rsid w:val="00870EB2"/>
    <w:rsid w:val="00871966"/>
    <w:rsid w:val="00871A14"/>
    <w:rsid w:val="00873239"/>
    <w:rsid w:val="00873BF6"/>
    <w:rsid w:val="0087480B"/>
    <w:rsid w:val="00875ACE"/>
    <w:rsid w:val="0087603F"/>
    <w:rsid w:val="008761F9"/>
    <w:rsid w:val="00876882"/>
    <w:rsid w:val="0087711C"/>
    <w:rsid w:val="008771CA"/>
    <w:rsid w:val="00880744"/>
    <w:rsid w:val="00880806"/>
    <w:rsid w:val="0088191F"/>
    <w:rsid w:val="00882824"/>
    <w:rsid w:val="00883CF7"/>
    <w:rsid w:val="008847C7"/>
    <w:rsid w:val="00884D16"/>
    <w:rsid w:val="00885B35"/>
    <w:rsid w:val="00886336"/>
    <w:rsid w:val="008864FC"/>
    <w:rsid w:val="008874CA"/>
    <w:rsid w:val="00887EE1"/>
    <w:rsid w:val="00891903"/>
    <w:rsid w:val="00891F6A"/>
    <w:rsid w:val="00892979"/>
    <w:rsid w:val="008931DC"/>
    <w:rsid w:val="00893249"/>
    <w:rsid w:val="008936A5"/>
    <w:rsid w:val="008940E1"/>
    <w:rsid w:val="0089496D"/>
    <w:rsid w:val="0089675E"/>
    <w:rsid w:val="008A10C4"/>
    <w:rsid w:val="008A131C"/>
    <w:rsid w:val="008A2871"/>
    <w:rsid w:val="008A2D9F"/>
    <w:rsid w:val="008A2E93"/>
    <w:rsid w:val="008A3BBE"/>
    <w:rsid w:val="008A41CB"/>
    <w:rsid w:val="008A42EB"/>
    <w:rsid w:val="008A462E"/>
    <w:rsid w:val="008A4A29"/>
    <w:rsid w:val="008A51B2"/>
    <w:rsid w:val="008A576F"/>
    <w:rsid w:val="008A5D84"/>
    <w:rsid w:val="008A79F0"/>
    <w:rsid w:val="008A7BBD"/>
    <w:rsid w:val="008A7CAA"/>
    <w:rsid w:val="008B0276"/>
    <w:rsid w:val="008B0381"/>
    <w:rsid w:val="008B2225"/>
    <w:rsid w:val="008B27D2"/>
    <w:rsid w:val="008B2933"/>
    <w:rsid w:val="008B3397"/>
    <w:rsid w:val="008B4048"/>
    <w:rsid w:val="008B418A"/>
    <w:rsid w:val="008B54EA"/>
    <w:rsid w:val="008B6684"/>
    <w:rsid w:val="008B7942"/>
    <w:rsid w:val="008C046B"/>
    <w:rsid w:val="008C122F"/>
    <w:rsid w:val="008C1589"/>
    <w:rsid w:val="008C254A"/>
    <w:rsid w:val="008C2779"/>
    <w:rsid w:val="008C3CD4"/>
    <w:rsid w:val="008C40A6"/>
    <w:rsid w:val="008C4387"/>
    <w:rsid w:val="008C48FE"/>
    <w:rsid w:val="008C4C3E"/>
    <w:rsid w:val="008C596A"/>
    <w:rsid w:val="008C6295"/>
    <w:rsid w:val="008C63A8"/>
    <w:rsid w:val="008C651C"/>
    <w:rsid w:val="008C66D1"/>
    <w:rsid w:val="008C7BC3"/>
    <w:rsid w:val="008C7CEF"/>
    <w:rsid w:val="008D046F"/>
    <w:rsid w:val="008D09C3"/>
    <w:rsid w:val="008D0EB8"/>
    <w:rsid w:val="008D1AF3"/>
    <w:rsid w:val="008D2F29"/>
    <w:rsid w:val="008D3463"/>
    <w:rsid w:val="008D39C8"/>
    <w:rsid w:val="008D3B8A"/>
    <w:rsid w:val="008D47BA"/>
    <w:rsid w:val="008D4A57"/>
    <w:rsid w:val="008D4B4D"/>
    <w:rsid w:val="008D5299"/>
    <w:rsid w:val="008D6277"/>
    <w:rsid w:val="008D7074"/>
    <w:rsid w:val="008E26B5"/>
    <w:rsid w:val="008E2D3C"/>
    <w:rsid w:val="008E3963"/>
    <w:rsid w:val="008E484C"/>
    <w:rsid w:val="008E4ABB"/>
    <w:rsid w:val="008E4B4C"/>
    <w:rsid w:val="008E50E8"/>
    <w:rsid w:val="008E5241"/>
    <w:rsid w:val="008E55CA"/>
    <w:rsid w:val="008E565C"/>
    <w:rsid w:val="008E5830"/>
    <w:rsid w:val="008E59AA"/>
    <w:rsid w:val="008E59BB"/>
    <w:rsid w:val="008E5E81"/>
    <w:rsid w:val="008E6347"/>
    <w:rsid w:val="008E63CC"/>
    <w:rsid w:val="008E6426"/>
    <w:rsid w:val="008E6754"/>
    <w:rsid w:val="008E681D"/>
    <w:rsid w:val="008E72D2"/>
    <w:rsid w:val="008F02DD"/>
    <w:rsid w:val="008F1FAC"/>
    <w:rsid w:val="008F2729"/>
    <w:rsid w:val="008F2972"/>
    <w:rsid w:val="008F2BCD"/>
    <w:rsid w:val="008F2D6B"/>
    <w:rsid w:val="008F3A81"/>
    <w:rsid w:val="008F3E57"/>
    <w:rsid w:val="008F4A39"/>
    <w:rsid w:val="008F4C1E"/>
    <w:rsid w:val="008F6F51"/>
    <w:rsid w:val="008F7F67"/>
    <w:rsid w:val="009009A0"/>
    <w:rsid w:val="00900A75"/>
    <w:rsid w:val="00901648"/>
    <w:rsid w:val="00901E23"/>
    <w:rsid w:val="0090223D"/>
    <w:rsid w:val="00902DB5"/>
    <w:rsid w:val="009033EE"/>
    <w:rsid w:val="009034BD"/>
    <w:rsid w:val="00903E72"/>
    <w:rsid w:val="00904561"/>
    <w:rsid w:val="009046DA"/>
    <w:rsid w:val="00905423"/>
    <w:rsid w:val="00905667"/>
    <w:rsid w:val="00905B45"/>
    <w:rsid w:val="00905C2E"/>
    <w:rsid w:val="00906006"/>
    <w:rsid w:val="009068A3"/>
    <w:rsid w:val="00906BCC"/>
    <w:rsid w:val="00907960"/>
    <w:rsid w:val="0091041A"/>
    <w:rsid w:val="009113A5"/>
    <w:rsid w:val="0091209C"/>
    <w:rsid w:val="009123EE"/>
    <w:rsid w:val="0091241D"/>
    <w:rsid w:val="0091465B"/>
    <w:rsid w:val="0091480D"/>
    <w:rsid w:val="009149C3"/>
    <w:rsid w:val="00914AEF"/>
    <w:rsid w:val="00914CED"/>
    <w:rsid w:val="00915833"/>
    <w:rsid w:val="00915BEB"/>
    <w:rsid w:val="00915F1B"/>
    <w:rsid w:val="00916B0B"/>
    <w:rsid w:val="00916B78"/>
    <w:rsid w:val="00916DAF"/>
    <w:rsid w:val="00917067"/>
    <w:rsid w:val="00917A07"/>
    <w:rsid w:val="00917AF5"/>
    <w:rsid w:val="0092063F"/>
    <w:rsid w:val="00921B71"/>
    <w:rsid w:val="009230B6"/>
    <w:rsid w:val="00923A6C"/>
    <w:rsid w:val="009247B1"/>
    <w:rsid w:val="009248E1"/>
    <w:rsid w:val="009248F1"/>
    <w:rsid w:val="00924DDA"/>
    <w:rsid w:val="0092505F"/>
    <w:rsid w:val="009256B1"/>
    <w:rsid w:val="00926931"/>
    <w:rsid w:val="00926DEA"/>
    <w:rsid w:val="009274A3"/>
    <w:rsid w:val="00927A30"/>
    <w:rsid w:val="00930568"/>
    <w:rsid w:val="009306EF"/>
    <w:rsid w:val="009309B3"/>
    <w:rsid w:val="00930CF0"/>
    <w:rsid w:val="00931901"/>
    <w:rsid w:val="00932672"/>
    <w:rsid w:val="0093373D"/>
    <w:rsid w:val="009338B2"/>
    <w:rsid w:val="00934A6E"/>
    <w:rsid w:val="0093528B"/>
    <w:rsid w:val="00936B82"/>
    <w:rsid w:val="00936FF8"/>
    <w:rsid w:val="00937716"/>
    <w:rsid w:val="00940CA2"/>
    <w:rsid w:val="00941808"/>
    <w:rsid w:val="00941A5B"/>
    <w:rsid w:val="009421D5"/>
    <w:rsid w:val="00943073"/>
    <w:rsid w:val="00943726"/>
    <w:rsid w:val="009443EF"/>
    <w:rsid w:val="00944CB5"/>
    <w:rsid w:val="009452AF"/>
    <w:rsid w:val="00945933"/>
    <w:rsid w:val="00945D4D"/>
    <w:rsid w:val="0094678F"/>
    <w:rsid w:val="00946D05"/>
    <w:rsid w:val="00947A7E"/>
    <w:rsid w:val="00947F2E"/>
    <w:rsid w:val="00947FAD"/>
    <w:rsid w:val="009510C3"/>
    <w:rsid w:val="0095152B"/>
    <w:rsid w:val="00953F8B"/>
    <w:rsid w:val="00954222"/>
    <w:rsid w:val="00955A02"/>
    <w:rsid w:val="00956B78"/>
    <w:rsid w:val="00956DDB"/>
    <w:rsid w:val="00957338"/>
    <w:rsid w:val="0095747E"/>
    <w:rsid w:val="0095757A"/>
    <w:rsid w:val="0096056D"/>
    <w:rsid w:val="009610F8"/>
    <w:rsid w:val="009610FA"/>
    <w:rsid w:val="00961585"/>
    <w:rsid w:val="00961D67"/>
    <w:rsid w:val="009624FD"/>
    <w:rsid w:val="00964742"/>
    <w:rsid w:val="00964849"/>
    <w:rsid w:val="00965062"/>
    <w:rsid w:val="00965CCF"/>
    <w:rsid w:val="00966200"/>
    <w:rsid w:val="00966286"/>
    <w:rsid w:val="00966CBC"/>
    <w:rsid w:val="0096721B"/>
    <w:rsid w:val="00967852"/>
    <w:rsid w:val="009707B2"/>
    <w:rsid w:val="00971919"/>
    <w:rsid w:val="00973A10"/>
    <w:rsid w:val="00973A8E"/>
    <w:rsid w:val="00974D94"/>
    <w:rsid w:val="00974F8A"/>
    <w:rsid w:val="00975927"/>
    <w:rsid w:val="00975EFF"/>
    <w:rsid w:val="0097666D"/>
    <w:rsid w:val="009766FE"/>
    <w:rsid w:val="009768EF"/>
    <w:rsid w:val="00976A94"/>
    <w:rsid w:val="00976DA2"/>
    <w:rsid w:val="0097730D"/>
    <w:rsid w:val="00980294"/>
    <w:rsid w:val="00980ABD"/>
    <w:rsid w:val="00980B00"/>
    <w:rsid w:val="00980B25"/>
    <w:rsid w:val="00980DD5"/>
    <w:rsid w:val="00981190"/>
    <w:rsid w:val="009812EB"/>
    <w:rsid w:val="00981363"/>
    <w:rsid w:val="00982299"/>
    <w:rsid w:val="009834B9"/>
    <w:rsid w:val="009835FF"/>
    <w:rsid w:val="00984C09"/>
    <w:rsid w:val="009850A8"/>
    <w:rsid w:val="00990216"/>
    <w:rsid w:val="00990319"/>
    <w:rsid w:val="009914FA"/>
    <w:rsid w:val="00993151"/>
    <w:rsid w:val="0099346F"/>
    <w:rsid w:val="00993514"/>
    <w:rsid w:val="009935A3"/>
    <w:rsid w:val="00994526"/>
    <w:rsid w:val="00995980"/>
    <w:rsid w:val="00995DD1"/>
    <w:rsid w:val="0099723D"/>
    <w:rsid w:val="00997BB0"/>
    <w:rsid w:val="009A0341"/>
    <w:rsid w:val="009A0AFE"/>
    <w:rsid w:val="009A124C"/>
    <w:rsid w:val="009A1CAA"/>
    <w:rsid w:val="009A3689"/>
    <w:rsid w:val="009A4978"/>
    <w:rsid w:val="009A4AC5"/>
    <w:rsid w:val="009A4AF2"/>
    <w:rsid w:val="009A5320"/>
    <w:rsid w:val="009A5357"/>
    <w:rsid w:val="009A5C10"/>
    <w:rsid w:val="009A66BA"/>
    <w:rsid w:val="009A6CDF"/>
    <w:rsid w:val="009B05FF"/>
    <w:rsid w:val="009B07EE"/>
    <w:rsid w:val="009B103F"/>
    <w:rsid w:val="009B18A9"/>
    <w:rsid w:val="009B23A6"/>
    <w:rsid w:val="009B3639"/>
    <w:rsid w:val="009B3A42"/>
    <w:rsid w:val="009B48E2"/>
    <w:rsid w:val="009B5B68"/>
    <w:rsid w:val="009B64BB"/>
    <w:rsid w:val="009B6A0D"/>
    <w:rsid w:val="009B7D28"/>
    <w:rsid w:val="009B7F0C"/>
    <w:rsid w:val="009C0443"/>
    <w:rsid w:val="009C0BA2"/>
    <w:rsid w:val="009C0D45"/>
    <w:rsid w:val="009C0E2F"/>
    <w:rsid w:val="009C0FEB"/>
    <w:rsid w:val="009C199A"/>
    <w:rsid w:val="009C1DC6"/>
    <w:rsid w:val="009C230C"/>
    <w:rsid w:val="009C6E9B"/>
    <w:rsid w:val="009C76CE"/>
    <w:rsid w:val="009C7826"/>
    <w:rsid w:val="009C7C87"/>
    <w:rsid w:val="009D02B2"/>
    <w:rsid w:val="009D116A"/>
    <w:rsid w:val="009D1677"/>
    <w:rsid w:val="009D179C"/>
    <w:rsid w:val="009D23F1"/>
    <w:rsid w:val="009D3759"/>
    <w:rsid w:val="009D387F"/>
    <w:rsid w:val="009D40BE"/>
    <w:rsid w:val="009D416B"/>
    <w:rsid w:val="009D41D4"/>
    <w:rsid w:val="009D47D3"/>
    <w:rsid w:val="009D4BB5"/>
    <w:rsid w:val="009D4CE0"/>
    <w:rsid w:val="009D513A"/>
    <w:rsid w:val="009D5191"/>
    <w:rsid w:val="009D5399"/>
    <w:rsid w:val="009D554D"/>
    <w:rsid w:val="009D5BED"/>
    <w:rsid w:val="009D65C3"/>
    <w:rsid w:val="009D67BD"/>
    <w:rsid w:val="009D6DC5"/>
    <w:rsid w:val="009D6FC5"/>
    <w:rsid w:val="009D7BD3"/>
    <w:rsid w:val="009E0161"/>
    <w:rsid w:val="009E06F7"/>
    <w:rsid w:val="009E0AEE"/>
    <w:rsid w:val="009E13BA"/>
    <w:rsid w:val="009E1741"/>
    <w:rsid w:val="009E2133"/>
    <w:rsid w:val="009E3446"/>
    <w:rsid w:val="009E61B7"/>
    <w:rsid w:val="009E6F8D"/>
    <w:rsid w:val="009E77E0"/>
    <w:rsid w:val="009F0117"/>
    <w:rsid w:val="009F0372"/>
    <w:rsid w:val="009F0C59"/>
    <w:rsid w:val="009F2645"/>
    <w:rsid w:val="009F342E"/>
    <w:rsid w:val="009F34A8"/>
    <w:rsid w:val="009F34ED"/>
    <w:rsid w:val="009F3979"/>
    <w:rsid w:val="009F3D09"/>
    <w:rsid w:val="009F3ED3"/>
    <w:rsid w:val="009F41C7"/>
    <w:rsid w:val="009F7736"/>
    <w:rsid w:val="009F77C9"/>
    <w:rsid w:val="009F7C66"/>
    <w:rsid w:val="00A00304"/>
    <w:rsid w:val="00A00ACB"/>
    <w:rsid w:val="00A01042"/>
    <w:rsid w:val="00A011AF"/>
    <w:rsid w:val="00A01D34"/>
    <w:rsid w:val="00A025C9"/>
    <w:rsid w:val="00A02765"/>
    <w:rsid w:val="00A02946"/>
    <w:rsid w:val="00A02957"/>
    <w:rsid w:val="00A02AC8"/>
    <w:rsid w:val="00A02C0B"/>
    <w:rsid w:val="00A034C4"/>
    <w:rsid w:val="00A03B3D"/>
    <w:rsid w:val="00A03C07"/>
    <w:rsid w:val="00A0455C"/>
    <w:rsid w:val="00A04AC0"/>
    <w:rsid w:val="00A05426"/>
    <w:rsid w:val="00A06415"/>
    <w:rsid w:val="00A11CE2"/>
    <w:rsid w:val="00A122E2"/>
    <w:rsid w:val="00A1255B"/>
    <w:rsid w:val="00A126F6"/>
    <w:rsid w:val="00A13362"/>
    <w:rsid w:val="00A136B3"/>
    <w:rsid w:val="00A13E89"/>
    <w:rsid w:val="00A1457C"/>
    <w:rsid w:val="00A14BF7"/>
    <w:rsid w:val="00A14D70"/>
    <w:rsid w:val="00A150CB"/>
    <w:rsid w:val="00A164C3"/>
    <w:rsid w:val="00A1657D"/>
    <w:rsid w:val="00A16919"/>
    <w:rsid w:val="00A16B28"/>
    <w:rsid w:val="00A2027A"/>
    <w:rsid w:val="00A20958"/>
    <w:rsid w:val="00A214CE"/>
    <w:rsid w:val="00A2261E"/>
    <w:rsid w:val="00A22E0C"/>
    <w:rsid w:val="00A230DF"/>
    <w:rsid w:val="00A23695"/>
    <w:rsid w:val="00A2477D"/>
    <w:rsid w:val="00A24811"/>
    <w:rsid w:val="00A258E0"/>
    <w:rsid w:val="00A27247"/>
    <w:rsid w:val="00A272E9"/>
    <w:rsid w:val="00A30327"/>
    <w:rsid w:val="00A309A9"/>
    <w:rsid w:val="00A31EA4"/>
    <w:rsid w:val="00A342D4"/>
    <w:rsid w:val="00A345B4"/>
    <w:rsid w:val="00A348C0"/>
    <w:rsid w:val="00A34BAD"/>
    <w:rsid w:val="00A35201"/>
    <w:rsid w:val="00A3555E"/>
    <w:rsid w:val="00A35D34"/>
    <w:rsid w:val="00A35DA8"/>
    <w:rsid w:val="00A37AAF"/>
    <w:rsid w:val="00A37E8F"/>
    <w:rsid w:val="00A40B9D"/>
    <w:rsid w:val="00A416A6"/>
    <w:rsid w:val="00A4279F"/>
    <w:rsid w:val="00A42A20"/>
    <w:rsid w:val="00A42BC8"/>
    <w:rsid w:val="00A42C59"/>
    <w:rsid w:val="00A42FA3"/>
    <w:rsid w:val="00A43123"/>
    <w:rsid w:val="00A43458"/>
    <w:rsid w:val="00A437F9"/>
    <w:rsid w:val="00A43E90"/>
    <w:rsid w:val="00A44D2E"/>
    <w:rsid w:val="00A45210"/>
    <w:rsid w:val="00A47685"/>
    <w:rsid w:val="00A47783"/>
    <w:rsid w:val="00A47AFE"/>
    <w:rsid w:val="00A5050D"/>
    <w:rsid w:val="00A50F30"/>
    <w:rsid w:val="00A51070"/>
    <w:rsid w:val="00A52250"/>
    <w:rsid w:val="00A526FE"/>
    <w:rsid w:val="00A52973"/>
    <w:rsid w:val="00A537D3"/>
    <w:rsid w:val="00A53EB2"/>
    <w:rsid w:val="00A5415C"/>
    <w:rsid w:val="00A5561A"/>
    <w:rsid w:val="00A558E6"/>
    <w:rsid w:val="00A56440"/>
    <w:rsid w:val="00A5646D"/>
    <w:rsid w:val="00A5692C"/>
    <w:rsid w:val="00A56BA5"/>
    <w:rsid w:val="00A56BC7"/>
    <w:rsid w:val="00A574A8"/>
    <w:rsid w:val="00A57724"/>
    <w:rsid w:val="00A57856"/>
    <w:rsid w:val="00A57A76"/>
    <w:rsid w:val="00A57CC4"/>
    <w:rsid w:val="00A6043F"/>
    <w:rsid w:val="00A60993"/>
    <w:rsid w:val="00A61D43"/>
    <w:rsid w:val="00A63C75"/>
    <w:rsid w:val="00A6406A"/>
    <w:rsid w:val="00A64468"/>
    <w:rsid w:val="00A647F4"/>
    <w:rsid w:val="00A64E43"/>
    <w:rsid w:val="00A656F2"/>
    <w:rsid w:val="00A659F3"/>
    <w:rsid w:val="00A6673B"/>
    <w:rsid w:val="00A6689D"/>
    <w:rsid w:val="00A669E5"/>
    <w:rsid w:val="00A66EB3"/>
    <w:rsid w:val="00A6773B"/>
    <w:rsid w:val="00A67C81"/>
    <w:rsid w:val="00A7031F"/>
    <w:rsid w:val="00A703F5"/>
    <w:rsid w:val="00A70523"/>
    <w:rsid w:val="00A707CB"/>
    <w:rsid w:val="00A70990"/>
    <w:rsid w:val="00A709CC"/>
    <w:rsid w:val="00A70A16"/>
    <w:rsid w:val="00A70C04"/>
    <w:rsid w:val="00A7106A"/>
    <w:rsid w:val="00A71207"/>
    <w:rsid w:val="00A72130"/>
    <w:rsid w:val="00A72D6C"/>
    <w:rsid w:val="00A72E6C"/>
    <w:rsid w:val="00A72EB7"/>
    <w:rsid w:val="00A736C4"/>
    <w:rsid w:val="00A7407A"/>
    <w:rsid w:val="00A747EC"/>
    <w:rsid w:val="00A749DA"/>
    <w:rsid w:val="00A74EB9"/>
    <w:rsid w:val="00A76FF7"/>
    <w:rsid w:val="00A7738D"/>
    <w:rsid w:val="00A7753F"/>
    <w:rsid w:val="00A77AAA"/>
    <w:rsid w:val="00A80603"/>
    <w:rsid w:val="00A808A2"/>
    <w:rsid w:val="00A80D26"/>
    <w:rsid w:val="00A81319"/>
    <w:rsid w:val="00A826C2"/>
    <w:rsid w:val="00A829B9"/>
    <w:rsid w:val="00A82E79"/>
    <w:rsid w:val="00A8379F"/>
    <w:rsid w:val="00A83EFA"/>
    <w:rsid w:val="00A8466E"/>
    <w:rsid w:val="00A85765"/>
    <w:rsid w:val="00A8683D"/>
    <w:rsid w:val="00A86FC2"/>
    <w:rsid w:val="00A87028"/>
    <w:rsid w:val="00A87976"/>
    <w:rsid w:val="00A90301"/>
    <w:rsid w:val="00A90BE3"/>
    <w:rsid w:val="00A924D5"/>
    <w:rsid w:val="00A92793"/>
    <w:rsid w:val="00A93611"/>
    <w:rsid w:val="00A9389F"/>
    <w:rsid w:val="00A93A79"/>
    <w:rsid w:val="00A93B76"/>
    <w:rsid w:val="00A948FD"/>
    <w:rsid w:val="00A94EE2"/>
    <w:rsid w:val="00A9525B"/>
    <w:rsid w:val="00A961A8"/>
    <w:rsid w:val="00A96520"/>
    <w:rsid w:val="00A96CFC"/>
    <w:rsid w:val="00AA06B9"/>
    <w:rsid w:val="00AA0C0A"/>
    <w:rsid w:val="00AA1212"/>
    <w:rsid w:val="00AA1951"/>
    <w:rsid w:val="00AA1BB4"/>
    <w:rsid w:val="00AA2224"/>
    <w:rsid w:val="00AA2F2C"/>
    <w:rsid w:val="00AA3301"/>
    <w:rsid w:val="00AA407E"/>
    <w:rsid w:val="00AA465E"/>
    <w:rsid w:val="00AA468B"/>
    <w:rsid w:val="00AA572A"/>
    <w:rsid w:val="00AA5DFB"/>
    <w:rsid w:val="00AA5F66"/>
    <w:rsid w:val="00AA628A"/>
    <w:rsid w:val="00AA73D2"/>
    <w:rsid w:val="00AA7DEA"/>
    <w:rsid w:val="00AB08D2"/>
    <w:rsid w:val="00AB0FAF"/>
    <w:rsid w:val="00AB2AD0"/>
    <w:rsid w:val="00AB2E10"/>
    <w:rsid w:val="00AB36F0"/>
    <w:rsid w:val="00AB3E32"/>
    <w:rsid w:val="00AB4105"/>
    <w:rsid w:val="00AB43A8"/>
    <w:rsid w:val="00AB48AE"/>
    <w:rsid w:val="00AB54B6"/>
    <w:rsid w:val="00AC05B3"/>
    <w:rsid w:val="00AC08CB"/>
    <w:rsid w:val="00AC09D5"/>
    <w:rsid w:val="00AC0B4A"/>
    <w:rsid w:val="00AC17B9"/>
    <w:rsid w:val="00AC1EE9"/>
    <w:rsid w:val="00AC2312"/>
    <w:rsid w:val="00AC3D6E"/>
    <w:rsid w:val="00AC41E6"/>
    <w:rsid w:val="00AC47F9"/>
    <w:rsid w:val="00AC49FF"/>
    <w:rsid w:val="00AC4AED"/>
    <w:rsid w:val="00AC4D24"/>
    <w:rsid w:val="00AC4DB1"/>
    <w:rsid w:val="00AC55FC"/>
    <w:rsid w:val="00AC5867"/>
    <w:rsid w:val="00AC5E27"/>
    <w:rsid w:val="00AC631B"/>
    <w:rsid w:val="00AC79A9"/>
    <w:rsid w:val="00AC7A19"/>
    <w:rsid w:val="00AC7CAD"/>
    <w:rsid w:val="00AD2698"/>
    <w:rsid w:val="00AD3760"/>
    <w:rsid w:val="00AD397A"/>
    <w:rsid w:val="00AD5B8F"/>
    <w:rsid w:val="00AD6414"/>
    <w:rsid w:val="00AD64C6"/>
    <w:rsid w:val="00AD68C5"/>
    <w:rsid w:val="00AD6974"/>
    <w:rsid w:val="00AD6A4C"/>
    <w:rsid w:val="00AD745B"/>
    <w:rsid w:val="00AD7ADC"/>
    <w:rsid w:val="00AE11FE"/>
    <w:rsid w:val="00AE1D53"/>
    <w:rsid w:val="00AE2CE3"/>
    <w:rsid w:val="00AE2F82"/>
    <w:rsid w:val="00AE46C1"/>
    <w:rsid w:val="00AE5383"/>
    <w:rsid w:val="00AE66BB"/>
    <w:rsid w:val="00AE733F"/>
    <w:rsid w:val="00AE76F4"/>
    <w:rsid w:val="00AE7B62"/>
    <w:rsid w:val="00AE7F16"/>
    <w:rsid w:val="00AF0329"/>
    <w:rsid w:val="00AF047E"/>
    <w:rsid w:val="00AF078A"/>
    <w:rsid w:val="00AF1A6D"/>
    <w:rsid w:val="00AF1EDD"/>
    <w:rsid w:val="00AF2109"/>
    <w:rsid w:val="00AF36AF"/>
    <w:rsid w:val="00AF3F55"/>
    <w:rsid w:val="00AF40E1"/>
    <w:rsid w:val="00AF43E5"/>
    <w:rsid w:val="00AF50D3"/>
    <w:rsid w:val="00AF58DB"/>
    <w:rsid w:val="00AF6F0F"/>
    <w:rsid w:val="00AF7E86"/>
    <w:rsid w:val="00B008D7"/>
    <w:rsid w:val="00B020E3"/>
    <w:rsid w:val="00B03A10"/>
    <w:rsid w:val="00B03DBF"/>
    <w:rsid w:val="00B04819"/>
    <w:rsid w:val="00B0491A"/>
    <w:rsid w:val="00B0498D"/>
    <w:rsid w:val="00B05030"/>
    <w:rsid w:val="00B05071"/>
    <w:rsid w:val="00B057C9"/>
    <w:rsid w:val="00B05B7D"/>
    <w:rsid w:val="00B0657C"/>
    <w:rsid w:val="00B0674E"/>
    <w:rsid w:val="00B06B8A"/>
    <w:rsid w:val="00B12774"/>
    <w:rsid w:val="00B12C82"/>
    <w:rsid w:val="00B1314E"/>
    <w:rsid w:val="00B136A8"/>
    <w:rsid w:val="00B13811"/>
    <w:rsid w:val="00B1388E"/>
    <w:rsid w:val="00B13C5D"/>
    <w:rsid w:val="00B14E07"/>
    <w:rsid w:val="00B15BCB"/>
    <w:rsid w:val="00B161F9"/>
    <w:rsid w:val="00B1648C"/>
    <w:rsid w:val="00B211A6"/>
    <w:rsid w:val="00B21316"/>
    <w:rsid w:val="00B21B9E"/>
    <w:rsid w:val="00B236DC"/>
    <w:rsid w:val="00B24109"/>
    <w:rsid w:val="00B243C4"/>
    <w:rsid w:val="00B243DE"/>
    <w:rsid w:val="00B24492"/>
    <w:rsid w:val="00B2485C"/>
    <w:rsid w:val="00B249DA"/>
    <w:rsid w:val="00B25643"/>
    <w:rsid w:val="00B25BAA"/>
    <w:rsid w:val="00B27A07"/>
    <w:rsid w:val="00B27C24"/>
    <w:rsid w:val="00B307FE"/>
    <w:rsid w:val="00B30CE5"/>
    <w:rsid w:val="00B32A53"/>
    <w:rsid w:val="00B32A78"/>
    <w:rsid w:val="00B32BDB"/>
    <w:rsid w:val="00B3341B"/>
    <w:rsid w:val="00B34CCD"/>
    <w:rsid w:val="00B3514E"/>
    <w:rsid w:val="00B35485"/>
    <w:rsid w:val="00B3551B"/>
    <w:rsid w:val="00B3576A"/>
    <w:rsid w:val="00B367F1"/>
    <w:rsid w:val="00B37004"/>
    <w:rsid w:val="00B37397"/>
    <w:rsid w:val="00B378B6"/>
    <w:rsid w:val="00B37A37"/>
    <w:rsid w:val="00B37D49"/>
    <w:rsid w:val="00B37FF1"/>
    <w:rsid w:val="00B40573"/>
    <w:rsid w:val="00B40D87"/>
    <w:rsid w:val="00B41612"/>
    <w:rsid w:val="00B4175F"/>
    <w:rsid w:val="00B41957"/>
    <w:rsid w:val="00B425E0"/>
    <w:rsid w:val="00B4265E"/>
    <w:rsid w:val="00B42F2A"/>
    <w:rsid w:val="00B439B7"/>
    <w:rsid w:val="00B43B47"/>
    <w:rsid w:val="00B4457E"/>
    <w:rsid w:val="00B45CE5"/>
    <w:rsid w:val="00B5082E"/>
    <w:rsid w:val="00B50CF8"/>
    <w:rsid w:val="00B51A06"/>
    <w:rsid w:val="00B51A79"/>
    <w:rsid w:val="00B5216D"/>
    <w:rsid w:val="00B521A6"/>
    <w:rsid w:val="00B526CE"/>
    <w:rsid w:val="00B52F44"/>
    <w:rsid w:val="00B53207"/>
    <w:rsid w:val="00B54CCB"/>
    <w:rsid w:val="00B555B1"/>
    <w:rsid w:val="00B55EF1"/>
    <w:rsid w:val="00B56466"/>
    <w:rsid w:val="00B56472"/>
    <w:rsid w:val="00B577F3"/>
    <w:rsid w:val="00B57A54"/>
    <w:rsid w:val="00B61478"/>
    <w:rsid w:val="00B62890"/>
    <w:rsid w:val="00B62908"/>
    <w:rsid w:val="00B62BAD"/>
    <w:rsid w:val="00B62C1E"/>
    <w:rsid w:val="00B63B97"/>
    <w:rsid w:val="00B646E3"/>
    <w:rsid w:val="00B647CF"/>
    <w:rsid w:val="00B64B8E"/>
    <w:rsid w:val="00B667B9"/>
    <w:rsid w:val="00B67BCD"/>
    <w:rsid w:val="00B67D45"/>
    <w:rsid w:val="00B67FC8"/>
    <w:rsid w:val="00B7032C"/>
    <w:rsid w:val="00B71940"/>
    <w:rsid w:val="00B71A6D"/>
    <w:rsid w:val="00B722DB"/>
    <w:rsid w:val="00B728A4"/>
    <w:rsid w:val="00B734B8"/>
    <w:rsid w:val="00B7370B"/>
    <w:rsid w:val="00B747BA"/>
    <w:rsid w:val="00B74CFD"/>
    <w:rsid w:val="00B753A0"/>
    <w:rsid w:val="00B75733"/>
    <w:rsid w:val="00B76AF6"/>
    <w:rsid w:val="00B7771D"/>
    <w:rsid w:val="00B81638"/>
    <w:rsid w:val="00B822DF"/>
    <w:rsid w:val="00B843EB"/>
    <w:rsid w:val="00B849C9"/>
    <w:rsid w:val="00B84DB7"/>
    <w:rsid w:val="00B85234"/>
    <w:rsid w:val="00B856FD"/>
    <w:rsid w:val="00B85DBB"/>
    <w:rsid w:val="00B85F6B"/>
    <w:rsid w:val="00B86E72"/>
    <w:rsid w:val="00B905E1"/>
    <w:rsid w:val="00B90E43"/>
    <w:rsid w:val="00B916C8"/>
    <w:rsid w:val="00B9228F"/>
    <w:rsid w:val="00B9252A"/>
    <w:rsid w:val="00B937BF"/>
    <w:rsid w:val="00B93B59"/>
    <w:rsid w:val="00B940EB"/>
    <w:rsid w:val="00B947EF"/>
    <w:rsid w:val="00B94888"/>
    <w:rsid w:val="00B94CF6"/>
    <w:rsid w:val="00B9595A"/>
    <w:rsid w:val="00B962C0"/>
    <w:rsid w:val="00B9648D"/>
    <w:rsid w:val="00B96C62"/>
    <w:rsid w:val="00B97436"/>
    <w:rsid w:val="00B97BF7"/>
    <w:rsid w:val="00BA0B80"/>
    <w:rsid w:val="00BA1408"/>
    <w:rsid w:val="00BA1626"/>
    <w:rsid w:val="00BA1771"/>
    <w:rsid w:val="00BA3359"/>
    <w:rsid w:val="00BA3E2A"/>
    <w:rsid w:val="00BA461C"/>
    <w:rsid w:val="00BA48C2"/>
    <w:rsid w:val="00BA568A"/>
    <w:rsid w:val="00BA585D"/>
    <w:rsid w:val="00BA58C1"/>
    <w:rsid w:val="00BA59AD"/>
    <w:rsid w:val="00BA6060"/>
    <w:rsid w:val="00BA60D0"/>
    <w:rsid w:val="00BA68C8"/>
    <w:rsid w:val="00BA6AD6"/>
    <w:rsid w:val="00BA789E"/>
    <w:rsid w:val="00BB1923"/>
    <w:rsid w:val="00BB20A7"/>
    <w:rsid w:val="00BB23D9"/>
    <w:rsid w:val="00BB263F"/>
    <w:rsid w:val="00BB3A91"/>
    <w:rsid w:val="00BB402F"/>
    <w:rsid w:val="00BB42A9"/>
    <w:rsid w:val="00BB4AF1"/>
    <w:rsid w:val="00BB56DB"/>
    <w:rsid w:val="00BB5E3B"/>
    <w:rsid w:val="00BB5E4A"/>
    <w:rsid w:val="00BB5EEA"/>
    <w:rsid w:val="00BB64FE"/>
    <w:rsid w:val="00BB6774"/>
    <w:rsid w:val="00BC11FA"/>
    <w:rsid w:val="00BC1943"/>
    <w:rsid w:val="00BC2123"/>
    <w:rsid w:val="00BC44F8"/>
    <w:rsid w:val="00BC4696"/>
    <w:rsid w:val="00BC473F"/>
    <w:rsid w:val="00BC614E"/>
    <w:rsid w:val="00BC64F3"/>
    <w:rsid w:val="00BC6727"/>
    <w:rsid w:val="00BC7D34"/>
    <w:rsid w:val="00BD01B6"/>
    <w:rsid w:val="00BD0687"/>
    <w:rsid w:val="00BD10E8"/>
    <w:rsid w:val="00BD12F1"/>
    <w:rsid w:val="00BD1E50"/>
    <w:rsid w:val="00BD242D"/>
    <w:rsid w:val="00BD3FDC"/>
    <w:rsid w:val="00BD453B"/>
    <w:rsid w:val="00BD5580"/>
    <w:rsid w:val="00BD5601"/>
    <w:rsid w:val="00BD5B95"/>
    <w:rsid w:val="00BD5D8D"/>
    <w:rsid w:val="00BE066F"/>
    <w:rsid w:val="00BE0BF7"/>
    <w:rsid w:val="00BE18E7"/>
    <w:rsid w:val="00BE2552"/>
    <w:rsid w:val="00BE2A43"/>
    <w:rsid w:val="00BE3864"/>
    <w:rsid w:val="00BE3BB4"/>
    <w:rsid w:val="00BE579A"/>
    <w:rsid w:val="00BE6228"/>
    <w:rsid w:val="00BE7252"/>
    <w:rsid w:val="00BE726B"/>
    <w:rsid w:val="00BE7B12"/>
    <w:rsid w:val="00BE7C0D"/>
    <w:rsid w:val="00BF02ED"/>
    <w:rsid w:val="00BF036B"/>
    <w:rsid w:val="00BF183D"/>
    <w:rsid w:val="00BF1B6F"/>
    <w:rsid w:val="00BF2E61"/>
    <w:rsid w:val="00BF2F41"/>
    <w:rsid w:val="00BF325C"/>
    <w:rsid w:val="00BF3F64"/>
    <w:rsid w:val="00BF420F"/>
    <w:rsid w:val="00BF4642"/>
    <w:rsid w:val="00BF4C66"/>
    <w:rsid w:val="00BF504A"/>
    <w:rsid w:val="00BF5269"/>
    <w:rsid w:val="00BF5AAA"/>
    <w:rsid w:val="00BF6423"/>
    <w:rsid w:val="00BF664E"/>
    <w:rsid w:val="00BF76DF"/>
    <w:rsid w:val="00BF7770"/>
    <w:rsid w:val="00BF7816"/>
    <w:rsid w:val="00BF7D94"/>
    <w:rsid w:val="00BF7FD8"/>
    <w:rsid w:val="00C000E0"/>
    <w:rsid w:val="00C00B88"/>
    <w:rsid w:val="00C00E90"/>
    <w:rsid w:val="00C01D86"/>
    <w:rsid w:val="00C02572"/>
    <w:rsid w:val="00C02916"/>
    <w:rsid w:val="00C02A9B"/>
    <w:rsid w:val="00C0397E"/>
    <w:rsid w:val="00C04476"/>
    <w:rsid w:val="00C04945"/>
    <w:rsid w:val="00C05642"/>
    <w:rsid w:val="00C05EE6"/>
    <w:rsid w:val="00C05F59"/>
    <w:rsid w:val="00C06FB6"/>
    <w:rsid w:val="00C0712D"/>
    <w:rsid w:val="00C0738E"/>
    <w:rsid w:val="00C07F58"/>
    <w:rsid w:val="00C106D0"/>
    <w:rsid w:val="00C11B86"/>
    <w:rsid w:val="00C12524"/>
    <w:rsid w:val="00C1270C"/>
    <w:rsid w:val="00C1454A"/>
    <w:rsid w:val="00C14DC8"/>
    <w:rsid w:val="00C16467"/>
    <w:rsid w:val="00C16C7E"/>
    <w:rsid w:val="00C16EE3"/>
    <w:rsid w:val="00C1743A"/>
    <w:rsid w:val="00C17609"/>
    <w:rsid w:val="00C17909"/>
    <w:rsid w:val="00C20254"/>
    <w:rsid w:val="00C20B58"/>
    <w:rsid w:val="00C213E0"/>
    <w:rsid w:val="00C21AAB"/>
    <w:rsid w:val="00C21ED2"/>
    <w:rsid w:val="00C21F7A"/>
    <w:rsid w:val="00C22A53"/>
    <w:rsid w:val="00C242CD"/>
    <w:rsid w:val="00C24E77"/>
    <w:rsid w:val="00C2633B"/>
    <w:rsid w:val="00C26774"/>
    <w:rsid w:val="00C27182"/>
    <w:rsid w:val="00C27361"/>
    <w:rsid w:val="00C27550"/>
    <w:rsid w:val="00C276A7"/>
    <w:rsid w:val="00C3017A"/>
    <w:rsid w:val="00C30304"/>
    <w:rsid w:val="00C3046B"/>
    <w:rsid w:val="00C3066A"/>
    <w:rsid w:val="00C30CE1"/>
    <w:rsid w:val="00C31187"/>
    <w:rsid w:val="00C313CF"/>
    <w:rsid w:val="00C326DB"/>
    <w:rsid w:val="00C32BA2"/>
    <w:rsid w:val="00C32D69"/>
    <w:rsid w:val="00C33B1E"/>
    <w:rsid w:val="00C35428"/>
    <w:rsid w:val="00C36906"/>
    <w:rsid w:val="00C37192"/>
    <w:rsid w:val="00C37855"/>
    <w:rsid w:val="00C404C4"/>
    <w:rsid w:val="00C40C2B"/>
    <w:rsid w:val="00C40FE8"/>
    <w:rsid w:val="00C4144B"/>
    <w:rsid w:val="00C415D8"/>
    <w:rsid w:val="00C42FD5"/>
    <w:rsid w:val="00C43E4A"/>
    <w:rsid w:val="00C443F1"/>
    <w:rsid w:val="00C45382"/>
    <w:rsid w:val="00C45DD7"/>
    <w:rsid w:val="00C46218"/>
    <w:rsid w:val="00C46B18"/>
    <w:rsid w:val="00C4734C"/>
    <w:rsid w:val="00C477A3"/>
    <w:rsid w:val="00C47830"/>
    <w:rsid w:val="00C479CA"/>
    <w:rsid w:val="00C47C66"/>
    <w:rsid w:val="00C50E4A"/>
    <w:rsid w:val="00C510C0"/>
    <w:rsid w:val="00C5135C"/>
    <w:rsid w:val="00C5136A"/>
    <w:rsid w:val="00C525BE"/>
    <w:rsid w:val="00C53361"/>
    <w:rsid w:val="00C533EE"/>
    <w:rsid w:val="00C537DF"/>
    <w:rsid w:val="00C5485C"/>
    <w:rsid w:val="00C55CB8"/>
    <w:rsid w:val="00C56966"/>
    <w:rsid w:val="00C56D83"/>
    <w:rsid w:val="00C57356"/>
    <w:rsid w:val="00C57B3B"/>
    <w:rsid w:val="00C60161"/>
    <w:rsid w:val="00C60593"/>
    <w:rsid w:val="00C6077E"/>
    <w:rsid w:val="00C61DD3"/>
    <w:rsid w:val="00C62B83"/>
    <w:rsid w:val="00C62D83"/>
    <w:rsid w:val="00C62E8E"/>
    <w:rsid w:val="00C64BF8"/>
    <w:rsid w:val="00C64DC4"/>
    <w:rsid w:val="00C66A33"/>
    <w:rsid w:val="00C670B7"/>
    <w:rsid w:val="00C671BC"/>
    <w:rsid w:val="00C706B4"/>
    <w:rsid w:val="00C706B8"/>
    <w:rsid w:val="00C70D93"/>
    <w:rsid w:val="00C70DC5"/>
    <w:rsid w:val="00C716D3"/>
    <w:rsid w:val="00C71DF2"/>
    <w:rsid w:val="00C72FCE"/>
    <w:rsid w:val="00C73887"/>
    <w:rsid w:val="00C73B4A"/>
    <w:rsid w:val="00C7491B"/>
    <w:rsid w:val="00C74C12"/>
    <w:rsid w:val="00C7578B"/>
    <w:rsid w:val="00C760A6"/>
    <w:rsid w:val="00C806C8"/>
    <w:rsid w:val="00C807F7"/>
    <w:rsid w:val="00C81AC5"/>
    <w:rsid w:val="00C822A4"/>
    <w:rsid w:val="00C822E3"/>
    <w:rsid w:val="00C83271"/>
    <w:rsid w:val="00C833BC"/>
    <w:rsid w:val="00C835B5"/>
    <w:rsid w:val="00C836F6"/>
    <w:rsid w:val="00C8417D"/>
    <w:rsid w:val="00C841E9"/>
    <w:rsid w:val="00C8541B"/>
    <w:rsid w:val="00C86337"/>
    <w:rsid w:val="00C86857"/>
    <w:rsid w:val="00C86DBE"/>
    <w:rsid w:val="00C87646"/>
    <w:rsid w:val="00C87DAE"/>
    <w:rsid w:val="00C9001F"/>
    <w:rsid w:val="00C90326"/>
    <w:rsid w:val="00C90551"/>
    <w:rsid w:val="00C9094F"/>
    <w:rsid w:val="00C9159A"/>
    <w:rsid w:val="00C916B7"/>
    <w:rsid w:val="00C9280F"/>
    <w:rsid w:val="00C93549"/>
    <w:rsid w:val="00C94D14"/>
    <w:rsid w:val="00C95C09"/>
    <w:rsid w:val="00C95EC1"/>
    <w:rsid w:val="00CA0070"/>
    <w:rsid w:val="00CA0B61"/>
    <w:rsid w:val="00CA0B7D"/>
    <w:rsid w:val="00CA0CBC"/>
    <w:rsid w:val="00CA168E"/>
    <w:rsid w:val="00CA1A33"/>
    <w:rsid w:val="00CA1CC0"/>
    <w:rsid w:val="00CA1D2E"/>
    <w:rsid w:val="00CA31BE"/>
    <w:rsid w:val="00CA33B0"/>
    <w:rsid w:val="00CA3D3A"/>
    <w:rsid w:val="00CA410A"/>
    <w:rsid w:val="00CA4A07"/>
    <w:rsid w:val="00CA51C9"/>
    <w:rsid w:val="00CA59BB"/>
    <w:rsid w:val="00CA7124"/>
    <w:rsid w:val="00CA79B2"/>
    <w:rsid w:val="00CB0242"/>
    <w:rsid w:val="00CB0908"/>
    <w:rsid w:val="00CB223A"/>
    <w:rsid w:val="00CB2B96"/>
    <w:rsid w:val="00CB4BE9"/>
    <w:rsid w:val="00CB4D08"/>
    <w:rsid w:val="00CB519D"/>
    <w:rsid w:val="00CB535E"/>
    <w:rsid w:val="00CB586B"/>
    <w:rsid w:val="00CB5A53"/>
    <w:rsid w:val="00CB6F73"/>
    <w:rsid w:val="00CB77BF"/>
    <w:rsid w:val="00CB7ABB"/>
    <w:rsid w:val="00CC065C"/>
    <w:rsid w:val="00CC0C98"/>
    <w:rsid w:val="00CC0FE7"/>
    <w:rsid w:val="00CC1D9A"/>
    <w:rsid w:val="00CC2333"/>
    <w:rsid w:val="00CC2634"/>
    <w:rsid w:val="00CC263E"/>
    <w:rsid w:val="00CC2F40"/>
    <w:rsid w:val="00CC39DF"/>
    <w:rsid w:val="00CC48C6"/>
    <w:rsid w:val="00CC4D4D"/>
    <w:rsid w:val="00CC528B"/>
    <w:rsid w:val="00CC54FF"/>
    <w:rsid w:val="00CC6080"/>
    <w:rsid w:val="00CC60FF"/>
    <w:rsid w:val="00CC65D8"/>
    <w:rsid w:val="00CC6990"/>
    <w:rsid w:val="00CC6B65"/>
    <w:rsid w:val="00CC6D3B"/>
    <w:rsid w:val="00CC6EA8"/>
    <w:rsid w:val="00CC7035"/>
    <w:rsid w:val="00CC7DFF"/>
    <w:rsid w:val="00CD07CE"/>
    <w:rsid w:val="00CD0F65"/>
    <w:rsid w:val="00CD32CD"/>
    <w:rsid w:val="00CD35C7"/>
    <w:rsid w:val="00CD37FF"/>
    <w:rsid w:val="00CD5849"/>
    <w:rsid w:val="00CD5CF5"/>
    <w:rsid w:val="00CD5D57"/>
    <w:rsid w:val="00CD731E"/>
    <w:rsid w:val="00CD7BEE"/>
    <w:rsid w:val="00CE05DF"/>
    <w:rsid w:val="00CE1203"/>
    <w:rsid w:val="00CE1354"/>
    <w:rsid w:val="00CE1534"/>
    <w:rsid w:val="00CE2735"/>
    <w:rsid w:val="00CE2F45"/>
    <w:rsid w:val="00CE3061"/>
    <w:rsid w:val="00CE3857"/>
    <w:rsid w:val="00CE3939"/>
    <w:rsid w:val="00CE574F"/>
    <w:rsid w:val="00CE57D3"/>
    <w:rsid w:val="00CE5B49"/>
    <w:rsid w:val="00CE5D09"/>
    <w:rsid w:val="00CE6100"/>
    <w:rsid w:val="00CE6AF5"/>
    <w:rsid w:val="00CE7031"/>
    <w:rsid w:val="00CE7145"/>
    <w:rsid w:val="00CE7A6D"/>
    <w:rsid w:val="00CF0930"/>
    <w:rsid w:val="00CF26DA"/>
    <w:rsid w:val="00CF3E3E"/>
    <w:rsid w:val="00CF4610"/>
    <w:rsid w:val="00CF56E2"/>
    <w:rsid w:val="00CF7259"/>
    <w:rsid w:val="00CF7D93"/>
    <w:rsid w:val="00D00A31"/>
    <w:rsid w:val="00D00CF6"/>
    <w:rsid w:val="00D01621"/>
    <w:rsid w:val="00D01C1E"/>
    <w:rsid w:val="00D01E6B"/>
    <w:rsid w:val="00D03138"/>
    <w:rsid w:val="00D03867"/>
    <w:rsid w:val="00D03B7C"/>
    <w:rsid w:val="00D03F26"/>
    <w:rsid w:val="00D043F2"/>
    <w:rsid w:val="00D04AC4"/>
    <w:rsid w:val="00D04D54"/>
    <w:rsid w:val="00D0621C"/>
    <w:rsid w:val="00D075C8"/>
    <w:rsid w:val="00D07B02"/>
    <w:rsid w:val="00D07BE4"/>
    <w:rsid w:val="00D1000F"/>
    <w:rsid w:val="00D105DC"/>
    <w:rsid w:val="00D10DCF"/>
    <w:rsid w:val="00D1169D"/>
    <w:rsid w:val="00D11FCC"/>
    <w:rsid w:val="00D1204F"/>
    <w:rsid w:val="00D131E4"/>
    <w:rsid w:val="00D1328D"/>
    <w:rsid w:val="00D1332D"/>
    <w:rsid w:val="00D14C88"/>
    <w:rsid w:val="00D15FCB"/>
    <w:rsid w:val="00D1644E"/>
    <w:rsid w:val="00D16D3D"/>
    <w:rsid w:val="00D17F2C"/>
    <w:rsid w:val="00D210C2"/>
    <w:rsid w:val="00D21699"/>
    <w:rsid w:val="00D2290E"/>
    <w:rsid w:val="00D229B1"/>
    <w:rsid w:val="00D237A7"/>
    <w:rsid w:val="00D246FA"/>
    <w:rsid w:val="00D25FA4"/>
    <w:rsid w:val="00D2611A"/>
    <w:rsid w:val="00D27152"/>
    <w:rsid w:val="00D27564"/>
    <w:rsid w:val="00D30B8D"/>
    <w:rsid w:val="00D30F05"/>
    <w:rsid w:val="00D31A27"/>
    <w:rsid w:val="00D326AB"/>
    <w:rsid w:val="00D32FF7"/>
    <w:rsid w:val="00D343CC"/>
    <w:rsid w:val="00D3528F"/>
    <w:rsid w:val="00D35457"/>
    <w:rsid w:val="00D35682"/>
    <w:rsid w:val="00D35F5F"/>
    <w:rsid w:val="00D364B8"/>
    <w:rsid w:val="00D36743"/>
    <w:rsid w:val="00D3687E"/>
    <w:rsid w:val="00D413BA"/>
    <w:rsid w:val="00D4145E"/>
    <w:rsid w:val="00D42AF9"/>
    <w:rsid w:val="00D433B3"/>
    <w:rsid w:val="00D4433A"/>
    <w:rsid w:val="00D446D4"/>
    <w:rsid w:val="00D4499D"/>
    <w:rsid w:val="00D4593A"/>
    <w:rsid w:val="00D4615F"/>
    <w:rsid w:val="00D47C63"/>
    <w:rsid w:val="00D50287"/>
    <w:rsid w:val="00D50611"/>
    <w:rsid w:val="00D51418"/>
    <w:rsid w:val="00D51545"/>
    <w:rsid w:val="00D516DD"/>
    <w:rsid w:val="00D51AD0"/>
    <w:rsid w:val="00D523B2"/>
    <w:rsid w:val="00D53F2E"/>
    <w:rsid w:val="00D55362"/>
    <w:rsid w:val="00D55B78"/>
    <w:rsid w:val="00D56409"/>
    <w:rsid w:val="00D565F7"/>
    <w:rsid w:val="00D60111"/>
    <w:rsid w:val="00D60539"/>
    <w:rsid w:val="00D60A7F"/>
    <w:rsid w:val="00D61218"/>
    <w:rsid w:val="00D62172"/>
    <w:rsid w:val="00D63A84"/>
    <w:rsid w:val="00D65C57"/>
    <w:rsid w:val="00D67C8E"/>
    <w:rsid w:val="00D7144D"/>
    <w:rsid w:val="00D71458"/>
    <w:rsid w:val="00D71A64"/>
    <w:rsid w:val="00D7288B"/>
    <w:rsid w:val="00D72DF3"/>
    <w:rsid w:val="00D73FED"/>
    <w:rsid w:val="00D74090"/>
    <w:rsid w:val="00D743FB"/>
    <w:rsid w:val="00D7464A"/>
    <w:rsid w:val="00D74F0C"/>
    <w:rsid w:val="00D750E1"/>
    <w:rsid w:val="00D75343"/>
    <w:rsid w:val="00D80782"/>
    <w:rsid w:val="00D81162"/>
    <w:rsid w:val="00D8189B"/>
    <w:rsid w:val="00D81CF2"/>
    <w:rsid w:val="00D82729"/>
    <w:rsid w:val="00D82970"/>
    <w:rsid w:val="00D83209"/>
    <w:rsid w:val="00D83C6B"/>
    <w:rsid w:val="00D8428F"/>
    <w:rsid w:val="00D8530E"/>
    <w:rsid w:val="00D857EA"/>
    <w:rsid w:val="00D85CD4"/>
    <w:rsid w:val="00D85DA8"/>
    <w:rsid w:val="00D85E18"/>
    <w:rsid w:val="00D8623A"/>
    <w:rsid w:val="00D865A9"/>
    <w:rsid w:val="00D87409"/>
    <w:rsid w:val="00D8777D"/>
    <w:rsid w:val="00D87E1E"/>
    <w:rsid w:val="00D9058F"/>
    <w:rsid w:val="00D90A27"/>
    <w:rsid w:val="00D921D8"/>
    <w:rsid w:val="00D9351F"/>
    <w:rsid w:val="00D93A3A"/>
    <w:rsid w:val="00D93EA8"/>
    <w:rsid w:val="00D953EC"/>
    <w:rsid w:val="00D96218"/>
    <w:rsid w:val="00D96707"/>
    <w:rsid w:val="00D96A85"/>
    <w:rsid w:val="00D97759"/>
    <w:rsid w:val="00DA0438"/>
    <w:rsid w:val="00DA13EA"/>
    <w:rsid w:val="00DA22DE"/>
    <w:rsid w:val="00DA2CE0"/>
    <w:rsid w:val="00DA3070"/>
    <w:rsid w:val="00DA368A"/>
    <w:rsid w:val="00DA423A"/>
    <w:rsid w:val="00DA479E"/>
    <w:rsid w:val="00DA5C50"/>
    <w:rsid w:val="00DA6113"/>
    <w:rsid w:val="00DA646A"/>
    <w:rsid w:val="00DA68FC"/>
    <w:rsid w:val="00DB035F"/>
    <w:rsid w:val="00DB067C"/>
    <w:rsid w:val="00DB1248"/>
    <w:rsid w:val="00DB135A"/>
    <w:rsid w:val="00DB2927"/>
    <w:rsid w:val="00DB31F4"/>
    <w:rsid w:val="00DB3969"/>
    <w:rsid w:val="00DB4F56"/>
    <w:rsid w:val="00DB564D"/>
    <w:rsid w:val="00DB651B"/>
    <w:rsid w:val="00DB6D72"/>
    <w:rsid w:val="00DB72B3"/>
    <w:rsid w:val="00DB7389"/>
    <w:rsid w:val="00DB7767"/>
    <w:rsid w:val="00DB7C2C"/>
    <w:rsid w:val="00DC02D0"/>
    <w:rsid w:val="00DC14AC"/>
    <w:rsid w:val="00DC1911"/>
    <w:rsid w:val="00DC2439"/>
    <w:rsid w:val="00DC28CF"/>
    <w:rsid w:val="00DC2C3E"/>
    <w:rsid w:val="00DC3A39"/>
    <w:rsid w:val="00DC4065"/>
    <w:rsid w:val="00DC447A"/>
    <w:rsid w:val="00DC44B6"/>
    <w:rsid w:val="00DC4B7E"/>
    <w:rsid w:val="00DC5868"/>
    <w:rsid w:val="00DC5B1A"/>
    <w:rsid w:val="00DC62B9"/>
    <w:rsid w:val="00DC68BA"/>
    <w:rsid w:val="00DC6E69"/>
    <w:rsid w:val="00DC6F5F"/>
    <w:rsid w:val="00DC700C"/>
    <w:rsid w:val="00DC7B23"/>
    <w:rsid w:val="00DD0130"/>
    <w:rsid w:val="00DD02A5"/>
    <w:rsid w:val="00DD2406"/>
    <w:rsid w:val="00DD2E94"/>
    <w:rsid w:val="00DD2F94"/>
    <w:rsid w:val="00DD3EE6"/>
    <w:rsid w:val="00DD3FDD"/>
    <w:rsid w:val="00DD46A9"/>
    <w:rsid w:val="00DD4761"/>
    <w:rsid w:val="00DD4F57"/>
    <w:rsid w:val="00DD5E6C"/>
    <w:rsid w:val="00DD6C6E"/>
    <w:rsid w:val="00DD6E7D"/>
    <w:rsid w:val="00DD73F3"/>
    <w:rsid w:val="00DE090A"/>
    <w:rsid w:val="00DE0BAD"/>
    <w:rsid w:val="00DE0CB0"/>
    <w:rsid w:val="00DE192A"/>
    <w:rsid w:val="00DE1CFA"/>
    <w:rsid w:val="00DE203F"/>
    <w:rsid w:val="00DE2D2F"/>
    <w:rsid w:val="00DE2FC9"/>
    <w:rsid w:val="00DE36A3"/>
    <w:rsid w:val="00DE45CA"/>
    <w:rsid w:val="00DE682E"/>
    <w:rsid w:val="00DE7B42"/>
    <w:rsid w:val="00DE7B62"/>
    <w:rsid w:val="00DF0AB2"/>
    <w:rsid w:val="00DF3581"/>
    <w:rsid w:val="00DF3BB5"/>
    <w:rsid w:val="00DF4608"/>
    <w:rsid w:val="00DF4871"/>
    <w:rsid w:val="00DF4AF8"/>
    <w:rsid w:val="00DF561B"/>
    <w:rsid w:val="00DF5B7A"/>
    <w:rsid w:val="00DF62FB"/>
    <w:rsid w:val="00DF6663"/>
    <w:rsid w:val="00DF6766"/>
    <w:rsid w:val="00E001A5"/>
    <w:rsid w:val="00E00410"/>
    <w:rsid w:val="00E0220F"/>
    <w:rsid w:val="00E0248C"/>
    <w:rsid w:val="00E0276C"/>
    <w:rsid w:val="00E0294A"/>
    <w:rsid w:val="00E029CF"/>
    <w:rsid w:val="00E02DEB"/>
    <w:rsid w:val="00E03439"/>
    <w:rsid w:val="00E04F61"/>
    <w:rsid w:val="00E0561B"/>
    <w:rsid w:val="00E06249"/>
    <w:rsid w:val="00E06DCA"/>
    <w:rsid w:val="00E07872"/>
    <w:rsid w:val="00E07968"/>
    <w:rsid w:val="00E10726"/>
    <w:rsid w:val="00E10FFB"/>
    <w:rsid w:val="00E11D92"/>
    <w:rsid w:val="00E135A2"/>
    <w:rsid w:val="00E138A9"/>
    <w:rsid w:val="00E138E5"/>
    <w:rsid w:val="00E148F7"/>
    <w:rsid w:val="00E14D94"/>
    <w:rsid w:val="00E14F6E"/>
    <w:rsid w:val="00E15988"/>
    <w:rsid w:val="00E15D86"/>
    <w:rsid w:val="00E162B8"/>
    <w:rsid w:val="00E170A7"/>
    <w:rsid w:val="00E176AF"/>
    <w:rsid w:val="00E176CB"/>
    <w:rsid w:val="00E20659"/>
    <w:rsid w:val="00E21492"/>
    <w:rsid w:val="00E21A05"/>
    <w:rsid w:val="00E21FF5"/>
    <w:rsid w:val="00E22A1F"/>
    <w:rsid w:val="00E22AF6"/>
    <w:rsid w:val="00E22FB8"/>
    <w:rsid w:val="00E23EEA"/>
    <w:rsid w:val="00E24069"/>
    <w:rsid w:val="00E2437D"/>
    <w:rsid w:val="00E246BB"/>
    <w:rsid w:val="00E24792"/>
    <w:rsid w:val="00E247AE"/>
    <w:rsid w:val="00E250A3"/>
    <w:rsid w:val="00E2522D"/>
    <w:rsid w:val="00E252A1"/>
    <w:rsid w:val="00E255E4"/>
    <w:rsid w:val="00E25D0A"/>
    <w:rsid w:val="00E26FDF"/>
    <w:rsid w:val="00E30776"/>
    <w:rsid w:val="00E313AF"/>
    <w:rsid w:val="00E320B4"/>
    <w:rsid w:val="00E321E8"/>
    <w:rsid w:val="00E328E4"/>
    <w:rsid w:val="00E32CAF"/>
    <w:rsid w:val="00E33154"/>
    <w:rsid w:val="00E33D7B"/>
    <w:rsid w:val="00E345C7"/>
    <w:rsid w:val="00E35133"/>
    <w:rsid w:val="00E36144"/>
    <w:rsid w:val="00E37197"/>
    <w:rsid w:val="00E3775F"/>
    <w:rsid w:val="00E377A5"/>
    <w:rsid w:val="00E413D2"/>
    <w:rsid w:val="00E422C2"/>
    <w:rsid w:val="00E426EB"/>
    <w:rsid w:val="00E43158"/>
    <w:rsid w:val="00E435EC"/>
    <w:rsid w:val="00E43A60"/>
    <w:rsid w:val="00E442B4"/>
    <w:rsid w:val="00E447B7"/>
    <w:rsid w:val="00E450D5"/>
    <w:rsid w:val="00E45826"/>
    <w:rsid w:val="00E45C88"/>
    <w:rsid w:val="00E45F80"/>
    <w:rsid w:val="00E50EC3"/>
    <w:rsid w:val="00E513BA"/>
    <w:rsid w:val="00E51458"/>
    <w:rsid w:val="00E519C2"/>
    <w:rsid w:val="00E519F2"/>
    <w:rsid w:val="00E5279F"/>
    <w:rsid w:val="00E53A9D"/>
    <w:rsid w:val="00E54FA9"/>
    <w:rsid w:val="00E55D53"/>
    <w:rsid w:val="00E56793"/>
    <w:rsid w:val="00E57DBB"/>
    <w:rsid w:val="00E57E47"/>
    <w:rsid w:val="00E60167"/>
    <w:rsid w:val="00E60D78"/>
    <w:rsid w:val="00E61B85"/>
    <w:rsid w:val="00E62AC4"/>
    <w:rsid w:val="00E62E6B"/>
    <w:rsid w:val="00E65567"/>
    <w:rsid w:val="00E65D35"/>
    <w:rsid w:val="00E65D80"/>
    <w:rsid w:val="00E66F00"/>
    <w:rsid w:val="00E67AB4"/>
    <w:rsid w:val="00E67D79"/>
    <w:rsid w:val="00E70F25"/>
    <w:rsid w:val="00E71EDD"/>
    <w:rsid w:val="00E71F96"/>
    <w:rsid w:val="00E72F7C"/>
    <w:rsid w:val="00E733EA"/>
    <w:rsid w:val="00E73A49"/>
    <w:rsid w:val="00E73ABA"/>
    <w:rsid w:val="00E74260"/>
    <w:rsid w:val="00E7454C"/>
    <w:rsid w:val="00E747C3"/>
    <w:rsid w:val="00E74C2D"/>
    <w:rsid w:val="00E7595E"/>
    <w:rsid w:val="00E76E2D"/>
    <w:rsid w:val="00E76EF5"/>
    <w:rsid w:val="00E7715D"/>
    <w:rsid w:val="00E77B75"/>
    <w:rsid w:val="00E77CF4"/>
    <w:rsid w:val="00E77F14"/>
    <w:rsid w:val="00E8013A"/>
    <w:rsid w:val="00E806F2"/>
    <w:rsid w:val="00E80EAB"/>
    <w:rsid w:val="00E81EE9"/>
    <w:rsid w:val="00E82905"/>
    <w:rsid w:val="00E83651"/>
    <w:rsid w:val="00E84664"/>
    <w:rsid w:val="00E84676"/>
    <w:rsid w:val="00E84944"/>
    <w:rsid w:val="00E84CE4"/>
    <w:rsid w:val="00E85365"/>
    <w:rsid w:val="00E85393"/>
    <w:rsid w:val="00E85DD3"/>
    <w:rsid w:val="00E86F34"/>
    <w:rsid w:val="00E875AB"/>
    <w:rsid w:val="00E877FE"/>
    <w:rsid w:val="00E87B9D"/>
    <w:rsid w:val="00E90D4F"/>
    <w:rsid w:val="00E9163C"/>
    <w:rsid w:val="00E919D4"/>
    <w:rsid w:val="00E92D20"/>
    <w:rsid w:val="00E9329E"/>
    <w:rsid w:val="00E93317"/>
    <w:rsid w:val="00E940C0"/>
    <w:rsid w:val="00E94DAE"/>
    <w:rsid w:val="00E95AB7"/>
    <w:rsid w:val="00E97C12"/>
    <w:rsid w:val="00EA0818"/>
    <w:rsid w:val="00EA08C8"/>
    <w:rsid w:val="00EA2206"/>
    <w:rsid w:val="00EA2520"/>
    <w:rsid w:val="00EA2C3A"/>
    <w:rsid w:val="00EA364E"/>
    <w:rsid w:val="00EA440C"/>
    <w:rsid w:val="00EA4C80"/>
    <w:rsid w:val="00EA5941"/>
    <w:rsid w:val="00EA660D"/>
    <w:rsid w:val="00EA6A74"/>
    <w:rsid w:val="00EA7B40"/>
    <w:rsid w:val="00EB0ECB"/>
    <w:rsid w:val="00EB1D67"/>
    <w:rsid w:val="00EB2071"/>
    <w:rsid w:val="00EB4302"/>
    <w:rsid w:val="00EB498F"/>
    <w:rsid w:val="00EB4C15"/>
    <w:rsid w:val="00EB4E6D"/>
    <w:rsid w:val="00EB4FF2"/>
    <w:rsid w:val="00EB529F"/>
    <w:rsid w:val="00EB543F"/>
    <w:rsid w:val="00EB669F"/>
    <w:rsid w:val="00EB67B8"/>
    <w:rsid w:val="00EC00EC"/>
    <w:rsid w:val="00EC0EE5"/>
    <w:rsid w:val="00EC1337"/>
    <w:rsid w:val="00EC2333"/>
    <w:rsid w:val="00EC3884"/>
    <w:rsid w:val="00EC3B11"/>
    <w:rsid w:val="00EC43C6"/>
    <w:rsid w:val="00EC4B72"/>
    <w:rsid w:val="00EC50F5"/>
    <w:rsid w:val="00EC53FC"/>
    <w:rsid w:val="00EC7372"/>
    <w:rsid w:val="00EC754F"/>
    <w:rsid w:val="00ED069A"/>
    <w:rsid w:val="00ED0F44"/>
    <w:rsid w:val="00ED174D"/>
    <w:rsid w:val="00ED1D89"/>
    <w:rsid w:val="00ED1F46"/>
    <w:rsid w:val="00ED321C"/>
    <w:rsid w:val="00ED3FF8"/>
    <w:rsid w:val="00ED5F33"/>
    <w:rsid w:val="00ED6EAD"/>
    <w:rsid w:val="00EE08AB"/>
    <w:rsid w:val="00EE12C6"/>
    <w:rsid w:val="00EE1837"/>
    <w:rsid w:val="00EE25A9"/>
    <w:rsid w:val="00EE2C3D"/>
    <w:rsid w:val="00EE374C"/>
    <w:rsid w:val="00EE3AA3"/>
    <w:rsid w:val="00EE5535"/>
    <w:rsid w:val="00EE5784"/>
    <w:rsid w:val="00EE6F5F"/>
    <w:rsid w:val="00EE74C9"/>
    <w:rsid w:val="00EE74DD"/>
    <w:rsid w:val="00EE7946"/>
    <w:rsid w:val="00EE79CC"/>
    <w:rsid w:val="00EE7ECF"/>
    <w:rsid w:val="00EF0168"/>
    <w:rsid w:val="00EF0444"/>
    <w:rsid w:val="00EF09C8"/>
    <w:rsid w:val="00EF17DE"/>
    <w:rsid w:val="00EF2DAF"/>
    <w:rsid w:val="00EF356C"/>
    <w:rsid w:val="00EF36EE"/>
    <w:rsid w:val="00EF3D85"/>
    <w:rsid w:val="00EF3F69"/>
    <w:rsid w:val="00EF5268"/>
    <w:rsid w:val="00EF550A"/>
    <w:rsid w:val="00EF5791"/>
    <w:rsid w:val="00EF611E"/>
    <w:rsid w:val="00EF640C"/>
    <w:rsid w:val="00EF7AC7"/>
    <w:rsid w:val="00F00DDC"/>
    <w:rsid w:val="00F02215"/>
    <w:rsid w:val="00F04E87"/>
    <w:rsid w:val="00F05A49"/>
    <w:rsid w:val="00F0679F"/>
    <w:rsid w:val="00F069C7"/>
    <w:rsid w:val="00F078B8"/>
    <w:rsid w:val="00F10325"/>
    <w:rsid w:val="00F10893"/>
    <w:rsid w:val="00F10D86"/>
    <w:rsid w:val="00F11DA6"/>
    <w:rsid w:val="00F126E1"/>
    <w:rsid w:val="00F127EB"/>
    <w:rsid w:val="00F12FDE"/>
    <w:rsid w:val="00F14669"/>
    <w:rsid w:val="00F15553"/>
    <w:rsid w:val="00F16958"/>
    <w:rsid w:val="00F17E8C"/>
    <w:rsid w:val="00F17EEC"/>
    <w:rsid w:val="00F2058D"/>
    <w:rsid w:val="00F20F82"/>
    <w:rsid w:val="00F212EF"/>
    <w:rsid w:val="00F22BA4"/>
    <w:rsid w:val="00F22BF2"/>
    <w:rsid w:val="00F24BA6"/>
    <w:rsid w:val="00F25937"/>
    <w:rsid w:val="00F30882"/>
    <w:rsid w:val="00F32EE5"/>
    <w:rsid w:val="00F3330B"/>
    <w:rsid w:val="00F338C0"/>
    <w:rsid w:val="00F33B66"/>
    <w:rsid w:val="00F33BA3"/>
    <w:rsid w:val="00F34204"/>
    <w:rsid w:val="00F353DE"/>
    <w:rsid w:val="00F354A5"/>
    <w:rsid w:val="00F35985"/>
    <w:rsid w:val="00F35ED9"/>
    <w:rsid w:val="00F36E6B"/>
    <w:rsid w:val="00F36FBB"/>
    <w:rsid w:val="00F4283E"/>
    <w:rsid w:val="00F42C61"/>
    <w:rsid w:val="00F42F5F"/>
    <w:rsid w:val="00F43236"/>
    <w:rsid w:val="00F437D2"/>
    <w:rsid w:val="00F4384C"/>
    <w:rsid w:val="00F4418D"/>
    <w:rsid w:val="00F4486E"/>
    <w:rsid w:val="00F44BC1"/>
    <w:rsid w:val="00F44DBE"/>
    <w:rsid w:val="00F45304"/>
    <w:rsid w:val="00F45725"/>
    <w:rsid w:val="00F45BD3"/>
    <w:rsid w:val="00F46FEA"/>
    <w:rsid w:val="00F47230"/>
    <w:rsid w:val="00F51069"/>
    <w:rsid w:val="00F510ED"/>
    <w:rsid w:val="00F5257C"/>
    <w:rsid w:val="00F52A55"/>
    <w:rsid w:val="00F52AFC"/>
    <w:rsid w:val="00F52EC5"/>
    <w:rsid w:val="00F54104"/>
    <w:rsid w:val="00F54414"/>
    <w:rsid w:val="00F54E91"/>
    <w:rsid w:val="00F55667"/>
    <w:rsid w:val="00F5570B"/>
    <w:rsid w:val="00F5613C"/>
    <w:rsid w:val="00F5677B"/>
    <w:rsid w:val="00F56D2B"/>
    <w:rsid w:val="00F57072"/>
    <w:rsid w:val="00F6142D"/>
    <w:rsid w:val="00F61453"/>
    <w:rsid w:val="00F61E7C"/>
    <w:rsid w:val="00F6214B"/>
    <w:rsid w:val="00F632DA"/>
    <w:rsid w:val="00F63395"/>
    <w:rsid w:val="00F63B24"/>
    <w:rsid w:val="00F64AAC"/>
    <w:rsid w:val="00F64BDE"/>
    <w:rsid w:val="00F65D6A"/>
    <w:rsid w:val="00F6607C"/>
    <w:rsid w:val="00F667E9"/>
    <w:rsid w:val="00F66A12"/>
    <w:rsid w:val="00F67202"/>
    <w:rsid w:val="00F723C5"/>
    <w:rsid w:val="00F723D3"/>
    <w:rsid w:val="00F7348F"/>
    <w:rsid w:val="00F7395F"/>
    <w:rsid w:val="00F73E81"/>
    <w:rsid w:val="00F74931"/>
    <w:rsid w:val="00F75C2D"/>
    <w:rsid w:val="00F76485"/>
    <w:rsid w:val="00F76891"/>
    <w:rsid w:val="00F779A3"/>
    <w:rsid w:val="00F77E7E"/>
    <w:rsid w:val="00F80179"/>
    <w:rsid w:val="00F8058F"/>
    <w:rsid w:val="00F8072D"/>
    <w:rsid w:val="00F82889"/>
    <w:rsid w:val="00F82BB9"/>
    <w:rsid w:val="00F83337"/>
    <w:rsid w:val="00F844D7"/>
    <w:rsid w:val="00F8528C"/>
    <w:rsid w:val="00F85A93"/>
    <w:rsid w:val="00F85D2B"/>
    <w:rsid w:val="00F861CA"/>
    <w:rsid w:val="00F86310"/>
    <w:rsid w:val="00F87C09"/>
    <w:rsid w:val="00F904E3"/>
    <w:rsid w:val="00F91583"/>
    <w:rsid w:val="00F91F8B"/>
    <w:rsid w:val="00F92AAA"/>
    <w:rsid w:val="00F92E81"/>
    <w:rsid w:val="00F9307B"/>
    <w:rsid w:val="00F932D6"/>
    <w:rsid w:val="00F93583"/>
    <w:rsid w:val="00F940A9"/>
    <w:rsid w:val="00F946C5"/>
    <w:rsid w:val="00F94E8D"/>
    <w:rsid w:val="00F95333"/>
    <w:rsid w:val="00F95596"/>
    <w:rsid w:val="00F95963"/>
    <w:rsid w:val="00F95B21"/>
    <w:rsid w:val="00F96688"/>
    <w:rsid w:val="00F968CD"/>
    <w:rsid w:val="00F96E2A"/>
    <w:rsid w:val="00F96ED4"/>
    <w:rsid w:val="00F970E8"/>
    <w:rsid w:val="00F971DF"/>
    <w:rsid w:val="00F97444"/>
    <w:rsid w:val="00F97A3D"/>
    <w:rsid w:val="00F97ACC"/>
    <w:rsid w:val="00F97C2E"/>
    <w:rsid w:val="00FA0896"/>
    <w:rsid w:val="00FA157E"/>
    <w:rsid w:val="00FA1FCB"/>
    <w:rsid w:val="00FA2A1F"/>
    <w:rsid w:val="00FA2E9C"/>
    <w:rsid w:val="00FA3772"/>
    <w:rsid w:val="00FA3982"/>
    <w:rsid w:val="00FA3AB2"/>
    <w:rsid w:val="00FA4508"/>
    <w:rsid w:val="00FA6B0C"/>
    <w:rsid w:val="00FA7391"/>
    <w:rsid w:val="00FA76AC"/>
    <w:rsid w:val="00FA77E7"/>
    <w:rsid w:val="00FB0043"/>
    <w:rsid w:val="00FB024B"/>
    <w:rsid w:val="00FB063D"/>
    <w:rsid w:val="00FB0B4F"/>
    <w:rsid w:val="00FB0D8C"/>
    <w:rsid w:val="00FB1305"/>
    <w:rsid w:val="00FB2C88"/>
    <w:rsid w:val="00FB2F94"/>
    <w:rsid w:val="00FB3A24"/>
    <w:rsid w:val="00FB40DE"/>
    <w:rsid w:val="00FB5749"/>
    <w:rsid w:val="00FB5D70"/>
    <w:rsid w:val="00FB6CD8"/>
    <w:rsid w:val="00FB6F52"/>
    <w:rsid w:val="00FB6F8C"/>
    <w:rsid w:val="00FB7020"/>
    <w:rsid w:val="00FB7DC6"/>
    <w:rsid w:val="00FC0029"/>
    <w:rsid w:val="00FC1EB6"/>
    <w:rsid w:val="00FC25CF"/>
    <w:rsid w:val="00FC3F45"/>
    <w:rsid w:val="00FC41DB"/>
    <w:rsid w:val="00FC4B9B"/>
    <w:rsid w:val="00FC4D06"/>
    <w:rsid w:val="00FC5678"/>
    <w:rsid w:val="00FC62B7"/>
    <w:rsid w:val="00FC6C9D"/>
    <w:rsid w:val="00FC6E98"/>
    <w:rsid w:val="00FC7207"/>
    <w:rsid w:val="00FC7B2B"/>
    <w:rsid w:val="00FC7CCD"/>
    <w:rsid w:val="00FD043E"/>
    <w:rsid w:val="00FD0C8A"/>
    <w:rsid w:val="00FD1E7E"/>
    <w:rsid w:val="00FD2688"/>
    <w:rsid w:val="00FD2AC6"/>
    <w:rsid w:val="00FD2D22"/>
    <w:rsid w:val="00FD32F9"/>
    <w:rsid w:val="00FD3872"/>
    <w:rsid w:val="00FD4B46"/>
    <w:rsid w:val="00FD519D"/>
    <w:rsid w:val="00FD672A"/>
    <w:rsid w:val="00FD7855"/>
    <w:rsid w:val="00FD7AFF"/>
    <w:rsid w:val="00FE211F"/>
    <w:rsid w:val="00FE2647"/>
    <w:rsid w:val="00FE2C15"/>
    <w:rsid w:val="00FE375E"/>
    <w:rsid w:val="00FE4233"/>
    <w:rsid w:val="00FE424B"/>
    <w:rsid w:val="00FE431F"/>
    <w:rsid w:val="00FE43FF"/>
    <w:rsid w:val="00FE4926"/>
    <w:rsid w:val="00FE50B5"/>
    <w:rsid w:val="00FE558D"/>
    <w:rsid w:val="00FE61F1"/>
    <w:rsid w:val="00FE69DC"/>
    <w:rsid w:val="00FF08D6"/>
    <w:rsid w:val="00FF08E5"/>
    <w:rsid w:val="00FF0CE3"/>
    <w:rsid w:val="00FF0CFD"/>
    <w:rsid w:val="00FF0FF0"/>
    <w:rsid w:val="00FF1916"/>
    <w:rsid w:val="00FF1D17"/>
    <w:rsid w:val="00FF2A2E"/>
    <w:rsid w:val="00FF3B0F"/>
    <w:rsid w:val="00FF57C8"/>
    <w:rsid w:val="00FF5D79"/>
    <w:rsid w:val="00FF7419"/>
    <w:rsid w:val="00FF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B47898"/>
  <w15:chartTrackingRefBased/>
  <w15:docId w15:val="{0965EE80-41CD-C348-91D9-E635EA3AE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2E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link w:val="10"/>
    <w:uiPriority w:val="9"/>
    <w:qFormat/>
    <w:rsid w:val="00270C7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007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007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57A2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7A467B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customStyle="1" w:styleId="a4">
    <w:name w:val="本文 (文字)"/>
    <w:basedOn w:val="a0"/>
    <w:link w:val="a3"/>
    <w:rsid w:val="007A467B"/>
    <w:rPr>
      <w:rFonts w:ascii="Century" w:eastAsia="ＭＳ 明朝" w:hAnsi="Century" w:cs="Times New Roman"/>
      <w:szCs w:val="22"/>
    </w:rPr>
  </w:style>
  <w:style w:type="paragraph" w:styleId="a5">
    <w:name w:val="header"/>
    <w:basedOn w:val="a"/>
    <w:link w:val="a6"/>
    <w:uiPriority w:val="99"/>
    <w:rsid w:val="007A467B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  <w:lang w:val="en-GB"/>
    </w:rPr>
  </w:style>
  <w:style w:type="character" w:customStyle="1" w:styleId="a6">
    <w:name w:val="ヘッダー (文字)"/>
    <w:basedOn w:val="a0"/>
    <w:link w:val="a5"/>
    <w:uiPriority w:val="99"/>
    <w:rsid w:val="007A467B"/>
    <w:rPr>
      <w:rFonts w:ascii="Century" w:eastAsia="ＭＳ 明朝" w:hAnsi="Century" w:cs="Times New Roman"/>
      <w:lang w:val="en-GB"/>
    </w:rPr>
  </w:style>
  <w:style w:type="paragraph" w:styleId="a7">
    <w:name w:val="footer"/>
    <w:basedOn w:val="a"/>
    <w:link w:val="a8"/>
    <w:rsid w:val="007A467B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  <w:lang w:val="en-GB"/>
    </w:rPr>
  </w:style>
  <w:style w:type="character" w:customStyle="1" w:styleId="a8">
    <w:name w:val="フッター (文字)"/>
    <w:basedOn w:val="a0"/>
    <w:link w:val="a7"/>
    <w:rsid w:val="007A467B"/>
    <w:rPr>
      <w:rFonts w:ascii="Century" w:eastAsia="ＭＳ 明朝" w:hAnsi="Century" w:cs="Times New Roman"/>
      <w:lang w:val="en-GB"/>
    </w:rPr>
  </w:style>
  <w:style w:type="paragraph" w:styleId="a9">
    <w:name w:val="Date"/>
    <w:basedOn w:val="a"/>
    <w:next w:val="a"/>
    <w:link w:val="aa"/>
    <w:rsid w:val="007A467B"/>
    <w:pPr>
      <w:widowControl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a">
    <w:name w:val="日付 (文字)"/>
    <w:basedOn w:val="a0"/>
    <w:link w:val="a9"/>
    <w:rsid w:val="007A467B"/>
    <w:rPr>
      <w:rFonts w:ascii="Century" w:eastAsia="ＭＳ 明朝" w:hAnsi="Century" w:cs="Times New Roman"/>
    </w:rPr>
  </w:style>
  <w:style w:type="paragraph" w:styleId="HTML">
    <w:name w:val="HTML Preformatted"/>
    <w:basedOn w:val="a"/>
    <w:link w:val="HTML0"/>
    <w:uiPriority w:val="99"/>
    <w:unhideWhenUsed/>
    <w:rsid w:val="007A46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7A467B"/>
    <w:rPr>
      <w:rFonts w:ascii="ＭＳ ゴシック" w:eastAsia="ＭＳ ゴシック" w:hAnsi="ＭＳ ゴシック" w:cs="ＭＳ ゴシック"/>
      <w:kern w:val="0"/>
      <w:sz w:val="24"/>
    </w:rPr>
  </w:style>
  <w:style w:type="paragraph" w:styleId="ab">
    <w:name w:val="Balloon Text"/>
    <w:basedOn w:val="a"/>
    <w:link w:val="ac"/>
    <w:semiHidden/>
    <w:rsid w:val="007A467B"/>
    <w:rPr>
      <w:rFonts w:ascii="Arial" w:eastAsia="ＭＳ ゴシック" w:hAnsi="Arial"/>
      <w:sz w:val="18"/>
      <w:szCs w:val="18"/>
    </w:rPr>
  </w:style>
  <w:style w:type="character" w:customStyle="1" w:styleId="ac">
    <w:name w:val="吹き出し (文字)"/>
    <w:basedOn w:val="a0"/>
    <w:link w:val="ab"/>
    <w:semiHidden/>
    <w:rsid w:val="007A467B"/>
    <w:rPr>
      <w:rFonts w:ascii="Arial" w:eastAsia="ＭＳ ゴシック" w:hAnsi="Arial" w:cs="Times New Roman"/>
      <w:sz w:val="18"/>
      <w:szCs w:val="18"/>
      <w:lang w:val="en-GB"/>
    </w:rPr>
  </w:style>
  <w:style w:type="character" w:styleId="ad">
    <w:name w:val="annotation reference"/>
    <w:uiPriority w:val="99"/>
    <w:unhideWhenUsed/>
    <w:rsid w:val="007A467B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7A467B"/>
    <w:pPr>
      <w:widowControl w:val="0"/>
    </w:pPr>
    <w:rPr>
      <w:rFonts w:ascii="游明朝" w:eastAsia="游明朝" w:hAnsi="游明朝" w:cs="Times New Roman"/>
      <w:kern w:val="2"/>
      <w:sz w:val="21"/>
      <w:szCs w:val="22"/>
    </w:rPr>
  </w:style>
  <w:style w:type="character" w:customStyle="1" w:styleId="af">
    <w:name w:val="コメント文字列 (文字)"/>
    <w:basedOn w:val="a0"/>
    <w:link w:val="ae"/>
    <w:uiPriority w:val="99"/>
    <w:rsid w:val="007A467B"/>
    <w:rPr>
      <w:rFonts w:ascii="游明朝" w:eastAsia="游明朝" w:hAnsi="游明朝" w:cs="Times New Roman"/>
      <w:szCs w:val="22"/>
    </w:rPr>
  </w:style>
  <w:style w:type="character" w:customStyle="1" w:styleId="cit">
    <w:name w:val="cit"/>
    <w:rsid w:val="007A467B"/>
  </w:style>
  <w:style w:type="character" w:customStyle="1" w:styleId="citation-doi">
    <w:name w:val="citation-doi"/>
    <w:rsid w:val="007A467B"/>
  </w:style>
  <w:style w:type="character" w:customStyle="1" w:styleId="jlqj4b">
    <w:name w:val="jlqj4b"/>
    <w:basedOn w:val="a0"/>
    <w:rsid w:val="005C5B7B"/>
  </w:style>
  <w:style w:type="paragraph" w:customStyle="1" w:styleId="Default">
    <w:name w:val="Default"/>
    <w:rsid w:val="005B4FB6"/>
    <w:pPr>
      <w:widowControl w:val="0"/>
      <w:autoSpaceDE w:val="0"/>
      <w:autoSpaceDN w:val="0"/>
      <w:adjustRightInd w:val="0"/>
    </w:pPr>
    <w:rPr>
      <w:rFonts w:ascii="Century" w:hAnsi="Century" w:cs="Century"/>
      <w:color w:val="000000"/>
      <w:kern w:val="0"/>
      <w:sz w:val="24"/>
    </w:rPr>
  </w:style>
  <w:style w:type="character" w:styleId="af0">
    <w:name w:val="page number"/>
    <w:basedOn w:val="a0"/>
    <w:uiPriority w:val="99"/>
    <w:semiHidden/>
    <w:unhideWhenUsed/>
    <w:rsid w:val="0081316E"/>
  </w:style>
  <w:style w:type="paragraph" w:styleId="af1">
    <w:name w:val="List Paragraph"/>
    <w:basedOn w:val="a"/>
    <w:uiPriority w:val="34"/>
    <w:qFormat/>
    <w:rsid w:val="000157F6"/>
    <w:pPr>
      <w:widowControl w:val="0"/>
      <w:ind w:leftChars="400" w:left="960"/>
      <w:jc w:val="both"/>
    </w:pPr>
    <w:rPr>
      <w:rFonts w:ascii="Century" w:eastAsia="ＭＳ 明朝" w:hAnsi="Century" w:cs="Times New Roman"/>
      <w:kern w:val="2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270C7E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40">
    <w:name w:val="見出し 4 (文字)"/>
    <w:basedOn w:val="a0"/>
    <w:link w:val="4"/>
    <w:uiPriority w:val="9"/>
    <w:semiHidden/>
    <w:rsid w:val="002057A2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Web">
    <w:name w:val="Normal (Web)"/>
    <w:basedOn w:val="a"/>
    <w:uiPriority w:val="99"/>
    <w:unhideWhenUsed/>
    <w:rsid w:val="002057A2"/>
    <w:pPr>
      <w:spacing w:before="100" w:beforeAutospacing="1" w:after="100" w:afterAutospacing="1"/>
    </w:pPr>
  </w:style>
  <w:style w:type="character" w:customStyle="1" w:styleId="period">
    <w:name w:val="period"/>
    <w:basedOn w:val="a0"/>
    <w:rsid w:val="003A0D01"/>
  </w:style>
  <w:style w:type="character" w:styleId="af2">
    <w:name w:val="Hyperlink"/>
    <w:basedOn w:val="a0"/>
    <w:uiPriority w:val="99"/>
    <w:unhideWhenUsed/>
    <w:rsid w:val="00560F77"/>
    <w:rPr>
      <w:color w:val="0000FF"/>
      <w:u w:val="single"/>
    </w:rPr>
  </w:style>
  <w:style w:type="character" w:customStyle="1" w:styleId="fm-vol-iss-date">
    <w:name w:val="fm-vol-iss-date"/>
    <w:basedOn w:val="a0"/>
    <w:rsid w:val="00C37192"/>
  </w:style>
  <w:style w:type="character" w:customStyle="1" w:styleId="doi">
    <w:name w:val="doi"/>
    <w:basedOn w:val="a0"/>
    <w:rsid w:val="00C37192"/>
  </w:style>
  <w:style w:type="character" w:customStyle="1" w:styleId="authors-list-item">
    <w:name w:val="authors-list-item"/>
    <w:basedOn w:val="a0"/>
    <w:rsid w:val="00C37192"/>
  </w:style>
  <w:style w:type="character" w:customStyle="1" w:styleId="author-sup-separator">
    <w:name w:val="author-sup-separator"/>
    <w:basedOn w:val="a0"/>
    <w:rsid w:val="00C37192"/>
  </w:style>
  <w:style w:type="character" w:customStyle="1" w:styleId="comma">
    <w:name w:val="comma"/>
    <w:basedOn w:val="a0"/>
    <w:rsid w:val="00C37192"/>
  </w:style>
  <w:style w:type="character" w:customStyle="1" w:styleId="secondary-date">
    <w:name w:val="secondary-date"/>
    <w:basedOn w:val="a0"/>
    <w:rsid w:val="00C37192"/>
  </w:style>
  <w:style w:type="character" w:customStyle="1" w:styleId="ts-alignment-element">
    <w:name w:val="ts-alignment-element"/>
    <w:basedOn w:val="a0"/>
    <w:rsid w:val="00297570"/>
  </w:style>
  <w:style w:type="character" w:styleId="af3">
    <w:name w:val="FollowedHyperlink"/>
    <w:basedOn w:val="a0"/>
    <w:uiPriority w:val="99"/>
    <w:semiHidden/>
    <w:unhideWhenUsed/>
    <w:rsid w:val="00E8013A"/>
    <w:rPr>
      <w:color w:val="954F72" w:themeColor="followed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BF5AAA"/>
    <w:rPr>
      <w:color w:val="605E5C"/>
      <w:shd w:val="clear" w:color="auto" w:fill="E1DFDD"/>
    </w:rPr>
  </w:style>
  <w:style w:type="character" w:styleId="af4">
    <w:name w:val="Strong"/>
    <w:basedOn w:val="a0"/>
    <w:uiPriority w:val="22"/>
    <w:qFormat/>
    <w:rsid w:val="00A437F9"/>
    <w:rPr>
      <w:b/>
      <w:bCs/>
    </w:rPr>
  </w:style>
  <w:style w:type="paragraph" w:styleId="af5">
    <w:name w:val="annotation subject"/>
    <w:basedOn w:val="ae"/>
    <w:next w:val="ae"/>
    <w:link w:val="af6"/>
    <w:uiPriority w:val="99"/>
    <w:semiHidden/>
    <w:unhideWhenUsed/>
    <w:rsid w:val="00777420"/>
    <w:pPr>
      <w:widowControl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customStyle="1" w:styleId="af6">
    <w:name w:val="コメント内容 (文字)"/>
    <w:basedOn w:val="af"/>
    <w:link w:val="af5"/>
    <w:uiPriority w:val="99"/>
    <w:semiHidden/>
    <w:rsid w:val="00777420"/>
    <w:rPr>
      <w:rFonts w:ascii="ＭＳ Ｐゴシック" w:eastAsia="ＭＳ Ｐゴシック" w:hAnsi="ＭＳ Ｐゴシック" w:cs="ＭＳ Ｐゴシック"/>
      <w:b/>
      <w:bCs/>
      <w:kern w:val="0"/>
      <w:sz w:val="24"/>
      <w:szCs w:val="22"/>
    </w:rPr>
  </w:style>
  <w:style w:type="character" w:styleId="af7">
    <w:name w:val="Emphasis"/>
    <w:basedOn w:val="a0"/>
    <w:uiPriority w:val="20"/>
    <w:qFormat/>
    <w:rsid w:val="009D5191"/>
    <w:rPr>
      <w:i/>
      <w:iCs/>
    </w:rPr>
  </w:style>
  <w:style w:type="paragraph" w:styleId="af8">
    <w:name w:val="Revision"/>
    <w:hidden/>
    <w:uiPriority w:val="99"/>
    <w:semiHidden/>
    <w:rsid w:val="00A345B4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20">
    <w:name w:val="見出し 2 (文字)"/>
    <w:basedOn w:val="a0"/>
    <w:link w:val="2"/>
    <w:uiPriority w:val="9"/>
    <w:semiHidden/>
    <w:rsid w:val="00860072"/>
    <w:rPr>
      <w:rFonts w:asciiTheme="majorHAnsi" w:eastAsiaTheme="majorEastAsia" w:hAnsiTheme="majorHAnsi" w:cstheme="majorBidi"/>
      <w:kern w:val="0"/>
      <w:sz w:val="24"/>
    </w:rPr>
  </w:style>
  <w:style w:type="character" w:customStyle="1" w:styleId="30">
    <w:name w:val="見出し 3 (文字)"/>
    <w:basedOn w:val="a0"/>
    <w:link w:val="3"/>
    <w:uiPriority w:val="9"/>
    <w:semiHidden/>
    <w:rsid w:val="00860072"/>
    <w:rPr>
      <w:rFonts w:asciiTheme="majorHAnsi" w:eastAsiaTheme="majorEastAsia" w:hAnsiTheme="majorHAnsi" w:cstheme="majorBidi"/>
      <w:kern w:val="0"/>
      <w:sz w:val="24"/>
    </w:rPr>
  </w:style>
  <w:style w:type="character" w:customStyle="1" w:styleId="title-text">
    <w:name w:val="title-text"/>
    <w:basedOn w:val="a0"/>
    <w:rsid w:val="00577D81"/>
  </w:style>
  <w:style w:type="character" w:customStyle="1" w:styleId="mixed-citation">
    <w:name w:val="mixed-citation"/>
    <w:basedOn w:val="a0"/>
    <w:rsid w:val="00566790"/>
  </w:style>
  <w:style w:type="character" w:customStyle="1" w:styleId="ref-title">
    <w:name w:val="ref-title"/>
    <w:basedOn w:val="a0"/>
    <w:rsid w:val="00566790"/>
  </w:style>
  <w:style w:type="character" w:customStyle="1" w:styleId="ref-journal">
    <w:name w:val="ref-journal"/>
    <w:basedOn w:val="a0"/>
    <w:rsid w:val="00566790"/>
  </w:style>
  <w:style w:type="character" w:customStyle="1" w:styleId="ref-vol">
    <w:name w:val="ref-vol"/>
    <w:basedOn w:val="a0"/>
    <w:rsid w:val="00566790"/>
  </w:style>
  <w:style w:type="character" w:customStyle="1" w:styleId="nowrap">
    <w:name w:val="nowrap"/>
    <w:basedOn w:val="a0"/>
    <w:rsid w:val="00566790"/>
  </w:style>
  <w:style w:type="character" w:customStyle="1" w:styleId="identifier">
    <w:name w:val="identifier"/>
    <w:basedOn w:val="a0"/>
    <w:rsid w:val="00C916B7"/>
  </w:style>
  <w:style w:type="character" w:styleId="af9">
    <w:name w:val="line number"/>
    <w:basedOn w:val="a0"/>
    <w:uiPriority w:val="99"/>
    <w:semiHidden/>
    <w:unhideWhenUsed/>
    <w:rsid w:val="00CB4D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69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6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1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1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7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3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04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2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30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7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299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024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37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862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7420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8732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71564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61421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12417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1553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50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486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8356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784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1982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7877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0344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0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38983">
          <w:marLeft w:val="547"/>
          <w:marRight w:val="0"/>
          <w:marTop w:val="11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92724">
          <w:marLeft w:val="547"/>
          <w:marRight w:val="0"/>
          <w:marTop w:val="11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7934">
          <w:marLeft w:val="547"/>
          <w:marRight w:val="0"/>
          <w:marTop w:val="11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84686">
          <w:marLeft w:val="547"/>
          <w:marRight w:val="0"/>
          <w:marTop w:val="11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81391">
          <w:marLeft w:val="547"/>
          <w:marRight w:val="0"/>
          <w:marTop w:val="11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2379">
          <w:marLeft w:val="547"/>
          <w:marRight w:val="0"/>
          <w:marTop w:val="11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20337">
          <w:marLeft w:val="547"/>
          <w:marRight w:val="0"/>
          <w:marTop w:val="11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4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5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4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21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4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57233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1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83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666666"/>
            <w:right w:val="single" w:sz="2" w:space="0" w:color="666666"/>
          </w:divBdr>
        </w:div>
        <w:div w:id="2707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666666"/>
            <w:right w:val="single" w:sz="2" w:space="0" w:color="666666"/>
          </w:divBdr>
        </w:div>
      </w:divsChild>
    </w:div>
    <w:div w:id="11061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2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2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2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7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14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2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0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8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94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496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0200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3034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4511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93041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5580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68835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23450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19313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3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7632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75915676">
              <w:marLeft w:val="15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4255131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172648441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35055794">
                  <w:marLeft w:val="18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42381757">
                      <w:marLeft w:val="0"/>
                      <w:marRight w:val="24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200560752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8" w:color="auto"/>
                    <w:bottom w:val="single" w:sz="2" w:space="3" w:color="auto"/>
                    <w:right w:val="single" w:sz="2" w:space="8" w:color="auto"/>
                  </w:divBdr>
                </w:div>
              </w:divsChild>
            </w:div>
          </w:divsChild>
        </w:div>
        <w:div w:id="208838327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80566695">
              <w:marLeft w:val="0"/>
              <w:marRight w:val="0"/>
              <w:marTop w:val="0"/>
              <w:marBottom w:val="240"/>
              <w:divBdr>
                <w:top w:val="single" w:sz="2" w:space="8" w:color="auto"/>
                <w:left w:val="single" w:sz="2" w:space="0" w:color="auto"/>
                <w:bottom w:val="single" w:sz="2" w:space="8" w:color="auto"/>
                <w:right w:val="single" w:sz="2" w:space="0" w:color="auto"/>
              </w:divBdr>
              <w:divsChild>
                <w:div w:id="96589290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774032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7634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11" w:color="auto"/>
                          </w:divBdr>
                          <w:divsChild>
                            <w:div w:id="681050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  <w:div w:id="594019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907740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66796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11" w:color="auto"/>
                          </w:divBdr>
                          <w:divsChild>
                            <w:div w:id="838231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  <w:div w:id="1958025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4795647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60952094">
                  <w:marLeft w:val="0"/>
                  <w:marRight w:val="0"/>
                  <w:marTop w:val="6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637038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80718202">
                          <w:marLeft w:val="36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51920186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1F1F1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703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4" w:color="auto"/>
                            <w:left w:val="single" w:sz="2" w:space="18" w:color="auto"/>
                            <w:bottom w:val="single" w:sz="2" w:space="4" w:color="auto"/>
                            <w:right w:val="single" w:sz="2" w:space="18" w:color="auto"/>
                          </w:divBdr>
                          <w:divsChild>
                            <w:div w:id="1653094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294965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48336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440685971">
                              <w:marLeft w:val="36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  <w:div w:id="658462083">
                          <w:marLeft w:val="0"/>
                          <w:marRight w:val="135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143932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292831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  <w:divsChild>
                                    <w:div w:id="1835995971">
                                      <w:marLeft w:val="9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3737737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7957841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8" w:color="auto"/>
                                                <w:bottom w:val="single" w:sz="2" w:space="0" w:color="auto"/>
                                                <w:right w:val="single" w:sz="2" w:space="8" w:color="auto"/>
                                              </w:divBdr>
                                              <w:divsChild>
                                                <w:div w:id="10397442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880405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1F1F1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096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667394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96373478">
                  <w:marLeft w:val="0"/>
                  <w:marRight w:val="0"/>
                  <w:marTop w:val="12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2169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2" w:color="DAE1E8"/>
                        <w:left w:val="single" w:sz="6" w:space="18" w:color="DAE1E8"/>
                        <w:bottom w:val="single" w:sz="6" w:space="12" w:color="DAE1E8"/>
                        <w:right w:val="single" w:sz="6" w:space="18" w:color="DAE1E8"/>
                      </w:divBdr>
                    </w:div>
                  </w:divsChild>
                </w:div>
              </w:divsChild>
            </w:div>
            <w:div w:id="211716571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78757294">
                  <w:marLeft w:val="0"/>
                  <w:marRight w:val="0"/>
                  <w:marTop w:val="9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898811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31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112441964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2194058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4486313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FFFFF"/>
                        <w:left w:val="single" w:sz="6" w:space="0" w:color="FFFFFF"/>
                        <w:bottom w:val="single" w:sz="6" w:space="0" w:color="FFFFFF"/>
                        <w:right w:val="single" w:sz="6" w:space="0" w:color="FFFFFF"/>
                      </w:divBdr>
                    </w:div>
                  </w:divsChild>
                </w:div>
              </w:divsChild>
            </w:div>
            <w:div w:id="80427807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60814852">
                  <w:marLeft w:val="0"/>
                  <w:marRight w:val="0"/>
                  <w:marTop w:val="420"/>
                  <w:marBottom w:val="0"/>
                  <w:divBdr>
                    <w:top w:val="single" w:sz="2" w:space="12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696757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31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1018729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95349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24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351803024">
                              <w:marLeft w:val="0"/>
                              <w:marRight w:val="30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  <w:div w:id="797456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  <w:div w:id="156841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24" w:color="auto"/>
                            <w:left w:val="single" w:sz="2" w:space="24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092241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  <w:div w:id="1641422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172918443">
                                  <w:marLeft w:val="0"/>
                                  <w:marRight w:val="0"/>
                                  <w:marTop w:val="1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362081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02622787">
              <w:marLeft w:val="0"/>
              <w:marRight w:val="0"/>
              <w:marTop w:val="0"/>
              <w:marBottom w:val="0"/>
              <w:divBdr>
                <w:top w:val="single" w:sz="2" w:space="30" w:color="auto"/>
                <w:left w:val="single" w:sz="2" w:space="30" w:color="auto"/>
                <w:bottom w:val="single" w:sz="2" w:space="30" w:color="auto"/>
                <w:right w:val="single" w:sz="2" w:space="30" w:color="auto"/>
              </w:divBdr>
              <w:divsChild>
                <w:div w:id="209381590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55588339">
                      <w:marLeft w:val="0"/>
                      <w:marRight w:val="0"/>
                      <w:marTop w:val="0"/>
                      <w:marBottom w:val="30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72364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8455537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242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74059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30" w:color="auto"/>
                          </w:divBdr>
                        </w:div>
                        <w:div w:id="1813475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30" w:color="auto"/>
                          </w:divBdr>
                        </w:div>
                        <w:div w:id="261303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30" w:color="auto"/>
                          </w:divBdr>
                        </w:div>
                      </w:divsChild>
                    </w:div>
                    <w:div w:id="83117935">
                      <w:marLeft w:val="0"/>
                      <w:marRight w:val="0"/>
                      <w:marTop w:val="15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666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37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9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33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6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20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55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21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3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95285C3-641C-49AA-8043-1876DBCBBA09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F3F082-86D4-44B4-BB6C-23642F276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ga Hiroko</dc:creator>
  <cp:keywords/>
  <dc:description/>
  <cp:lastModifiedBy>Yanaga Hiroko</cp:lastModifiedBy>
  <cp:revision>122</cp:revision>
  <cp:lastPrinted>2022-09-20T04:44:00Z</cp:lastPrinted>
  <dcterms:created xsi:type="dcterms:W3CDTF">2023-04-16T13:13:00Z</dcterms:created>
  <dcterms:modified xsi:type="dcterms:W3CDTF">2023-05-22T10:57:00Z</dcterms:modified>
</cp:coreProperties>
</file>